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A0D70" w14:textId="54595740" w:rsidR="00ED1B9B" w:rsidRDefault="00243D70" w:rsidP="00A11CBD">
      <w:pPr>
        <w:jc w:val="both"/>
        <w:rPr>
          <w:rFonts w:ascii="Times New Roman" w:hAnsi="Times New Roman" w:cs="Times New Roman"/>
          <w:sz w:val="24"/>
          <w:szCs w:val="24"/>
        </w:rPr>
      </w:pPr>
      <w:r w:rsidRPr="00A11CB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1CBD" w:rsidRPr="00A11CBD">
        <w:rPr>
          <w:rFonts w:ascii="Times New Roman" w:hAnsi="Times New Roman" w:cs="Times New Roman"/>
          <w:b/>
          <w:sz w:val="24"/>
          <w:szCs w:val="24"/>
        </w:rPr>
        <w:t>Table</w:t>
      </w:r>
      <w:r w:rsidR="00A11CBD">
        <w:rPr>
          <w:rFonts w:ascii="Times New Roman" w:hAnsi="Times New Roman" w:cs="Times New Roman"/>
          <w:b/>
          <w:sz w:val="24"/>
          <w:szCs w:val="24"/>
        </w:rPr>
        <w:t>.</w:t>
      </w:r>
      <w:r w:rsidR="00A11CBD" w:rsidRPr="00A11CB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66"/>
        <w:gridCol w:w="364"/>
        <w:gridCol w:w="1788"/>
        <w:gridCol w:w="5281"/>
        <w:gridCol w:w="773"/>
        <w:gridCol w:w="933"/>
        <w:gridCol w:w="650"/>
        <w:gridCol w:w="540"/>
        <w:gridCol w:w="1053"/>
      </w:tblGrid>
      <w:tr w:rsidR="00A11CBD" w:rsidRPr="001717DF" w14:paraId="4CF9CC1D" w14:textId="77777777" w:rsidTr="00263482">
        <w:trPr>
          <w:trHeight w:val="165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EC41" w14:textId="14E3058F" w:rsidR="00A11CBD" w:rsidRPr="001717DF" w:rsidRDefault="00A11CBD" w:rsidP="002634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7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tein</w:t>
            </w:r>
          </w:p>
          <w:p w14:paraId="5D36612A" w14:textId="77777777" w:rsidR="00A11CBD" w:rsidRPr="001717DF" w:rsidRDefault="00A11CBD" w:rsidP="002634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7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  <w:r w:rsidRPr="001717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viously reported)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6326" w14:textId="6458F86B" w:rsidR="00A11CBD" w:rsidRPr="001717DF" w:rsidRDefault="00A11CBD" w:rsidP="002634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68F1" w14:textId="77777777" w:rsidR="00A11CBD" w:rsidRPr="001717DF" w:rsidRDefault="00A11CBD" w:rsidP="002634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7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Prot Accession</w:t>
            </w:r>
          </w:p>
        </w:tc>
        <w:tc>
          <w:tcPr>
            <w:tcW w:w="1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D1F9" w14:textId="77777777" w:rsidR="00A11CBD" w:rsidRPr="001717DF" w:rsidRDefault="00A11CBD" w:rsidP="002634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17D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tein description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1100" w14:textId="77777777" w:rsidR="00A11CBD" w:rsidRPr="001717DF" w:rsidRDefault="00A11CBD" w:rsidP="00263482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MW (kDa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1B24" w14:textId="77777777" w:rsidR="00A11CBD" w:rsidRPr="001717DF" w:rsidRDefault="00A11CBD" w:rsidP="00263482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Coverage [%]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34BB" w14:textId="77777777" w:rsidR="00A11CBD" w:rsidRPr="001717DF" w:rsidRDefault="00A11CBD" w:rsidP="00263482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Peptides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BF21" w14:textId="77777777" w:rsidR="00A11CBD" w:rsidRPr="001717DF" w:rsidRDefault="00A11CBD" w:rsidP="00263482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PSMs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1C9E" w14:textId="77777777" w:rsidR="00A11CBD" w:rsidRPr="001717DF" w:rsidRDefault="00A11CBD" w:rsidP="00263482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  <w:t>Unique Peptides</w:t>
            </w:r>
          </w:p>
        </w:tc>
      </w:tr>
      <w:tr w:rsidR="00A11CBD" w:rsidRPr="001717DF" w14:paraId="520303C4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61851E6" w14:textId="443F06EC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hospholipase A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E0AA47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671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00630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7D0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hospholipase A2 OS=Apis mellifera OX=7460 PE=1 SV=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756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4C7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F6E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FAA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9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3F5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</w:t>
            </w:r>
          </w:p>
        </w:tc>
      </w:tr>
      <w:tr w:rsidR="00A11CBD" w:rsidRPr="001717DF" w14:paraId="7EDD529A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8B45164" w14:textId="40F974B6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elittin-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8A3455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F68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0DPR9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077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Melittin-N OS=Apis cerana OX=7461 GN=MELT PE=1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D395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.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D78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4C1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84BE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58BB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</w:tr>
      <w:tr w:rsidR="00A11CBD" w:rsidRPr="001717DF" w14:paraId="4D07292C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BB6D276" w14:textId="3CFF2FF3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elitt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FB4BDB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5FA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01501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CCC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elittin OS=Apis mellifera OX=7460 GN=MELT PE=1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C81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.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6BE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652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72F6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3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B49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0</w:t>
            </w:r>
          </w:p>
        </w:tc>
      </w:tr>
      <w:tr w:rsidR="00A11CBD" w:rsidRPr="001717DF" w14:paraId="39096651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6C363DD" w14:textId="24DF6235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enom acid phosphatase Acph-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0DAD7D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788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RC7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490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enom acid phosphatase Acph-1 OS=Apis mellifera OX=7460 GN=Acph-1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782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6.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C41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8DB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F26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77D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</w:t>
            </w:r>
          </w:p>
        </w:tc>
      </w:tr>
      <w:tr w:rsidR="00A11CBD" w:rsidRPr="001717DF" w14:paraId="0F6B826F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8A6FFBA" w14:textId="28C7586F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eptidyl-prolyl cis-trans isomerase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9AD554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E61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5R9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54C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eptidyl-prolyl cis-trans isomerase OS=Apis mellifera OX=7460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2E4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0.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7D6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DA0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DBAF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E0B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</w:t>
            </w:r>
          </w:p>
        </w:tc>
      </w:tr>
      <w:tr w:rsidR="00A11CBD" w:rsidRPr="001717DF" w14:paraId="6446CE87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A778769" w14:textId="02985140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pidaecins type 1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6928BA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7A1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Q06601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1BE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pidaecins type 14 OS=Apis mellifera OX=7460 GN=APID14 PE=1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DF6B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9.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5C4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91F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94D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1A2F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</w:tr>
      <w:tr w:rsidR="00A11CBD" w:rsidRPr="001717DF" w14:paraId="1EEA9596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B6DEC3C" w14:textId="2871BD33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yaluronidase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30C6F7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445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MF4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705A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Hyaluronidase OS=Apis mellifera OX=7460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23D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4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148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1B1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589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54E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6</w:t>
            </w:r>
          </w:p>
        </w:tc>
      </w:tr>
      <w:tr w:rsidR="00A11CBD" w:rsidRPr="001717DF" w14:paraId="2C8D7D04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87969A5" w14:textId="2E7402CE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DGF_2 domain-containing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4D6A3BA" w14:textId="339C68EF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E6A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UL3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0EA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DGF_2 domain-containing protein OS=Apis mellifera OX=7460 GN=Pvf1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0E8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5.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3B4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757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A86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3E6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3</w:t>
            </w:r>
          </w:p>
        </w:tc>
      </w:tr>
      <w:tr w:rsidR="00A11CBD" w:rsidRPr="001717DF" w14:paraId="18A1CEA3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B01DCBE" w14:textId="12727956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BP1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17E3A2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5E1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Q1W640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024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BP14 OS=Apis mellifera OX=7460 PE=1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612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5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A2E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474D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4E6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928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</w:tr>
      <w:tr w:rsidR="00A11CBD" w:rsidRPr="001717DF" w14:paraId="1672B1E5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2810049" w14:textId="4CA589EB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pam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9F4A56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DCD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01500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6F1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pamin OS=Apis mellifera OX=7460 PE=1 SV=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7B4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030C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538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569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2A8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</w:t>
            </w:r>
          </w:p>
        </w:tc>
      </w:tr>
      <w:tr w:rsidR="00A11CBD" w:rsidRPr="001717DF" w14:paraId="01EEDC03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91F4A8C" w14:textId="05A8E6A0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jor royal jelly protein 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07BCB1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9F8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18330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A8A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jor royal jelly protein 1 OS=Apis mellifera OX=7460 GN=MRJP1 PE=1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DC4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.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503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A34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79B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222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2</w:t>
            </w:r>
          </w:p>
        </w:tc>
      </w:tr>
      <w:tr w:rsidR="00A11CBD" w:rsidRPr="001717DF" w14:paraId="4475A62C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37B1364" w14:textId="3BA42AF8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Allergen Api m 6.03 / Api m 6.0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3A3B4E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D18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83563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CAF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Allergen Api m 6.03 / Api m 6.04 OS=Apis mellifera OX=7460 PE=1 SV=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10B9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.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AF7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306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1CB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18C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</w:t>
            </w:r>
          </w:p>
        </w:tc>
      </w:tr>
      <w:tr w:rsidR="00A11CBD" w:rsidRPr="001717DF" w14:paraId="0B070E25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074D22E" w14:textId="24113154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st cell degranulating peptide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CB013A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47D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PM2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744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st cell degranulating peptide OS=Apis mellifera OX=7460 GN=Mcdp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564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.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D79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F11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CC7D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FC9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</w:t>
            </w:r>
          </w:p>
        </w:tc>
      </w:tr>
      <w:tr w:rsidR="00A11CBD" w:rsidRPr="001717DF" w14:paraId="06688BB8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8B665A1" w14:textId="429E3710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8659033" w14:textId="4AB32898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F60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9K869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596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CAE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.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4EA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EF6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05A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C8B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</w:t>
            </w:r>
          </w:p>
        </w:tc>
      </w:tr>
      <w:tr w:rsidR="00A11CBD" w:rsidRPr="001717DF" w14:paraId="0121799C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3C4BBA7" w14:textId="56292982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D5FDD24" w14:textId="042A3559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3A87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UP4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9BE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GN=LOC724341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47E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7.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F733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F0B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CAF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183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</w:t>
            </w:r>
          </w:p>
        </w:tc>
      </w:tr>
      <w:tr w:rsidR="00A11CBD" w:rsidRPr="001717DF" w14:paraId="3121D25B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C4317FB" w14:textId="624D57FE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L domain-containing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4FBEEDF" w14:textId="4C35A21C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BB9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2Y0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CD9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IL domain-containing protein OS=Apis mellifera OX=7460 GN=100576444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56F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53E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9FA5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A5F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C90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</w:tr>
      <w:tr w:rsidR="00A11CBD" w:rsidRPr="001717DF" w14:paraId="2C3C68E8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98FCB77" w14:textId="4098E928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C7D8F57" w14:textId="45358D54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C0D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L69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3CA5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F5E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6.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416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F57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EF7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6CE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</w:tr>
      <w:tr w:rsidR="00A11CBD" w:rsidRPr="001717DF" w14:paraId="6C374699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4914C59" w14:textId="327BBBA3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52AB16B" w14:textId="4FDA3A2D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53D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G18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AC8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GN=Sap-r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9FF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DCC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C4A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954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AC7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0</w:t>
            </w:r>
          </w:p>
        </w:tc>
      </w:tr>
      <w:tr w:rsidR="00A11CBD" w:rsidRPr="001717DF" w14:paraId="3A255600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F9C39D8" w14:textId="01F6A1A6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hymotrypsin inhibitor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763DA6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61F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F77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F67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hymotrypsin inhibitor OS=Apis mellifera OX=7460 GN=Amci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4A30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.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D43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CEB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3E0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CD5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</w:tr>
      <w:tr w:rsidR="00A11CBD" w:rsidRPr="001717DF" w14:paraId="0A74C9D8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5611E48" w14:textId="6DA413DA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carapin variant 2 (Fragment)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9D399A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A924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96XH35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9C3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Icarapin variant 2 (Fragment) OS=Apis mellifera carnica OX=88217 GN=icarapin PE=2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9FF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2.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650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998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926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744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</w:tr>
      <w:tr w:rsidR="00A11CBD" w:rsidRPr="001717DF" w14:paraId="2C90E15E" w14:textId="77777777" w:rsidTr="00263482">
        <w:trPr>
          <w:trHeight w:val="165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D700A0F" w14:textId="4A9A750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E3EA9D5" w14:textId="22886E6D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615B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Q29</w:t>
            </w:r>
          </w:p>
        </w:tc>
        <w:tc>
          <w:tcPr>
            <w:tcW w:w="1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DB7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PE=4 SV=1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B4C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F72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CB7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4E4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3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B10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</w:t>
            </w:r>
          </w:p>
        </w:tc>
      </w:tr>
      <w:tr w:rsidR="00A11CBD" w:rsidRPr="001717DF" w14:paraId="4EF85823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D229C0E" w14:textId="6701201D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p15_SelM domain-containing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3C994CF" w14:textId="3139F48B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AD3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TN5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76B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p15_SelM domain-containing protein OS=Apis mellifera OX=7460 GN=LOC410663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32D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7.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ED67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5B9E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326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796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</w:tr>
      <w:tr w:rsidR="00A11CBD" w:rsidRPr="001717DF" w14:paraId="49C23F7D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85A1534" w14:textId="17674394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2EC213E" w14:textId="6F983863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4079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N65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EAF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91D8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7.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C4A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8FB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3C4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A53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</w:tr>
      <w:tr w:rsidR="00A11CBD" w:rsidRPr="001717DF" w14:paraId="20D2C7A0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C0A6D76" w14:textId="3DB833F0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lastRenderedPageBreak/>
              <w:t>Protein disulfide-isomerase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716138B" w14:textId="5EAD4F55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A6D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7L2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77B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rotein disulfide-isomerase OS=Apis mellifera OX=7460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F5A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0F9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007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5D1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64B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8</w:t>
            </w:r>
          </w:p>
        </w:tc>
      </w:tr>
      <w:tr w:rsidR="00A11CBD" w:rsidRPr="001717DF" w14:paraId="5593BF33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140F920" w14:textId="39C96538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jor royal jelly protein 9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4A21CB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4550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Q4ZJX1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E980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jor royal jelly protein 9 OS=Apis mellifera OX=7460 GN=MRJP9 PE=2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1E0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.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07E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B05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D28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55D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7</w:t>
            </w:r>
          </w:p>
        </w:tc>
      </w:tr>
      <w:tr w:rsidR="00A11CBD" w:rsidRPr="001717DF" w14:paraId="1CFA6CD7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01ADF0C" w14:textId="7E3CDA0D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mega-conotoxin-like protein 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1EB88D4" w14:textId="7F861436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131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9KQJ7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5C2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mega-conotoxin-like protein 1 OS=Apis mellifera OX=7460 PE=2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0A0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.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86E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25A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BB8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FCD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</w:tr>
      <w:tr w:rsidR="00A11CBD" w:rsidRPr="001717DF" w14:paraId="60F5B6D2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E2E2D33" w14:textId="55C2669C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lyco_18 domain-containing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C88E71A" w14:textId="1DE7466A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A7A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MK2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E8B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lyco_18 domain-containing protein OS=Apis mellifera OX=7460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AB0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.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A01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012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E4A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546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</w:t>
            </w:r>
          </w:p>
        </w:tc>
      </w:tr>
      <w:tr w:rsidR="00A11CBD" w:rsidRPr="001717DF" w14:paraId="36BF3FE8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D738F3A" w14:textId="4C851EE2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1q-like venom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54A74F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14B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XG5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34D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1q-like venom protein OS=Apis mellifera OX=7460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712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8.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7BC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5BA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F20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B56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</w:tr>
      <w:tr w:rsidR="00A11CBD" w:rsidRPr="001717DF" w14:paraId="58EE5936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2037B0D" w14:textId="29FE9DCB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ertiap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A947E6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501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PM1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98C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Tertiapin OS=Apis mellifera OX=7460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00D3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.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F72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71A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EF6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42A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</w:tr>
      <w:tr w:rsidR="00A11CBD" w:rsidRPr="001717DF" w14:paraId="0650ADDE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AE1445C" w14:textId="27F8387C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F084BCC" w14:textId="789BA850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0AAC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CF4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3E3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58E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2.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ECA0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D53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900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AF9D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7</w:t>
            </w:r>
          </w:p>
        </w:tc>
      </w:tr>
      <w:tr w:rsidR="00A11CBD" w:rsidRPr="001717DF" w14:paraId="46CE2278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02AC68F" w14:textId="0694F8E8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A2c domain-containing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4103C8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0C6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ZK8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24A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A2c domain-containing protein OS=Apis mellifera OX=7460 GN=LOC724436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4AC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0.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35D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9EA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D6B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21F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</w:t>
            </w:r>
          </w:p>
        </w:tc>
      </w:tr>
      <w:tr w:rsidR="00A11CBD" w:rsidRPr="001717DF" w14:paraId="29D246A2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D0D4276" w14:textId="1C1D88DE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enom serine protease 3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0BBA62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CE4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Q8MQS8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744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enom serine protease 34 OS=Apis mellifera OX=7460 PE=2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610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5.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C50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815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E4F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41E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</w:t>
            </w:r>
          </w:p>
        </w:tc>
      </w:tr>
      <w:tr w:rsidR="00A11CBD" w:rsidRPr="001717DF" w14:paraId="3E803C22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2EC6BEE" w14:textId="3418630C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2F529FB" w14:textId="269C9841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559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8Z2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805F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GN=scf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214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7.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C2B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AE3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3AC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FDB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</w:t>
            </w:r>
          </w:p>
        </w:tc>
      </w:tr>
      <w:tr w:rsidR="00A11CBD" w:rsidRPr="001717DF" w14:paraId="57CA56B4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88FB859" w14:textId="6089C7BC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enom dipeptidyl peptidase 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CA007F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B20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1D0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435C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enom dipeptidyl peptidase 4 OS=Apis mellifera OX=7460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D3D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8.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288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0D0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5541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663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</w:t>
            </w:r>
          </w:p>
        </w:tc>
      </w:tr>
      <w:tr w:rsidR="00A11CBD" w:rsidRPr="001717DF" w14:paraId="612643D9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86D0CBD" w14:textId="20C05423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J domain-containing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A8E5DDD" w14:textId="0D687838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D1C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JE9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DD9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J domain-containing protein OS=Apis mellifera OX=7460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A2B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0.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8E3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9DB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44F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668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</w:t>
            </w:r>
          </w:p>
        </w:tc>
      </w:tr>
      <w:tr w:rsidR="00A11CBD" w:rsidRPr="001717DF" w14:paraId="0CD51A3D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405D0DF" w14:textId="7BD8A3FA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al_mutarotas_2 domain-containing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E2ACA36" w14:textId="4117B165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533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7S9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E19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al_mutarotas_2 domain-containing protein OS=Apis mellifera OX=7460 GN=LOC551205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371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544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FE1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5B9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FE3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3</w:t>
            </w:r>
          </w:p>
        </w:tc>
      </w:tr>
      <w:tr w:rsidR="00A11CBD" w:rsidRPr="001717DF" w14:paraId="62B0FFAD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65C479C" w14:textId="44FD4808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jor royal jelly protein 8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D34276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89C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Q6TGR0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8E7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jor royal jelly protein 8 OS=Apis mellifera OX=7460 GN=Mrjp8 PE=2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0A8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6.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9A5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C53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AA3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EF8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</w:t>
            </w:r>
          </w:p>
        </w:tc>
      </w:tr>
      <w:tr w:rsidR="00A11CBD" w:rsidRPr="001717DF" w14:paraId="5D2F80CB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B4D8B8E" w14:textId="43C13AAA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8EF9C28" w14:textId="66F46AD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6EA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YN8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67B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AA2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2EA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4A06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39E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2C6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</w:tr>
      <w:tr w:rsidR="00A11CBD" w:rsidRPr="001717DF" w14:paraId="63C4B0CA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26CD9D2" w14:textId="49B3A733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eptidase S1 domain-containing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4ECFA3F" w14:textId="0C223B5A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1C2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DM5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F54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eptidase S1 domain-containing protein OS=Apis mellifera OX=7460 GN=SP3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6961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9.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960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0BE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342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7B3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</w:p>
        </w:tc>
      </w:tr>
      <w:tr w:rsidR="00A11CBD" w:rsidRPr="001717DF" w14:paraId="7F303811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BBF1DFC" w14:textId="184BADC9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DEE15E7" w14:textId="2A56B370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121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YW8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C7A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670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4.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453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1D2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662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1CC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</w:t>
            </w:r>
          </w:p>
        </w:tc>
      </w:tr>
      <w:tr w:rsidR="00A11CBD" w:rsidRPr="001717DF" w14:paraId="3BCF97A8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7E3E294" w14:textId="5B2EAB19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C783216" w14:textId="2866CF00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6C9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6Z2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3E7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GN=Lys-3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31F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7.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EA8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8C7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7CA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624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</w:tr>
      <w:tr w:rsidR="00A11CBD" w:rsidRPr="001717DF" w14:paraId="444A7A67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5F9D06A" w14:textId="0B200294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lutathione peroxidase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BBD37D0" w14:textId="660F977E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277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B47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CDDB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Glutathione peroxidase OS=Apis mellifera OX=7460 GN=Gtpx2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69C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3.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0EF6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22C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F66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734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</w:tr>
      <w:tr w:rsidR="00A11CBD" w:rsidRPr="001717DF" w14:paraId="2B9C2D8E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8468992" w14:textId="7F33B1A8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enom carboxylesterase-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518A32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8FA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2D0J5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A3C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Venom carboxylesterase-6 OS=Apis mellifera OX=7460 PE=2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E64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3.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1B9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5BF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63C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C0F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</w:t>
            </w:r>
          </w:p>
        </w:tc>
      </w:tr>
      <w:tr w:rsidR="00A11CBD" w:rsidRPr="001717DF" w14:paraId="302FF11E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18C5D0E" w14:textId="7D338804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cap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0DAABF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005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L68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F83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Secapin OS=Apis mellifera OX=7460 GN=LOC406145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540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.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F26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A87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625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A7A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</w:tr>
      <w:tr w:rsidR="00A11CBD" w:rsidRPr="001717DF" w14:paraId="0F938744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A41E660" w14:textId="3CF609C0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Secap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D2FC43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FB6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I1VC85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79F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Secapin OS=Apis mellifera OX=7460 PE=2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44A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.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B1A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3E9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087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70E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</w:tr>
      <w:tr w:rsidR="00A11CBD" w:rsidRPr="001717DF" w14:paraId="566C7788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9B8F28A" w14:textId="45E0CDD0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73D6AD6" w14:textId="5C446DD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637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015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B04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GN=LOC408851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C09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7C4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E54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5F8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D71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9</w:t>
            </w:r>
          </w:p>
        </w:tc>
      </w:tr>
      <w:tr w:rsidR="00A11CBD" w:rsidRPr="001717DF" w14:paraId="21A6B61E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A3275A6" w14:textId="4836C3AC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rotein disulfide-isomerase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CD82198" w14:textId="77FD6CE8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983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7Y2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413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rotein disulfide-isomerase OS=Apis mellifera OX=7460 GN=ERp60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762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5.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9A1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C35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A9E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EF7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</w:t>
            </w:r>
          </w:p>
        </w:tc>
      </w:tr>
      <w:tr w:rsidR="00A11CBD" w:rsidRPr="001717DF" w14:paraId="76A539AE" w14:textId="77777777" w:rsidTr="00263482">
        <w:trPr>
          <w:trHeight w:val="165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3A55E3D" w14:textId="5047EECD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A1D0C9F" w14:textId="72A10550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0E0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P00</w:t>
            </w:r>
          </w:p>
        </w:tc>
        <w:tc>
          <w:tcPr>
            <w:tcW w:w="1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C2F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GN=Crc PE=3 SV=1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305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7.1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4379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2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C9B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982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6FA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</w:t>
            </w:r>
          </w:p>
        </w:tc>
      </w:tr>
      <w:tr w:rsidR="00A11CBD" w:rsidRPr="001717DF" w14:paraId="5680EE2E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BA2AF63" w14:textId="2655BBE9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hioredoxin domain-containing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B2F4772" w14:textId="42169836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E27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A01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BBD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Thioredoxin domain-containing protein OS=Apis mellifera OX=7460 GN=Trx1-like3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E63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9.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E3E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09A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4BB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BBF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</w:p>
        </w:tc>
      </w:tr>
      <w:tr w:rsidR="00A11CBD" w:rsidRPr="001717DF" w14:paraId="4E8427C3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B3E4E8D" w14:textId="77DA1CCA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0584A06" w14:textId="058F7509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70A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U97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A20B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GN=100578816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5DDD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.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D81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2F9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6FC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112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</w:tr>
      <w:tr w:rsidR="00A11CBD" w:rsidRPr="001717DF" w14:paraId="0C12DA93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EF643F9" w14:textId="6B89934A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lastRenderedPageBreak/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89A8306" w14:textId="17E4607E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12F4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TZ3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B10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GN=100577847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56C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2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CB3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7B3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0AC3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C5D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</w:p>
        </w:tc>
      </w:tr>
      <w:tr w:rsidR="00A11CBD" w:rsidRPr="001717DF" w14:paraId="26739661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A57F5B8" w14:textId="2F5676C0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lpha-1,2-Mannosidase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B7A7627" w14:textId="23166756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75A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W08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9BE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alpha-1,2-Mannosidase OS=Apis mellifera OX=7460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7EE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3.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8544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8C7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BFC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823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</w:p>
        </w:tc>
      </w:tr>
      <w:tr w:rsidR="00A11CBD" w:rsidRPr="001717DF" w14:paraId="702A9F59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B5CE0A1" w14:textId="2D8721F0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5224EB6" w14:textId="342DC9E8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8E3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P79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75FD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GN=LOC409790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EFA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4.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DD1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D23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6DA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B29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</w:tr>
      <w:tr w:rsidR="00A11CBD" w:rsidRPr="001717DF" w14:paraId="2A265AB3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E301EA2" w14:textId="5BA79B54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eptidase M12B domain-containing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713E5BA" w14:textId="47FEBB62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BEE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QA1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7AF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eptidase M12B domain-containing protein OS=Apis mellifera OX=7460 GN=LOC409468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CBD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6.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D1D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240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3B9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22C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</w:t>
            </w:r>
          </w:p>
        </w:tc>
      </w:tr>
      <w:tr w:rsidR="00A11CBD" w:rsidRPr="001717DF" w14:paraId="48BBA232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C723FEC" w14:textId="12677E96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60B11BB" w14:textId="27700E1F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1A5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722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223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3A08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8.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E02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AC2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7E6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038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</w:tr>
      <w:tr w:rsidR="00A11CBD" w:rsidRPr="001717DF" w14:paraId="4056DD96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14A2291" w14:textId="10DA75A2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hitin-binding type-2 domain-containing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41CFCA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572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PL1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73E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hitin-binding type-2 domain-containing protein OS=Apis mellifera OX=7460 GN=Cht5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1A5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8F1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6AC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279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D17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</w:t>
            </w:r>
          </w:p>
        </w:tc>
      </w:tr>
      <w:tr w:rsidR="00A11CBD" w:rsidRPr="001717DF" w14:paraId="1575DB0A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F7FA546" w14:textId="27DF8E70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polipophorin-III-like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EF449D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AE0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0LUE8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EBC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polipophorin-III-like protein OS=Apis mellifera OX=7460 GN=A4 PE=2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213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1.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8BCD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E5D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341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2F6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</w:tr>
      <w:tr w:rsidR="00A11CBD" w:rsidRPr="001717DF" w14:paraId="1CE90E4D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560C6D4" w14:textId="46681636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F-hand domain-containing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CB895B2" w14:textId="2228DFF3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AFF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UN3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A2E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EF-hand domain-containing protein OS=Apis mellifera OX=7460 GN=LOC552747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0BC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B00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06B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4BD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054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</w:tr>
      <w:tr w:rsidR="00A11CBD" w:rsidRPr="001717DF" w14:paraId="6BD2AEFE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3D663B5" w14:textId="152427F3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2BBF863" w14:textId="271D515F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BB7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RB6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B0D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GN=LOC725215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843A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2.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612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7FF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172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811E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</w:tr>
      <w:tr w:rsidR="00A11CBD" w:rsidRPr="001717DF" w14:paraId="61566ABF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C903758" w14:textId="2AC776EA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3A7E232" w14:textId="4129BAD6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D469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WI6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B0CE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GN=LOC408327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4DF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6.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D85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6D9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BCE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015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</w:tr>
      <w:tr w:rsidR="00A11CBD" w:rsidRPr="001717DF" w14:paraId="442DFDB6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B4A17F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4878014" w14:textId="78F176AF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756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YR0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C1A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AC9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E7A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3C6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E90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A92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</w:tr>
      <w:tr w:rsidR="00A11CBD" w:rsidRPr="001717DF" w14:paraId="702FFEDE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36B0B3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b3_synth domain-containing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C99ACCC" w14:textId="62631AB2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DEF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691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367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b3_synth domain-containing protein OS=Apis mellifera OX=7460 GN=727510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A6EC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0.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030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7CC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DF3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84D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</w:tr>
      <w:tr w:rsidR="00A11CBD" w:rsidRPr="001717DF" w14:paraId="31464F41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C518CA5" w14:textId="0F041A13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eptidase S1 domain-containing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F8D9BD6" w14:textId="2B690499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0515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EY5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107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eptidase S1 domain-containing protein OS=Apis mellifera OX=7460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4BA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9.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062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D58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108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FFC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</w:tr>
      <w:tr w:rsidR="00A11CBD" w:rsidRPr="001717DF" w14:paraId="35570BA8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15B36AB" w14:textId="76E2362C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jor royal jelly protein 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34D37F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72F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77061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5A1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jor royal jelly protein 2 OS=Apis mellifera OX=7460 GN=MRJP2 PE=1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7DC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B38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138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470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FD1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</w:tr>
      <w:tr w:rsidR="00A11CBD" w:rsidRPr="001717DF" w14:paraId="3596AF1C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766F263" w14:textId="5F4538F5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36DAF4E" w14:textId="7DA6FC52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406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R24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1C5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F6B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3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9EA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F31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8B11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7D2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</w:tr>
      <w:tr w:rsidR="00A11CBD" w:rsidRPr="001717DF" w14:paraId="0083E9B6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0C8A7B3" w14:textId="0A2AD685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CD678C2" w14:textId="28746231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98B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SL8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C5E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BFB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2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506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A02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504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A84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</w:tr>
      <w:tr w:rsidR="00A11CBD" w:rsidRPr="001717DF" w14:paraId="389AA96E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FA9ADA7" w14:textId="13E7BC48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B77C4E7" w14:textId="3C2EDEC3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979B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PM0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D98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533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8.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DEF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9B9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7DA1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072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</w:tr>
      <w:tr w:rsidR="00A11CBD" w:rsidRPr="001717DF" w14:paraId="7DF2E77E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062AC6A" w14:textId="6D24B90D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47D34FB" w14:textId="34DC1C3D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625D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RP1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E2A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GN=LOC552756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C43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8.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42C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B89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11F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7DE2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</w:tr>
      <w:tr w:rsidR="00A11CBD" w:rsidRPr="001717DF" w14:paraId="49EA8AE2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AA7BEBD" w14:textId="7B341504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enom serine protease 3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04D3D2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57C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YX8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6FD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enom serine protease 34 OS=Apis mellifera OX=7460 GN=SP28 PE=2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B4F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4.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5F7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3C1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DCF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0744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</w:tr>
      <w:tr w:rsidR="00A11CBD" w:rsidRPr="001717DF" w14:paraId="55BF1A4A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5DEE2EF" w14:textId="181737E3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jor royal jelly protein 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2B4B4B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3AF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O97432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5DA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jor royal jelly protein 5 OS=Apis mellifera OX=7460 GN=MRJP5 PE=2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27B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0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11E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335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7C0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CC49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</w:tr>
      <w:tr w:rsidR="00A11CBD" w:rsidRPr="001717DF" w14:paraId="63632CA9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F607AA0" w14:textId="4DC7B5A3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34D1BA0" w14:textId="01901492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984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KU8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A1E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B57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4.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956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6D9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7D80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84C4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</w:tr>
      <w:tr w:rsidR="00A11CBD" w:rsidRPr="001717DF" w14:paraId="6003223A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EB54CAC" w14:textId="0F71DD2A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C4B574C" w14:textId="1E3E499C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DF5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F62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F98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GN=LOC725661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741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4.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209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8F7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20B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43A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</w:p>
        </w:tc>
      </w:tr>
      <w:tr w:rsidR="00A11CBD" w:rsidRPr="001717DF" w14:paraId="6BD9DDBB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344ECB3" w14:textId="569AB13C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63982DE" w14:textId="078E3EE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519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RD8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10F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1421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CB6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71C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A15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2E3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</w:t>
            </w:r>
          </w:p>
        </w:tc>
      </w:tr>
      <w:tr w:rsidR="00A11CBD" w:rsidRPr="001717DF" w14:paraId="7B558911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01C4DA4" w14:textId="770FD584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eptidase S1 domain-containing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8DB460C" w14:textId="357F3299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206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RI9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454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eptidase S1 domain-containing protein OS=Apis mellifera OX=7460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3BD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6.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5D6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12F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E449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BA1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</w:tr>
      <w:tr w:rsidR="00A11CBD" w:rsidRPr="001717DF" w14:paraId="7CAB1EDA" w14:textId="77777777" w:rsidTr="00263482">
        <w:trPr>
          <w:trHeight w:val="165"/>
        </w:trPr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B783EE9" w14:textId="6BC4E4FB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F1237E6" w14:textId="7B91635F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68C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C97</w:t>
            </w:r>
          </w:p>
        </w:tc>
        <w:tc>
          <w:tcPr>
            <w:tcW w:w="19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BFF8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PE=4 SV=1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9D7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8.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7323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3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C96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96C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98E7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</w:tr>
      <w:tr w:rsidR="00A11CBD" w:rsidRPr="001717DF" w14:paraId="59D76416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BCB972B" w14:textId="139E2CD3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ldose 1-epimerase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C731DC4" w14:textId="362A5120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DD8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NJ7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E23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Aldose 1-epimerase OS=Apis mellifera OX=7460 GN=LOC552086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D46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2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983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E71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97D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640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</w:tr>
      <w:tr w:rsidR="00A11CBD" w:rsidRPr="001717DF" w14:paraId="7E418713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7279384" w14:textId="1077147E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452EDBF" w14:textId="4359CD69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741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Y30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00B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E65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753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D3B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DC4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B1D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</w:tr>
      <w:tr w:rsidR="00A11CBD" w:rsidRPr="001717DF" w14:paraId="3414D35E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2E7D02D" w14:textId="672A125A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lastRenderedPageBreak/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22A13F6" w14:textId="540F0566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C6E0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X58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DC1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GN=LOC551273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04C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C08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D52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798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0E4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</w:tr>
      <w:tr w:rsidR="00A11CBD" w:rsidRPr="001717DF" w14:paraId="0687BB6F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DFD8B60" w14:textId="5F4EF9D0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enom serine carboxypeptidase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2D8ADA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C57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C9WMM5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471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enom serine carboxypeptidase OS=Apis mellifera OX=7460 PE=2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F82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3.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E69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B68E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404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E63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</w:tr>
      <w:tr w:rsidR="00A11CBD" w:rsidRPr="001717DF" w14:paraId="45894405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02E3BD0" w14:textId="73D27FA5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8B94DAA" w14:textId="6D77CA09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547F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RA1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234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00C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D60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3DB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067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609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</w:tr>
      <w:tr w:rsidR="00A11CBD" w:rsidRPr="001717DF" w14:paraId="065C239F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E035D9E" w14:textId="278EA718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22B3C29" w14:textId="26AD05E2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A87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MA7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FBB1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GN=LOC410539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7E8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5.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AC47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687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950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658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</w:tr>
      <w:tr w:rsidR="00A11CBD" w:rsidRPr="001717DF" w14:paraId="48A92A44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7CF3EFD" w14:textId="56C7717D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4B03A8B" w14:textId="3C599FB4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96A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Q33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3CD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135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1.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7BC5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E16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E6F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59C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</w:tr>
      <w:tr w:rsidR="00A11CBD" w:rsidRPr="001717DF" w14:paraId="2155E83B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CC76007" w14:textId="55508751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Beta-galactosidase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7BBA08C" w14:textId="0D6420D8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D09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3V9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C70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Beta-galactosidase OS=Apis mellifera OX=7460 GN=LOC725756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751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D95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99F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F9D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934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</w:tr>
      <w:tr w:rsidR="00A11CBD" w:rsidRPr="001717DF" w14:paraId="43C43480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7BAE650" w14:textId="554CBFF5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82284D2" w14:textId="7C6CEA66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E4C9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XY2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668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GN=LOC413256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8C6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7.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53A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305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978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3EC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</w:tr>
      <w:tr w:rsidR="00A11CBD" w:rsidRPr="001717DF" w14:paraId="13573AFF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91EE9CA" w14:textId="7969476F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ATPase_c domain-containing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1FBDBAD" w14:textId="56E65B3E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47E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9KUJ6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2A6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HATPase_c domain-containing protein OS=Apis mellifera OX=7460 GN=LOC412150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A82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2.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C2B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477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3722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4A0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</w:tr>
      <w:tr w:rsidR="00A11CBD" w:rsidRPr="001717DF" w14:paraId="338C6E72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47EFD50" w14:textId="5E474558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6C8B423" w14:textId="6F3C296B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386E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L93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D36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434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1.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D65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398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9D8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276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</w:tr>
      <w:tr w:rsidR="00A11CBD" w:rsidRPr="001717DF" w14:paraId="601A876A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D75C9D5" w14:textId="720DCFA6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lpha-glucosidase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ACCAF9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25E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WK4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D3A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Alpha-glucosidase OS=Apis mellifera OX=7460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B6B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.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466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831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D0E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404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</w:tr>
      <w:tr w:rsidR="00A11CBD" w:rsidRPr="001717DF" w14:paraId="0CBE3FD4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4C9C53F" w14:textId="16E41529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MC_OxRdtase_N domain-containing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BA0F69F" w14:textId="470C7121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31F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031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A27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MC_OxRdtase_N domain-containing protein OS=Apis mellifera OX=7460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02A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7.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975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5CA8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720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BDC4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</w:tr>
      <w:tr w:rsidR="00A11CBD" w:rsidRPr="001717DF" w14:paraId="0000B279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9A35CB0" w14:textId="435CD169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B27C061" w14:textId="5ADA7B7D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073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RN5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380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FC3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6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FF9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08C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E55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7BE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</w:p>
        </w:tc>
      </w:tr>
      <w:tr w:rsidR="00A11CBD" w:rsidRPr="001717DF" w14:paraId="720F06B9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5CB7ADD" w14:textId="0AC05C28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jor royal jelly protein 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A353EE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607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Q3L632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3C9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Major royal jelly protein 3 OS=Apis mellifera carnica OX=88217 GN=mrjp3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CBB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5.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26C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AC8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C4F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9EBF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</w:tr>
      <w:tr w:rsidR="00A11CBD" w:rsidRPr="001717DF" w14:paraId="1FD0C34B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581E1CA" w14:textId="109C13AC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lyco_tran_10_N domain-containing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2BFE285" w14:textId="4EAB563F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1BD8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VV0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497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lyco_tran_10_N domain-containing protein OS=Apis mellifera OX=7460 GN=100578168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61B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6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B33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A5E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E6C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929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</w:tr>
      <w:tr w:rsidR="00A11CBD" w:rsidRPr="001717DF" w14:paraId="044003F6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6E0CC72" w14:textId="1E188189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lucosylceramidase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90FEDBC" w14:textId="2D2E25A9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013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PM4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66F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Glucosylceramidase OS=Apis mellifera OX=7460 GN=LOC409708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CBF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9.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2E6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230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34B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050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</w:tr>
      <w:tr w:rsidR="00A11CBD" w:rsidRPr="001717DF" w14:paraId="0504DC50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6E4B81B" w14:textId="5E678368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eptidase S1 domain-containing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F779F14" w14:textId="442923C4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8FB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FB7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3ED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Peptidase S1 domain-containing protein OS=Apis mellifera OX=7460 GN=SP13 PE=3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CD1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0.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AEA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CDD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2E7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5D6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</w:tr>
      <w:tr w:rsidR="00A11CBD" w:rsidRPr="001717DF" w14:paraId="12F44FDB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6849CD7" w14:textId="794E011F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MC_OxRdtase_N domain-containing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881AB4A" w14:textId="408E0A2F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FEC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7ZVX2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F5B1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GMC_OxRdtase_N domain-containing protein OS=Apis mellifera OX=7460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FED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B4463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725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4E7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1E4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</w:tr>
      <w:tr w:rsidR="00A11CBD" w:rsidRPr="001717DF" w14:paraId="6F156790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1A831A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C862DEF" w14:textId="242973BC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083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1A1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BA8B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2AC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1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1A2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6DE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72E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24A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</w:tr>
      <w:tr w:rsidR="00A11CBD" w:rsidRPr="001717DF" w14:paraId="6EFFE366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333042A" w14:textId="6549B1C9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73374AE" w14:textId="5736589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249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5N6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2FA4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7E8C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7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7DC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A089F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980A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2AD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</w:t>
            </w:r>
          </w:p>
        </w:tc>
      </w:tr>
      <w:tr w:rsidR="00A11CBD" w:rsidRPr="001717DF" w14:paraId="52467AC6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9C3BED5" w14:textId="5AF17A43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57CD81C" w14:textId="7CEC3B45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5EC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FD1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990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Uncharacterized protein OS=Apis mellifera OX=7460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ED6A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6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D52C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95A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CB7D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272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</w:tr>
      <w:tr w:rsidR="00A11CBD" w:rsidRPr="001717DF" w14:paraId="57EF017A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4E0F0F1" w14:textId="0DAACB98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Vitellogen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48846C8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Segoe UI Symbol" w:hAnsi="Segoe UI Symbol" w:cs="Segoe UI Symbol"/>
                <w:sz w:val="12"/>
                <w:szCs w:val="12"/>
                <w:lang w:val="en-US"/>
              </w:rPr>
              <w:t>✔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062F7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DL8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15E6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it-IT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it-IT"/>
              </w:rPr>
              <w:t>Vitellogenin OS=Apis mellifera OX=7460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192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0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3D3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B5D52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FEE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0EAE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4</w:t>
            </w:r>
          </w:p>
        </w:tc>
      </w:tr>
      <w:tr w:rsidR="00A11CBD" w:rsidRPr="001717DF" w14:paraId="3112950A" w14:textId="77777777" w:rsidTr="00263482">
        <w:trPr>
          <w:trHeight w:val="165"/>
        </w:trPr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7187E1D" w14:textId="6C512DB4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a_trans domain-containing protein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1AADB60" w14:textId="01534808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DE9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0A088AP93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5C90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Aa_trans domain-containing protein OS=Apis mellifera OX=7460 PE=4 SV=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D701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10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2145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34116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4CDD9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C40A" w14:textId="77777777" w:rsidR="00A11CBD" w:rsidRPr="001717DF" w:rsidRDefault="00A11CBD" w:rsidP="00263482">
            <w:pPr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 w:rsidRPr="001717DF">
              <w:rPr>
                <w:rFonts w:ascii="Times New Roman" w:hAnsi="Times New Roman" w:cs="Times New Roman"/>
                <w:sz w:val="12"/>
                <w:szCs w:val="12"/>
                <w:lang w:val="en-US"/>
              </w:rPr>
              <w:t>2</w:t>
            </w:r>
          </w:p>
        </w:tc>
      </w:tr>
    </w:tbl>
    <w:p w14:paraId="5C2DF207" w14:textId="38C216DE" w:rsidR="00F02AD4" w:rsidRDefault="00F02AD4" w:rsidP="00036369">
      <w:pPr>
        <w:rPr>
          <w:rFonts w:ascii="Times New Roman" w:hAnsi="Times New Roman" w:cs="Times New Roman"/>
          <w:sz w:val="24"/>
          <w:szCs w:val="24"/>
        </w:rPr>
      </w:pPr>
    </w:p>
    <w:p w14:paraId="0A8F0E9D" w14:textId="19DEFCD6" w:rsidR="003B222B" w:rsidRDefault="00BB097A" w:rsidP="00BB09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3B222B" w:rsidSect="0015337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0A42F" w14:textId="77777777" w:rsidR="007623B4" w:rsidRDefault="007623B4" w:rsidP="008B7D1E">
      <w:pPr>
        <w:spacing w:after="0" w:line="240" w:lineRule="auto"/>
      </w:pPr>
      <w:r>
        <w:separator/>
      </w:r>
    </w:p>
  </w:endnote>
  <w:endnote w:type="continuationSeparator" w:id="0">
    <w:p w14:paraId="41180686" w14:textId="77777777" w:rsidR="007623B4" w:rsidRDefault="007623B4" w:rsidP="008B7D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BE994F" w14:textId="77777777" w:rsidR="007623B4" w:rsidRDefault="007623B4" w:rsidP="008B7D1E">
      <w:pPr>
        <w:spacing w:after="0" w:line="240" w:lineRule="auto"/>
      </w:pPr>
      <w:r>
        <w:separator/>
      </w:r>
    </w:p>
  </w:footnote>
  <w:footnote w:type="continuationSeparator" w:id="0">
    <w:p w14:paraId="50DC2B5B" w14:textId="77777777" w:rsidR="007623B4" w:rsidRDefault="007623B4" w:rsidP="008B7D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7150B"/>
    <w:multiLevelType w:val="multilevel"/>
    <w:tmpl w:val="8D3E29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hAnsiTheme="minorHAnsi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E81D12"/>
    <w:multiLevelType w:val="hybridMultilevel"/>
    <w:tmpl w:val="73503888"/>
    <w:lvl w:ilvl="0" w:tplc="6E58C932">
      <w:start w:val="1"/>
      <w:numFmt w:val="decimal"/>
      <w:lvlText w:val="%1."/>
      <w:lvlJc w:val="left"/>
      <w:pPr>
        <w:ind w:left="740" w:hanging="380"/>
      </w:pPr>
      <w:rPr>
        <w:rFonts w:cs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2D1421"/>
    <w:multiLevelType w:val="hybridMultilevel"/>
    <w:tmpl w:val="C41882D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8D35AD"/>
    <w:multiLevelType w:val="hybridMultilevel"/>
    <w:tmpl w:val="00EE0D3A"/>
    <w:lvl w:ilvl="0" w:tplc="B17EB90E">
      <w:start w:val="65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C92BA6"/>
    <w:multiLevelType w:val="hybridMultilevel"/>
    <w:tmpl w:val="64FCB6D4"/>
    <w:lvl w:ilvl="0" w:tplc="881899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BF601FA">
      <w:start w:val="2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 w:tplc="275EB1A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EA29A5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F0845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00B2D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EBC81C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98A02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12CACD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5911EC8"/>
    <w:multiLevelType w:val="multilevel"/>
    <w:tmpl w:val="479ED3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8339A2"/>
    <w:multiLevelType w:val="hybridMultilevel"/>
    <w:tmpl w:val="73503888"/>
    <w:lvl w:ilvl="0" w:tplc="6E58C932">
      <w:start w:val="1"/>
      <w:numFmt w:val="decimal"/>
      <w:lvlText w:val="%1."/>
      <w:lvlJc w:val="left"/>
      <w:pPr>
        <w:ind w:left="740" w:hanging="380"/>
      </w:pPr>
      <w:rPr>
        <w:rFonts w:cs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B7708F"/>
    <w:multiLevelType w:val="hybridMultilevel"/>
    <w:tmpl w:val="AC5A8620"/>
    <w:lvl w:ilvl="0" w:tplc="E056DD1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0C50AF"/>
    <w:multiLevelType w:val="hybridMultilevel"/>
    <w:tmpl w:val="1CF2F980"/>
    <w:lvl w:ilvl="0" w:tplc="881899E2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2D7E15"/>
    <w:multiLevelType w:val="hybridMultilevel"/>
    <w:tmpl w:val="080E3AC6"/>
    <w:lvl w:ilvl="0" w:tplc="65386DD2">
      <w:start w:val="1"/>
      <w:numFmt w:val="decimal"/>
      <w:lvlText w:val="%1."/>
      <w:lvlJc w:val="left"/>
      <w:pPr>
        <w:ind w:left="720" w:hanging="360"/>
      </w:pPr>
      <w:rPr>
        <w:rFonts w:cstheme="minorHAnsi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70638E"/>
    <w:multiLevelType w:val="hybridMultilevel"/>
    <w:tmpl w:val="3B9C5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CC1B5B"/>
    <w:multiLevelType w:val="hybridMultilevel"/>
    <w:tmpl w:val="DCB256CE"/>
    <w:lvl w:ilvl="0" w:tplc="E056DD1A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8C458E7"/>
    <w:multiLevelType w:val="hybridMultilevel"/>
    <w:tmpl w:val="D1289422"/>
    <w:lvl w:ilvl="0" w:tplc="16E6D312">
      <w:start w:val="1"/>
      <w:numFmt w:val="decimal"/>
      <w:lvlText w:val="%1."/>
      <w:lvlJc w:val="left"/>
      <w:pPr>
        <w:ind w:left="740" w:hanging="380"/>
      </w:pPr>
      <w:rPr>
        <w:rFonts w:cstheme="minorHAns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9C7A47"/>
    <w:multiLevelType w:val="multilevel"/>
    <w:tmpl w:val="8D3E29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hAnsiTheme="minorHAnsi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C69011F"/>
    <w:multiLevelType w:val="hybridMultilevel"/>
    <w:tmpl w:val="746268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382DD8"/>
    <w:multiLevelType w:val="hybridMultilevel"/>
    <w:tmpl w:val="73503888"/>
    <w:lvl w:ilvl="0" w:tplc="6E58C932">
      <w:start w:val="1"/>
      <w:numFmt w:val="decimal"/>
      <w:lvlText w:val="%1."/>
      <w:lvlJc w:val="left"/>
      <w:pPr>
        <w:ind w:left="740" w:hanging="380"/>
      </w:pPr>
      <w:rPr>
        <w:rFonts w:cs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5C4A21"/>
    <w:multiLevelType w:val="hybridMultilevel"/>
    <w:tmpl w:val="BDA4D0A0"/>
    <w:lvl w:ilvl="0" w:tplc="84346422">
      <w:start w:val="1"/>
      <w:numFmt w:val="decimal"/>
      <w:lvlText w:val="%1."/>
      <w:lvlJc w:val="left"/>
      <w:pPr>
        <w:ind w:left="740" w:hanging="380"/>
      </w:pPr>
      <w:rPr>
        <w:rFonts w:cstheme="minorHAns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7"/>
  </w:num>
  <w:num w:numId="3">
    <w:abstractNumId w:val="11"/>
  </w:num>
  <w:num w:numId="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6"/>
  </w:num>
  <w:num w:numId="6">
    <w:abstractNumId w:val="9"/>
  </w:num>
  <w:num w:numId="7">
    <w:abstractNumId w:val="4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"/>
  </w:num>
  <w:num w:numId="1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</w:num>
  <w:num w:numId="12">
    <w:abstractNumId w:val="2"/>
  </w:num>
  <w:num w:numId="13">
    <w:abstractNumId w:val="6"/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0"/>
  </w:num>
  <w:num w:numId="17">
    <w:abstractNumId w:val="1"/>
  </w:num>
  <w:num w:numId="18">
    <w:abstractNumId w:val="15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AU" w:vendorID="64" w:dllVersion="6" w:nlCheck="1" w:checkStyle="1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1B0"/>
    <w:rsid w:val="00000BB3"/>
    <w:rsid w:val="000016A0"/>
    <w:rsid w:val="00002B4E"/>
    <w:rsid w:val="00003051"/>
    <w:rsid w:val="000031AC"/>
    <w:rsid w:val="000032A4"/>
    <w:rsid w:val="00003BDF"/>
    <w:rsid w:val="000047B6"/>
    <w:rsid w:val="00004D5B"/>
    <w:rsid w:val="00005A5F"/>
    <w:rsid w:val="000063FC"/>
    <w:rsid w:val="00006707"/>
    <w:rsid w:val="00006714"/>
    <w:rsid w:val="00006A4F"/>
    <w:rsid w:val="00010DA5"/>
    <w:rsid w:val="0001143D"/>
    <w:rsid w:val="00011C9A"/>
    <w:rsid w:val="00011D26"/>
    <w:rsid w:val="00012382"/>
    <w:rsid w:val="0001252C"/>
    <w:rsid w:val="00012639"/>
    <w:rsid w:val="00014151"/>
    <w:rsid w:val="00015328"/>
    <w:rsid w:val="000162F9"/>
    <w:rsid w:val="0001640E"/>
    <w:rsid w:val="00016555"/>
    <w:rsid w:val="00016710"/>
    <w:rsid w:val="0001762A"/>
    <w:rsid w:val="00017C55"/>
    <w:rsid w:val="000204FB"/>
    <w:rsid w:val="00020E2C"/>
    <w:rsid w:val="0002244E"/>
    <w:rsid w:val="000226D6"/>
    <w:rsid w:val="00022756"/>
    <w:rsid w:val="00022D90"/>
    <w:rsid w:val="00022F25"/>
    <w:rsid w:val="0002357F"/>
    <w:rsid w:val="00023F6F"/>
    <w:rsid w:val="00024600"/>
    <w:rsid w:val="00024737"/>
    <w:rsid w:val="00024897"/>
    <w:rsid w:val="000261E3"/>
    <w:rsid w:val="00026633"/>
    <w:rsid w:val="0002779D"/>
    <w:rsid w:val="00027CDE"/>
    <w:rsid w:val="000308A5"/>
    <w:rsid w:val="00031199"/>
    <w:rsid w:val="00031528"/>
    <w:rsid w:val="00032A58"/>
    <w:rsid w:val="00034376"/>
    <w:rsid w:val="0003546D"/>
    <w:rsid w:val="00036357"/>
    <w:rsid w:val="00036369"/>
    <w:rsid w:val="00037675"/>
    <w:rsid w:val="00040035"/>
    <w:rsid w:val="000404DC"/>
    <w:rsid w:val="000415E7"/>
    <w:rsid w:val="00042A5A"/>
    <w:rsid w:val="00042AB2"/>
    <w:rsid w:val="00043B2C"/>
    <w:rsid w:val="00043D84"/>
    <w:rsid w:val="00043FB8"/>
    <w:rsid w:val="00045097"/>
    <w:rsid w:val="000459F0"/>
    <w:rsid w:val="00045B58"/>
    <w:rsid w:val="00045E09"/>
    <w:rsid w:val="00045E3C"/>
    <w:rsid w:val="00046AB8"/>
    <w:rsid w:val="00046C5E"/>
    <w:rsid w:val="00047361"/>
    <w:rsid w:val="00047717"/>
    <w:rsid w:val="0004783C"/>
    <w:rsid w:val="00047FD3"/>
    <w:rsid w:val="00050F14"/>
    <w:rsid w:val="00051AAD"/>
    <w:rsid w:val="00052E00"/>
    <w:rsid w:val="000530E8"/>
    <w:rsid w:val="00053692"/>
    <w:rsid w:val="000542C3"/>
    <w:rsid w:val="00054DC5"/>
    <w:rsid w:val="00054E0B"/>
    <w:rsid w:val="00056473"/>
    <w:rsid w:val="00057045"/>
    <w:rsid w:val="000573B3"/>
    <w:rsid w:val="000610BE"/>
    <w:rsid w:val="00062041"/>
    <w:rsid w:val="00063FB2"/>
    <w:rsid w:val="00064757"/>
    <w:rsid w:val="000647A6"/>
    <w:rsid w:val="00065CD3"/>
    <w:rsid w:val="00066669"/>
    <w:rsid w:val="000702E9"/>
    <w:rsid w:val="00070D70"/>
    <w:rsid w:val="00070E74"/>
    <w:rsid w:val="00070EBE"/>
    <w:rsid w:val="00070EFD"/>
    <w:rsid w:val="00071250"/>
    <w:rsid w:val="00071468"/>
    <w:rsid w:val="00071BFB"/>
    <w:rsid w:val="00071F4D"/>
    <w:rsid w:val="00072633"/>
    <w:rsid w:val="00073109"/>
    <w:rsid w:val="000733EF"/>
    <w:rsid w:val="00073714"/>
    <w:rsid w:val="000742DF"/>
    <w:rsid w:val="0007442F"/>
    <w:rsid w:val="00074956"/>
    <w:rsid w:val="00074F4F"/>
    <w:rsid w:val="000754C4"/>
    <w:rsid w:val="00075E97"/>
    <w:rsid w:val="00076F33"/>
    <w:rsid w:val="0007782F"/>
    <w:rsid w:val="00080169"/>
    <w:rsid w:val="000804AB"/>
    <w:rsid w:val="00080670"/>
    <w:rsid w:val="00080A53"/>
    <w:rsid w:val="0008107C"/>
    <w:rsid w:val="00081711"/>
    <w:rsid w:val="00081D3F"/>
    <w:rsid w:val="00082332"/>
    <w:rsid w:val="00082E20"/>
    <w:rsid w:val="00083E2C"/>
    <w:rsid w:val="00084CC7"/>
    <w:rsid w:val="00086E14"/>
    <w:rsid w:val="00087FEC"/>
    <w:rsid w:val="0009187C"/>
    <w:rsid w:val="00092BB7"/>
    <w:rsid w:val="00092C5A"/>
    <w:rsid w:val="000932EE"/>
    <w:rsid w:val="00093572"/>
    <w:rsid w:val="00093683"/>
    <w:rsid w:val="00093B40"/>
    <w:rsid w:val="00093BBD"/>
    <w:rsid w:val="000954FE"/>
    <w:rsid w:val="00095912"/>
    <w:rsid w:val="00095BA4"/>
    <w:rsid w:val="00095E53"/>
    <w:rsid w:val="0009614E"/>
    <w:rsid w:val="000961F5"/>
    <w:rsid w:val="00096389"/>
    <w:rsid w:val="00096F6E"/>
    <w:rsid w:val="000973E1"/>
    <w:rsid w:val="00097C5E"/>
    <w:rsid w:val="000A063F"/>
    <w:rsid w:val="000A0B09"/>
    <w:rsid w:val="000A0DA2"/>
    <w:rsid w:val="000A0F11"/>
    <w:rsid w:val="000A1495"/>
    <w:rsid w:val="000A1990"/>
    <w:rsid w:val="000A1C1A"/>
    <w:rsid w:val="000A28AD"/>
    <w:rsid w:val="000A370C"/>
    <w:rsid w:val="000A3B25"/>
    <w:rsid w:val="000A3FB5"/>
    <w:rsid w:val="000A448F"/>
    <w:rsid w:val="000A4C27"/>
    <w:rsid w:val="000A5328"/>
    <w:rsid w:val="000A5806"/>
    <w:rsid w:val="000A65E9"/>
    <w:rsid w:val="000A68F4"/>
    <w:rsid w:val="000A6CC2"/>
    <w:rsid w:val="000B15E9"/>
    <w:rsid w:val="000B1917"/>
    <w:rsid w:val="000B19F0"/>
    <w:rsid w:val="000B556C"/>
    <w:rsid w:val="000B5ABC"/>
    <w:rsid w:val="000B69F0"/>
    <w:rsid w:val="000B6D12"/>
    <w:rsid w:val="000B77A9"/>
    <w:rsid w:val="000B7A6A"/>
    <w:rsid w:val="000C192A"/>
    <w:rsid w:val="000C3027"/>
    <w:rsid w:val="000C328E"/>
    <w:rsid w:val="000C4228"/>
    <w:rsid w:val="000C4C7D"/>
    <w:rsid w:val="000C4D95"/>
    <w:rsid w:val="000C4DED"/>
    <w:rsid w:val="000C5FB5"/>
    <w:rsid w:val="000C654D"/>
    <w:rsid w:val="000C69EA"/>
    <w:rsid w:val="000C7561"/>
    <w:rsid w:val="000C7830"/>
    <w:rsid w:val="000D000C"/>
    <w:rsid w:val="000D0288"/>
    <w:rsid w:val="000D069A"/>
    <w:rsid w:val="000D14DF"/>
    <w:rsid w:val="000D1739"/>
    <w:rsid w:val="000D2B09"/>
    <w:rsid w:val="000D2DA5"/>
    <w:rsid w:val="000D3A78"/>
    <w:rsid w:val="000D3C85"/>
    <w:rsid w:val="000D4BD5"/>
    <w:rsid w:val="000D568C"/>
    <w:rsid w:val="000D63E5"/>
    <w:rsid w:val="000D6DD1"/>
    <w:rsid w:val="000E0DE6"/>
    <w:rsid w:val="000E239D"/>
    <w:rsid w:val="000E2701"/>
    <w:rsid w:val="000E312E"/>
    <w:rsid w:val="000E3882"/>
    <w:rsid w:val="000E4215"/>
    <w:rsid w:val="000E4796"/>
    <w:rsid w:val="000E4D1C"/>
    <w:rsid w:val="000E4DBC"/>
    <w:rsid w:val="000E5C30"/>
    <w:rsid w:val="000E630B"/>
    <w:rsid w:val="000E6BEA"/>
    <w:rsid w:val="000E71FF"/>
    <w:rsid w:val="000E7AE3"/>
    <w:rsid w:val="000F0694"/>
    <w:rsid w:val="000F1BD2"/>
    <w:rsid w:val="000F3034"/>
    <w:rsid w:val="000F4570"/>
    <w:rsid w:val="000F529D"/>
    <w:rsid w:val="000F53A4"/>
    <w:rsid w:val="000F588A"/>
    <w:rsid w:val="000F5974"/>
    <w:rsid w:val="000F60DC"/>
    <w:rsid w:val="000F67CA"/>
    <w:rsid w:val="000F7251"/>
    <w:rsid w:val="000F7F4B"/>
    <w:rsid w:val="001000F5"/>
    <w:rsid w:val="00101CBC"/>
    <w:rsid w:val="001024C9"/>
    <w:rsid w:val="00103E27"/>
    <w:rsid w:val="001047C7"/>
    <w:rsid w:val="0010514E"/>
    <w:rsid w:val="00105CD9"/>
    <w:rsid w:val="00106170"/>
    <w:rsid w:val="00106358"/>
    <w:rsid w:val="00106882"/>
    <w:rsid w:val="001069F3"/>
    <w:rsid w:val="0010786E"/>
    <w:rsid w:val="00107AA5"/>
    <w:rsid w:val="00111426"/>
    <w:rsid w:val="00111B6C"/>
    <w:rsid w:val="00113ED0"/>
    <w:rsid w:val="00114AC0"/>
    <w:rsid w:val="001211E4"/>
    <w:rsid w:val="001223E5"/>
    <w:rsid w:val="00122578"/>
    <w:rsid w:val="0012563D"/>
    <w:rsid w:val="00125DC9"/>
    <w:rsid w:val="001271B0"/>
    <w:rsid w:val="0012724C"/>
    <w:rsid w:val="00130936"/>
    <w:rsid w:val="00131275"/>
    <w:rsid w:val="00131668"/>
    <w:rsid w:val="00131B74"/>
    <w:rsid w:val="00131BA8"/>
    <w:rsid w:val="00131CC6"/>
    <w:rsid w:val="00131F0D"/>
    <w:rsid w:val="00132C9B"/>
    <w:rsid w:val="00133164"/>
    <w:rsid w:val="001332EF"/>
    <w:rsid w:val="001335A2"/>
    <w:rsid w:val="00134E22"/>
    <w:rsid w:val="00134EC2"/>
    <w:rsid w:val="00135035"/>
    <w:rsid w:val="00135550"/>
    <w:rsid w:val="001365BD"/>
    <w:rsid w:val="00136CB1"/>
    <w:rsid w:val="00137B26"/>
    <w:rsid w:val="00141D97"/>
    <w:rsid w:val="00141EE3"/>
    <w:rsid w:val="00142796"/>
    <w:rsid w:val="00142F91"/>
    <w:rsid w:val="00143ADC"/>
    <w:rsid w:val="001442B7"/>
    <w:rsid w:val="00144EFC"/>
    <w:rsid w:val="00145022"/>
    <w:rsid w:val="00145B12"/>
    <w:rsid w:val="00146025"/>
    <w:rsid w:val="00147461"/>
    <w:rsid w:val="00150353"/>
    <w:rsid w:val="00151A70"/>
    <w:rsid w:val="001522AB"/>
    <w:rsid w:val="00152599"/>
    <w:rsid w:val="0015299F"/>
    <w:rsid w:val="001531EB"/>
    <w:rsid w:val="0015337B"/>
    <w:rsid w:val="0015350E"/>
    <w:rsid w:val="001560E8"/>
    <w:rsid w:val="001603E9"/>
    <w:rsid w:val="001608E7"/>
    <w:rsid w:val="00162205"/>
    <w:rsid w:val="001624AC"/>
    <w:rsid w:val="00162D37"/>
    <w:rsid w:val="00163B44"/>
    <w:rsid w:val="00164037"/>
    <w:rsid w:val="001646F6"/>
    <w:rsid w:val="001648D2"/>
    <w:rsid w:val="001659A5"/>
    <w:rsid w:val="00165AF7"/>
    <w:rsid w:val="001663E6"/>
    <w:rsid w:val="00166AFA"/>
    <w:rsid w:val="00166DD5"/>
    <w:rsid w:val="00167CF2"/>
    <w:rsid w:val="001717DF"/>
    <w:rsid w:val="00171B24"/>
    <w:rsid w:val="0017312D"/>
    <w:rsid w:val="00175597"/>
    <w:rsid w:val="00175CE8"/>
    <w:rsid w:val="001761F9"/>
    <w:rsid w:val="00176958"/>
    <w:rsid w:val="001770A8"/>
    <w:rsid w:val="0018092F"/>
    <w:rsid w:val="001811C0"/>
    <w:rsid w:val="0018241C"/>
    <w:rsid w:val="00182981"/>
    <w:rsid w:val="0018300F"/>
    <w:rsid w:val="0018319D"/>
    <w:rsid w:val="001837B8"/>
    <w:rsid w:val="001837F5"/>
    <w:rsid w:val="001840B7"/>
    <w:rsid w:val="00184DFE"/>
    <w:rsid w:val="001851FD"/>
    <w:rsid w:val="0018574D"/>
    <w:rsid w:val="00185EAD"/>
    <w:rsid w:val="001861C7"/>
    <w:rsid w:val="0018724E"/>
    <w:rsid w:val="00187267"/>
    <w:rsid w:val="00187771"/>
    <w:rsid w:val="00187A6D"/>
    <w:rsid w:val="00187A99"/>
    <w:rsid w:val="00187E90"/>
    <w:rsid w:val="001901E9"/>
    <w:rsid w:val="001908D3"/>
    <w:rsid w:val="00190E3C"/>
    <w:rsid w:val="001916E5"/>
    <w:rsid w:val="00191867"/>
    <w:rsid w:val="00191ACD"/>
    <w:rsid w:val="001922EB"/>
    <w:rsid w:val="00192A44"/>
    <w:rsid w:val="00192EB1"/>
    <w:rsid w:val="0019385A"/>
    <w:rsid w:val="001940DA"/>
    <w:rsid w:val="00195DC3"/>
    <w:rsid w:val="001963CF"/>
    <w:rsid w:val="001972F5"/>
    <w:rsid w:val="00197C34"/>
    <w:rsid w:val="001A06A4"/>
    <w:rsid w:val="001A11C3"/>
    <w:rsid w:val="001A1515"/>
    <w:rsid w:val="001A19CE"/>
    <w:rsid w:val="001A2721"/>
    <w:rsid w:val="001A292D"/>
    <w:rsid w:val="001A30FC"/>
    <w:rsid w:val="001A3472"/>
    <w:rsid w:val="001A366F"/>
    <w:rsid w:val="001A3FC3"/>
    <w:rsid w:val="001A4507"/>
    <w:rsid w:val="001A533F"/>
    <w:rsid w:val="001A68E6"/>
    <w:rsid w:val="001A6DEB"/>
    <w:rsid w:val="001A711A"/>
    <w:rsid w:val="001A7786"/>
    <w:rsid w:val="001A7B4E"/>
    <w:rsid w:val="001B08B4"/>
    <w:rsid w:val="001B1701"/>
    <w:rsid w:val="001B1BE7"/>
    <w:rsid w:val="001B22B5"/>
    <w:rsid w:val="001B2B6B"/>
    <w:rsid w:val="001B30D5"/>
    <w:rsid w:val="001B34F1"/>
    <w:rsid w:val="001B3860"/>
    <w:rsid w:val="001B5208"/>
    <w:rsid w:val="001B5634"/>
    <w:rsid w:val="001B671C"/>
    <w:rsid w:val="001B7526"/>
    <w:rsid w:val="001B7AAA"/>
    <w:rsid w:val="001B7C43"/>
    <w:rsid w:val="001C02B6"/>
    <w:rsid w:val="001C0C27"/>
    <w:rsid w:val="001C0CB4"/>
    <w:rsid w:val="001C169B"/>
    <w:rsid w:val="001C19C0"/>
    <w:rsid w:val="001C1AAC"/>
    <w:rsid w:val="001C3F46"/>
    <w:rsid w:val="001C4C9D"/>
    <w:rsid w:val="001C4CA4"/>
    <w:rsid w:val="001C52DF"/>
    <w:rsid w:val="001C5A52"/>
    <w:rsid w:val="001C72B8"/>
    <w:rsid w:val="001C7F2F"/>
    <w:rsid w:val="001D184E"/>
    <w:rsid w:val="001D2951"/>
    <w:rsid w:val="001D3351"/>
    <w:rsid w:val="001D4859"/>
    <w:rsid w:val="001D5235"/>
    <w:rsid w:val="001D6277"/>
    <w:rsid w:val="001D753D"/>
    <w:rsid w:val="001D7B36"/>
    <w:rsid w:val="001D7E05"/>
    <w:rsid w:val="001D7E7E"/>
    <w:rsid w:val="001E1397"/>
    <w:rsid w:val="001E2577"/>
    <w:rsid w:val="001E269A"/>
    <w:rsid w:val="001E28A8"/>
    <w:rsid w:val="001E372B"/>
    <w:rsid w:val="001E4976"/>
    <w:rsid w:val="001E4A24"/>
    <w:rsid w:val="001E4AC9"/>
    <w:rsid w:val="001E566F"/>
    <w:rsid w:val="001E5CCC"/>
    <w:rsid w:val="001E6856"/>
    <w:rsid w:val="001E6992"/>
    <w:rsid w:val="001E6E4D"/>
    <w:rsid w:val="001E6EDE"/>
    <w:rsid w:val="001E744A"/>
    <w:rsid w:val="001F045C"/>
    <w:rsid w:val="001F10BD"/>
    <w:rsid w:val="001F1D1B"/>
    <w:rsid w:val="001F2E3A"/>
    <w:rsid w:val="001F2FCE"/>
    <w:rsid w:val="001F3D74"/>
    <w:rsid w:val="001F5813"/>
    <w:rsid w:val="001F6578"/>
    <w:rsid w:val="001F6AB3"/>
    <w:rsid w:val="001F786C"/>
    <w:rsid w:val="00200C35"/>
    <w:rsid w:val="00200D57"/>
    <w:rsid w:val="00202177"/>
    <w:rsid w:val="00204A0C"/>
    <w:rsid w:val="00204CCA"/>
    <w:rsid w:val="002055B3"/>
    <w:rsid w:val="00205F6B"/>
    <w:rsid w:val="002060E2"/>
    <w:rsid w:val="002073C0"/>
    <w:rsid w:val="00207B32"/>
    <w:rsid w:val="00207F78"/>
    <w:rsid w:val="00210385"/>
    <w:rsid w:val="002103A3"/>
    <w:rsid w:val="002110C9"/>
    <w:rsid w:val="00211A08"/>
    <w:rsid w:val="00211AA3"/>
    <w:rsid w:val="0021307E"/>
    <w:rsid w:val="0021357A"/>
    <w:rsid w:val="0021597C"/>
    <w:rsid w:val="00216733"/>
    <w:rsid w:val="00216836"/>
    <w:rsid w:val="00220906"/>
    <w:rsid w:val="00220C5C"/>
    <w:rsid w:val="00220F0E"/>
    <w:rsid w:val="00220F3E"/>
    <w:rsid w:val="0022169D"/>
    <w:rsid w:val="00223302"/>
    <w:rsid w:val="0022360B"/>
    <w:rsid w:val="002248A9"/>
    <w:rsid w:val="0022586A"/>
    <w:rsid w:val="00225980"/>
    <w:rsid w:val="00226F00"/>
    <w:rsid w:val="0022704C"/>
    <w:rsid w:val="0022744F"/>
    <w:rsid w:val="0022768C"/>
    <w:rsid w:val="002279ED"/>
    <w:rsid w:val="00227A7D"/>
    <w:rsid w:val="00227DD1"/>
    <w:rsid w:val="002303B1"/>
    <w:rsid w:val="002305F6"/>
    <w:rsid w:val="002310B5"/>
    <w:rsid w:val="002312FC"/>
    <w:rsid w:val="0023162B"/>
    <w:rsid w:val="0023163A"/>
    <w:rsid w:val="002327CE"/>
    <w:rsid w:val="00232CC9"/>
    <w:rsid w:val="002330E1"/>
    <w:rsid w:val="00233963"/>
    <w:rsid w:val="00234DC4"/>
    <w:rsid w:val="002350CF"/>
    <w:rsid w:val="00235B9A"/>
    <w:rsid w:val="00235DAA"/>
    <w:rsid w:val="002406F3"/>
    <w:rsid w:val="002425F2"/>
    <w:rsid w:val="00243420"/>
    <w:rsid w:val="00243587"/>
    <w:rsid w:val="00243980"/>
    <w:rsid w:val="00243A74"/>
    <w:rsid w:val="00243D70"/>
    <w:rsid w:val="00244CDB"/>
    <w:rsid w:val="00245611"/>
    <w:rsid w:val="00245D0A"/>
    <w:rsid w:val="00246041"/>
    <w:rsid w:val="002466B4"/>
    <w:rsid w:val="00247070"/>
    <w:rsid w:val="0024721D"/>
    <w:rsid w:val="002477CD"/>
    <w:rsid w:val="00247CED"/>
    <w:rsid w:val="00251BFE"/>
    <w:rsid w:val="00251E3A"/>
    <w:rsid w:val="00252C10"/>
    <w:rsid w:val="002535E6"/>
    <w:rsid w:val="00253EA6"/>
    <w:rsid w:val="00253F70"/>
    <w:rsid w:val="00254045"/>
    <w:rsid w:val="0025544C"/>
    <w:rsid w:val="00255904"/>
    <w:rsid w:val="00256200"/>
    <w:rsid w:val="00256A54"/>
    <w:rsid w:val="00260034"/>
    <w:rsid w:val="002613A8"/>
    <w:rsid w:val="00261CA3"/>
    <w:rsid w:val="0026220C"/>
    <w:rsid w:val="00262473"/>
    <w:rsid w:val="00262641"/>
    <w:rsid w:val="00263217"/>
    <w:rsid w:val="00263482"/>
    <w:rsid w:val="00263CE4"/>
    <w:rsid w:val="00263F46"/>
    <w:rsid w:val="00265669"/>
    <w:rsid w:val="0026651F"/>
    <w:rsid w:val="00266533"/>
    <w:rsid w:val="00266782"/>
    <w:rsid w:val="00267061"/>
    <w:rsid w:val="00267ADC"/>
    <w:rsid w:val="002710CF"/>
    <w:rsid w:val="002717A4"/>
    <w:rsid w:val="002735E0"/>
    <w:rsid w:val="002739D1"/>
    <w:rsid w:val="0027478D"/>
    <w:rsid w:val="002760F4"/>
    <w:rsid w:val="00276290"/>
    <w:rsid w:val="00276F0B"/>
    <w:rsid w:val="0028094D"/>
    <w:rsid w:val="00280C10"/>
    <w:rsid w:val="00282149"/>
    <w:rsid w:val="00282A86"/>
    <w:rsid w:val="00284582"/>
    <w:rsid w:val="0028506F"/>
    <w:rsid w:val="00285194"/>
    <w:rsid w:val="00285FD2"/>
    <w:rsid w:val="00286D48"/>
    <w:rsid w:val="002878D8"/>
    <w:rsid w:val="0029004B"/>
    <w:rsid w:val="002904F3"/>
    <w:rsid w:val="00290D68"/>
    <w:rsid w:val="00291779"/>
    <w:rsid w:val="00291A4B"/>
    <w:rsid w:val="00292E3B"/>
    <w:rsid w:val="00293BB9"/>
    <w:rsid w:val="00294466"/>
    <w:rsid w:val="00294C35"/>
    <w:rsid w:val="00294F11"/>
    <w:rsid w:val="00295304"/>
    <w:rsid w:val="0029592A"/>
    <w:rsid w:val="00295EA2"/>
    <w:rsid w:val="002968E3"/>
    <w:rsid w:val="002A0C59"/>
    <w:rsid w:val="002A184D"/>
    <w:rsid w:val="002A1DE0"/>
    <w:rsid w:val="002A1E86"/>
    <w:rsid w:val="002A2CC9"/>
    <w:rsid w:val="002A36DA"/>
    <w:rsid w:val="002A4657"/>
    <w:rsid w:val="002A4E30"/>
    <w:rsid w:val="002A5550"/>
    <w:rsid w:val="002A5D70"/>
    <w:rsid w:val="002A74B5"/>
    <w:rsid w:val="002A755F"/>
    <w:rsid w:val="002A7B22"/>
    <w:rsid w:val="002B0667"/>
    <w:rsid w:val="002B0A82"/>
    <w:rsid w:val="002B0EB8"/>
    <w:rsid w:val="002B1359"/>
    <w:rsid w:val="002B19A9"/>
    <w:rsid w:val="002B1BCF"/>
    <w:rsid w:val="002B22AD"/>
    <w:rsid w:val="002B287F"/>
    <w:rsid w:val="002B33F9"/>
    <w:rsid w:val="002B536E"/>
    <w:rsid w:val="002B59E8"/>
    <w:rsid w:val="002B6571"/>
    <w:rsid w:val="002B7D69"/>
    <w:rsid w:val="002C0CED"/>
    <w:rsid w:val="002C278E"/>
    <w:rsid w:val="002C2C44"/>
    <w:rsid w:val="002C3017"/>
    <w:rsid w:val="002C387E"/>
    <w:rsid w:val="002C38B9"/>
    <w:rsid w:val="002C4A23"/>
    <w:rsid w:val="002C514D"/>
    <w:rsid w:val="002C69B4"/>
    <w:rsid w:val="002D0296"/>
    <w:rsid w:val="002D03C6"/>
    <w:rsid w:val="002D056E"/>
    <w:rsid w:val="002D068B"/>
    <w:rsid w:val="002D1186"/>
    <w:rsid w:val="002D2D29"/>
    <w:rsid w:val="002D3657"/>
    <w:rsid w:val="002D3BBE"/>
    <w:rsid w:val="002D441E"/>
    <w:rsid w:val="002D485B"/>
    <w:rsid w:val="002D4D7C"/>
    <w:rsid w:val="002D5645"/>
    <w:rsid w:val="002D6502"/>
    <w:rsid w:val="002D656A"/>
    <w:rsid w:val="002D6B17"/>
    <w:rsid w:val="002E061E"/>
    <w:rsid w:val="002E1AA0"/>
    <w:rsid w:val="002E27EE"/>
    <w:rsid w:val="002E29D0"/>
    <w:rsid w:val="002E3294"/>
    <w:rsid w:val="002E337B"/>
    <w:rsid w:val="002E338D"/>
    <w:rsid w:val="002E341F"/>
    <w:rsid w:val="002E3843"/>
    <w:rsid w:val="002E3E97"/>
    <w:rsid w:val="002E4C73"/>
    <w:rsid w:val="002E58C0"/>
    <w:rsid w:val="002E6541"/>
    <w:rsid w:val="002E6A45"/>
    <w:rsid w:val="002E6E67"/>
    <w:rsid w:val="002E7ABC"/>
    <w:rsid w:val="002F114C"/>
    <w:rsid w:val="002F140B"/>
    <w:rsid w:val="002F1C30"/>
    <w:rsid w:val="002F2D97"/>
    <w:rsid w:val="002F2E52"/>
    <w:rsid w:val="002F31D8"/>
    <w:rsid w:val="002F332B"/>
    <w:rsid w:val="002F3903"/>
    <w:rsid w:val="002F4B1A"/>
    <w:rsid w:val="003004A1"/>
    <w:rsid w:val="00300B31"/>
    <w:rsid w:val="0030115B"/>
    <w:rsid w:val="0030149D"/>
    <w:rsid w:val="0030228D"/>
    <w:rsid w:val="003043D7"/>
    <w:rsid w:val="0030539C"/>
    <w:rsid w:val="0031112D"/>
    <w:rsid w:val="0031225E"/>
    <w:rsid w:val="003125CE"/>
    <w:rsid w:val="00312F11"/>
    <w:rsid w:val="00314E52"/>
    <w:rsid w:val="00314F41"/>
    <w:rsid w:val="00315C3B"/>
    <w:rsid w:val="003174C5"/>
    <w:rsid w:val="00317F0E"/>
    <w:rsid w:val="0032025B"/>
    <w:rsid w:val="0032061E"/>
    <w:rsid w:val="00320B52"/>
    <w:rsid w:val="00321367"/>
    <w:rsid w:val="00322431"/>
    <w:rsid w:val="00322891"/>
    <w:rsid w:val="00322B1A"/>
    <w:rsid w:val="003238BC"/>
    <w:rsid w:val="00323E33"/>
    <w:rsid w:val="00324055"/>
    <w:rsid w:val="003246AE"/>
    <w:rsid w:val="00324DE7"/>
    <w:rsid w:val="00326363"/>
    <w:rsid w:val="0032719E"/>
    <w:rsid w:val="00327C1F"/>
    <w:rsid w:val="00327F3F"/>
    <w:rsid w:val="0033001D"/>
    <w:rsid w:val="003317E3"/>
    <w:rsid w:val="00331BEE"/>
    <w:rsid w:val="00331FEC"/>
    <w:rsid w:val="0033204F"/>
    <w:rsid w:val="003332FD"/>
    <w:rsid w:val="00333D6F"/>
    <w:rsid w:val="00333F23"/>
    <w:rsid w:val="003351B1"/>
    <w:rsid w:val="00335454"/>
    <w:rsid w:val="00336136"/>
    <w:rsid w:val="00336BA5"/>
    <w:rsid w:val="00336E7D"/>
    <w:rsid w:val="00336F7A"/>
    <w:rsid w:val="00337997"/>
    <w:rsid w:val="00337D0C"/>
    <w:rsid w:val="00341750"/>
    <w:rsid w:val="003429E2"/>
    <w:rsid w:val="003432D2"/>
    <w:rsid w:val="003452AE"/>
    <w:rsid w:val="0034598B"/>
    <w:rsid w:val="00346996"/>
    <w:rsid w:val="00346EA4"/>
    <w:rsid w:val="00347208"/>
    <w:rsid w:val="0034768B"/>
    <w:rsid w:val="00347F72"/>
    <w:rsid w:val="00347FF5"/>
    <w:rsid w:val="00350248"/>
    <w:rsid w:val="00351A7F"/>
    <w:rsid w:val="00353D48"/>
    <w:rsid w:val="003541B8"/>
    <w:rsid w:val="003545E3"/>
    <w:rsid w:val="00356F88"/>
    <w:rsid w:val="0036196F"/>
    <w:rsid w:val="00362813"/>
    <w:rsid w:val="00362FDC"/>
    <w:rsid w:val="003635B1"/>
    <w:rsid w:val="00364231"/>
    <w:rsid w:val="003647AE"/>
    <w:rsid w:val="003665AA"/>
    <w:rsid w:val="0036697D"/>
    <w:rsid w:val="00366BA2"/>
    <w:rsid w:val="003670A0"/>
    <w:rsid w:val="00367632"/>
    <w:rsid w:val="00367EA7"/>
    <w:rsid w:val="00367F2B"/>
    <w:rsid w:val="00370401"/>
    <w:rsid w:val="00370763"/>
    <w:rsid w:val="00370AC1"/>
    <w:rsid w:val="003718D5"/>
    <w:rsid w:val="00371DF9"/>
    <w:rsid w:val="00373049"/>
    <w:rsid w:val="0037348F"/>
    <w:rsid w:val="00373DD6"/>
    <w:rsid w:val="00374940"/>
    <w:rsid w:val="00374D8A"/>
    <w:rsid w:val="00377083"/>
    <w:rsid w:val="003770AB"/>
    <w:rsid w:val="003778B1"/>
    <w:rsid w:val="00381843"/>
    <w:rsid w:val="003818CA"/>
    <w:rsid w:val="00381EC4"/>
    <w:rsid w:val="00382994"/>
    <w:rsid w:val="00384658"/>
    <w:rsid w:val="00384B56"/>
    <w:rsid w:val="00385A30"/>
    <w:rsid w:val="003863B6"/>
    <w:rsid w:val="00386995"/>
    <w:rsid w:val="003905EA"/>
    <w:rsid w:val="00390850"/>
    <w:rsid w:val="0039097B"/>
    <w:rsid w:val="00390D24"/>
    <w:rsid w:val="00391214"/>
    <w:rsid w:val="00391AF5"/>
    <w:rsid w:val="0039219F"/>
    <w:rsid w:val="00392315"/>
    <w:rsid w:val="00395553"/>
    <w:rsid w:val="00395819"/>
    <w:rsid w:val="0039652E"/>
    <w:rsid w:val="00396534"/>
    <w:rsid w:val="00396BC7"/>
    <w:rsid w:val="00396CDE"/>
    <w:rsid w:val="00396E1C"/>
    <w:rsid w:val="003970C8"/>
    <w:rsid w:val="003972BB"/>
    <w:rsid w:val="00397439"/>
    <w:rsid w:val="003A20AC"/>
    <w:rsid w:val="003A2230"/>
    <w:rsid w:val="003A22B3"/>
    <w:rsid w:val="003A25DD"/>
    <w:rsid w:val="003A31AB"/>
    <w:rsid w:val="003A3702"/>
    <w:rsid w:val="003A4C24"/>
    <w:rsid w:val="003A5920"/>
    <w:rsid w:val="003A5F53"/>
    <w:rsid w:val="003A6303"/>
    <w:rsid w:val="003A6B0E"/>
    <w:rsid w:val="003A6C4D"/>
    <w:rsid w:val="003A6CC2"/>
    <w:rsid w:val="003A7064"/>
    <w:rsid w:val="003A7768"/>
    <w:rsid w:val="003B0184"/>
    <w:rsid w:val="003B01A6"/>
    <w:rsid w:val="003B0559"/>
    <w:rsid w:val="003B204D"/>
    <w:rsid w:val="003B222B"/>
    <w:rsid w:val="003B263F"/>
    <w:rsid w:val="003B2800"/>
    <w:rsid w:val="003B2ADC"/>
    <w:rsid w:val="003B2EB6"/>
    <w:rsid w:val="003B42B6"/>
    <w:rsid w:val="003B49F7"/>
    <w:rsid w:val="003B4C54"/>
    <w:rsid w:val="003B4FC4"/>
    <w:rsid w:val="003B5073"/>
    <w:rsid w:val="003B5F96"/>
    <w:rsid w:val="003B7475"/>
    <w:rsid w:val="003C1224"/>
    <w:rsid w:val="003C247D"/>
    <w:rsid w:val="003C2722"/>
    <w:rsid w:val="003C2982"/>
    <w:rsid w:val="003C38C2"/>
    <w:rsid w:val="003C46C6"/>
    <w:rsid w:val="003C4862"/>
    <w:rsid w:val="003C4AC7"/>
    <w:rsid w:val="003C51B4"/>
    <w:rsid w:val="003C527C"/>
    <w:rsid w:val="003C60EF"/>
    <w:rsid w:val="003C6C40"/>
    <w:rsid w:val="003C7A06"/>
    <w:rsid w:val="003C7C89"/>
    <w:rsid w:val="003D0E1A"/>
    <w:rsid w:val="003D1568"/>
    <w:rsid w:val="003D190E"/>
    <w:rsid w:val="003D1DF0"/>
    <w:rsid w:val="003D3179"/>
    <w:rsid w:val="003D46ED"/>
    <w:rsid w:val="003D4BCE"/>
    <w:rsid w:val="003D56BA"/>
    <w:rsid w:val="003D5F3B"/>
    <w:rsid w:val="003D7211"/>
    <w:rsid w:val="003D7255"/>
    <w:rsid w:val="003D757A"/>
    <w:rsid w:val="003D7A10"/>
    <w:rsid w:val="003E128D"/>
    <w:rsid w:val="003E152B"/>
    <w:rsid w:val="003E2099"/>
    <w:rsid w:val="003E2E20"/>
    <w:rsid w:val="003E2F44"/>
    <w:rsid w:val="003E2FE1"/>
    <w:rsid w:val="003E39CD"/>
    <w:rsid w:val="003E3BFF"/>
    <w:rsid w:val="003E3F00"/>
    <w:rsid w:val="003E4E27"/>
    <w:rsid w:val="003E4FC5"/>
    <w:rsid w:val="003E5F07"/>
    <w:rsid w:val="003E6442"/>
    <w:rsid w:val="003E650F"/>
    <w:rsid w:val="003E7207"/>
    <w:rsid w:val="003E7D0D"/>
    <w:rsid w:val="003F0A62"/>
    <w:rsid w:val="003F2979"/>
    <w:rsid w:val="003F3061"/>
    <w:rsid w:val="003F3627"/>
    <w:rsid w:val="003F3BE8"/>
    <w:rsid w:val="003F3D01"/>
    <w:rsid w:val="003F421A"/>
    <w:rsid w:val="003F43BD"/>
    <w:rsid w:val="003F478E"/>
    <w:rsid w:val="003F4C89"/>
    <w:rsid w:val="003F54E3"/>
    <w:rsid w:val="003F5DBC"/>
    <w:rsid w:val="003F5DD3"/>
    <w:rsid w:val="003F61FE"/>
    <w:rsid w:val="003F6691"/>
    <w:rsid w:val="003F6B91"/>
    <w:rsid w:val="004002D5"/>
    <w:rsid w:val="004011CC"/>
    <w:rsid w:val="00401EC2"/>
    <w:rsid w:val="00402B95"/>
    <w:rsid w:val="0040348F"/>
    <w:rsid w:val="00403A56"/>
    <w:rsid w:val="00405190"/>
    <w:rsid w:val="00406D51"/>
    <w:rsid w:val="0040749B"/>
    <w:rsid w:val="004100C9"/>
    <w:rsid w:val="00410358"/>
    <w:rsid w:val="004109A4"/>
    <w:rsid w:val="00411AAA"/>
    <w:rsid w:val="004123D2"/>
    <w:rsid w:val="0041261A"/>
    <w:rsid w:val="00412D72"/>
    <w:rsid w:val="004135C4"/>
    <w:rsid w:val="00413E26"/>
    <w:rsid w:val="00414389"/>
    <w:rsid w:val="004146C6"/>
    <w:rsid w:val="00415152"/>
    <w:rsid w:val="00415283"/>
    <w:rsid w:val="0041606C"/>
    <w:rsid w:val="004164AB"/>
    <w:rsid w:val="0041733A"/>
    <w:rsid w:val="004177C9"/>
    <w:rsid w:val="004201AC"/>
    <w:rsid w:val="004209A6"/>
    <w:rsid w:val="004209F0"/>
    <w:rsid w:val="0042121D"/>
    <w:rsid w:val="004222B7"/>
    <w:rsid w:val="00422317"/>
    <w:rsid w:val="00422BE6"/>
    <w:rsid w:val="004236A4"/>
    <w:rsid w:val="004238A9"/>
    <w:rsid w:val="004242B0"/>
    <w:rsid w:val="00424843"/>
    <w:rsid w:val="00425C4C"/>
    <w:rsid w:val="004261C4"/>
    <w:rsid w:val="004264F6"/>
    <w:rsid w:val="004268FD"/>
    <w:rsid w:val="004273F8"/>
    <w:rsid w:val="0042785A"/>
    <w:rsid w:val="00430E47"/>
    <w:rsid w:val="0043198C"/>
    <w:rsid w:val="004320FC"/>
    <w:rsid w:val="00432DBD"/>
    <w:rsid w:val="00433C74"/>
    <w:rsid w:val="00433CC3"/>
    <w:rsid w:val="00433F52"/>
    <w:rsid w:val="004347C1"/>
    <w:rsid w:val="00434D4F"/>
    <w:rsid w:val="00434DC3"/>
    <w:rsid w:val="004358A2"/>
    <w:rsid w:val="004359E9"/>
    <w:rsid w:val="00435AC1"/>
    <w:rsid w:val="0043761F"/>
    <w:rsid w:val="00437637"/>
    <w:rsid w:val="00437A02"/>
    <w:rsid w:val="0044097B"/>
    <w:rsid w:val="004410CF"/>
    <w:rsid w:val="004418BE"/>
    <w:rsid w:val="0044243F"/>
    <w:rsid w:val="00443413"/>
    <w:rsid w:val="00443AAE"/>
    <w:rsid w:val="00443B7C"/>
    <w:rsid w:val="0044402A"/>
    <w:rsid w:val="004443F6"/>
    <w:rsid w:val="0044549B"/>
    <w:rsid w:val="004454CA"/>
    <w:rsid w:val="00445BA9"/>
    <w:rsid w:val="00445DE2"/>
    <w:rsid w:val="0044615B"/>
    <w:rsid w:val="004468EF"/>
    <w:rsid w:val="00446BB3"/>
    <w:rsid w:val="00447C0D"/>
    <w:rsid w:val="00450A3E"/>
    <w:rsid w:val="00451E04"/>
    <w:rsid w:val="00452427"/>
    <w:rsid w:val="00452F57"/>
    <w:rsid w:val="004534A6"/>
    <w:rsid w:val="00453680"/>
    <w:rsid w:val="00453947"/>
    <w:rsid w:val="0045433B"/>
    <w:rsid w:val="00454F32"/>
    <w:rsid w:val="0045509A"/>
    <w:rsid w:val="004558FA"/>
    <w:rsid w:val="0045666E"/>
    <w:rsid w:val="00456B99"/>
    <w:rsid w:val="00456EC4"/>
    <w:rsid w:val="00460204"/>
    <w:rsid w:val="00461E80"/>
    <w:rsid w:val="00463300"/>
    <w:rsid w:val="00463AD9"/>
    <w:rsid w:val="00464E9B"/>
    <w:rsid w:val="0046579F"/>
    <w:rsid w:val="00465E57"/>
    <w:rsid w:val="00465EA7"/>
    <w:rsid w:val="004666B2"/>
    <w:rsid w:val="00470783"/>
    <w:rsid w:val="004709FA"/>
    <w:rsid w:val="00471D46"/>
    <w:rsid w:val="0047222C"/>
    <w:rsid w:val="00473AAA"/>
    <w:rsid w:val="00474995"/>
    <w:rsid w:val="00474EAA"/>
    <w:rsid w:val="004760B7"/>
    <w:rsid w:val="00476387"/>
    <w:rsid w:val="00476AC8"/>
    <w:rsid w:val="00477280"/>
    <w:rsid w:val="004772CF"/>
    <w:rsid w:val="00477D73"/>
    <w:rsid w:val="00480D42"/>
    <w:rsid w:val="00481DE4"/>
    <w:rsid w:val="00483081"/>
    <w:rsid w:val="004831EE"/>
    <w:rsid w:val="00483A0D"/>
    <w:rsid w:val="00484561"/>
    <w:rsid w:val="00485258"/>
    <w:rsid w:val="004862E8"/>
    <w:rsid w:val="004863B6"/>
    <w:rsid w:val="004864CD"/>
    <w:rsid w:val="00486DD3"/>
    <w:rsid w:val="00490114"/>
    <w:rsid w:val="00490D14"/>
    <w:rsid w:val="004921BF"/>
    <w:rsid w:val="0049261C"/>
    <w:rsid w:val="00492DC2"/>
    <w:rsid w:val="004946CE"/>
    <w:rsid w:val="00494967"/>
    <w:rsid w:val="00494B71"/>
    <w:rsid w:val="00494F0B"/>
    <w:rsid w:val="00494FDC"/>
    <w:rsid w:val="004953B5"/>
    <w:rsid w:val="00495858"/>
    <w:rsid w:val="00495D5B"/>
    <w:rsid w:val="00495F55"/>
    <w:rsid w:val="00496BE8"/>
    <w:rsid w:val="00496EBE"/>
    <w:rsid w:val="00497B09"/>
    <w:rsid w:val="00497B52"/>
    <w:rsid w:val="00497C3D"/>
    <w:rsid w:val="00497D60"/>
    <w:rsid w:val="00497F9F"/>
    <w:rsid w:val="004A2B3F"/>
    <w:rsid w:val="004A483E"/>
    <w:rsid w:val="004A494B"/>
    <w:rsid w:val="004A6049"/>
    <w:rsid w:val="004A6C4F"/>
    <w:rsid w:val="004A6EF2"/>
    <w:rsid w:val="004B0EC8"/>
    <w:rsid w:val="004B1B72"/>
    <w:rsid w:val="004B24A8"/>
    <w:rsid w:val="004B3687"/>
    <w:rsid w:val="004B4493"/>
    <w:rsid w:val="004B48CB"/>
    <w:rsid w:val="004B55C0"/>
    <w:rsid w:val="004B5F41"/>
    <w:rsid w:val="004B7560"/>
    <w:rsid w:val="004B75E2"/>
    <w:rsid w:val="004B7D38"/>
    <w:rsid w:val="004C0B77"/>
    <w:rsid w:val="004C2928"/>
    <w:rsid w:val="004C34E6"/>
    <w:rsid w:val="004C3CA1"/>
    <w:rsid w:val="004C4852"/>
    <w:rsid w:val="004C4D54"/>
    <w:rsid w:val="004C6513"/>
    <w:rsid w:val="004C67B9"/>
    <w:rsid w:val="004C6FC8"/>
    <w:rsid w:val="004D084B"/>
    <w:rsid w:val="004D097F"/>
    <w:rsid w:val="004D1689"/>
    <w:rsid w:val="004D1D83"/>
    <w:rsid w:val="004D1F70"/>
    <w:rsid w:val="004D4533"/>
    <w:rsid w:val="004D4F02"/>
    <w:rsid w:val="004D56FE"/>
    <w:rsid w:val="004D5966"/>
    <w:rsid w:val="004D5D48"/>
    <w:rsid w:val="004D648F"/>
    <w:rsid w:val="004D6F92"/>
    <w:rsid w:val="004D7298"/>
    <w:rsid w:val="004D75DE"/>
    <w:rsid w:val="004E1F01"/>
    <w:rsid w:val="004E44DC"/>
    <w:rsid w:val="004E60CE"/>
    <w:rsid w:val="004E7A47"/>
    <w:rsid w:val="004E7FF2"/>
    <w:rsid w:val="004F0923"/>
    <w:rsid w:val="004F13B0"/>
    <w:rsid w:val="004F1880"/>
    <w:rsid w:val="004F2ADF"/>
    <w:rsid w:val="004F2B26"/>
    <w:rsid w:val="004F330B"/>
    <w:rsid w:val="004F33DA"/>
    <w:rsid w:val="004F35AB"/>
    <w:rsid w:val="004F3FC1"/>
    <w:rsid w:val="004F450D"/>
    <w:rsid w:val="004F5AA9"/>
    <w:rsid w:val="004F5F14"/>
    <w:rsid w:val="004F7316"/>
    <w:rsid w:val="005000B1"/>
    <w:rsid w:val="00501486"/>
    <w:rsid w:val="00502C1A"/>
    <w:rsid w:val="00504E24"/>
    <w:rsid w:val="00505130"/>
    <w:rsid w:val="005051B8"/>
    <w:rsid w:val="00506176"/>
    <w:rsid w:val="00506476"/>
    <w:rsid w:val="00506F1C"/>
    <w:rsid w:val="00507F7A"/>
    <w:rsid w:val="00510071"/>
    <w:rsid w:val="005107FF"/>
    <w:rsid w:val="0051085F"/>
    <w:rsid w:val="00510D0B"/>
    <w:rsid w:val="00512659"/>
    <w:rsid w:val="00512913"/>
    <w:rsid w:val="005145B9"/>
    <w:rsid w:val="00516164"/>
    <w:rsid w:val="00516541"/>
    <w:rsid w:val="00516CB6"/>
    <w:rsid w:val="005173B2"/>
    <w:rsid w:val="0051760B"/>
    <w:rsid w:val="0052093E"/>
    <w:rsid w:val="00521182"/>
    <w:rsid w:val="00521E3C"/>
    <w:rsid w:val="00522317"/>
    <w:rsid w:val="005233E4"/>
    <w:rsid w:val="005235D1"/>
    <w:rsid w:val="0052514C"/>
    <w:rsid w:val="005255CF"/>
    <w:rsid w:val="00526485"/>
    <w:rsid w:val="00526B80"/>
    <w:rsid w:val="00527E85"/>
    <w:rsid w:val="00527F2E"/>
    <w:rsid w:val="005305BE"/>
    <w:rsid w:val="00530BED"/>
    <w:rsid w:val="005319C3"/>
    <w:rsid w:val="00531C77"/>
    <w:rsid w:val="00531F40"/>
    <w:rsid w:val="005320DC"/>
    <w:rsid w:val="00534E8B"/>
    <w:rsid w:val="00536CA7"/>
    <w:rsid w:val="00536EE5"/>
    <w:rsid w:val="005401BC"/>
    <w:rsid w:val="00540380"/>
    <w:rsid w:val="005406A0"/>
    <w:rsid w:val="00540B9F"/>
    <w:rsid w:val="00541C9E"/>
    <w:rsid w:val="00541FEC"/>
    <w:rsid w:val="00542323"/>
    <w:rsid w:val="0054257A"/>
    <w:rsid w:val="005432EF"/>
    <w:rsid w:val="0054400A"/>
    <w:rsid w:val="005443AA"/>
    <w:rsid w:val="005448AE"/>
    <w:rsid w:val="00544BA2"/>
    <w:rsid w:val="00544D9B"/>
    <w:rsid w:val="00544FB5"/>
    <w:rsid w:val="00545C74"/>
    <w:rsid w:val="0054752C"/>
    <w:rsid w:val="00550072"/>
    <w:rsid w:val="00551288"/>
    <w:rsid w:val="00551B9B"/>
    <w:rsid w:val="005522D6"/>
    <w:rsid w:val="00552C32"/>
    <w:rsid w:val="00552D6B"/>
    <w:rsid w:val="0055320C"/>
    <w:rsid w:val="005535EA"/>
    <w:rsid w:val="00553D89"/>
    <w:rsid w:val="00554308"/>
    <w:rsid w:val="005548C8"/>
    <w:rsid w:val="005554E1"/>
    <w:rsid w:val="0055637F"/>
    <w:rsid w:val="005604C2"/>
    <w:rsid w:val="00560CBD"/>
    <w:rsid w:val="0056134B"/>
    <w:rsid w:val="005613ED"/>
    <w:rsid w:val="005616C8"/>
    <w:rsid w:val="00561D6C"/>
    <w:rsid w:val="00561DF6"/>
    <w:rsid w:val="005621A1"/>
    <w:rsid w:val="00562B06"/>
    <w:rsid w:val="00563498"/>
    <w:rsid w:val="0056358C"/>
    <w:rsid w:val="00563D0B"/>
    <w:rsid w:val="00563ECB"/>
    <w:rsid w:val="0056448C"/>
    <w:rsid w:val="00564B87"/>
    <w:rsid w:val="00564C77"/>
    <w:rsid w:val="005667BD"/>
    <w:rsid w:val="00570658"/>
    <w:rsid w:val="00570E96"/>
    <w:rsid w:val="0057107F"/>
    <w:rsid w:val="005719A5"/>
    <w:rsid w:val="00571E91"/>
    <w:rsid w:val="0057276F"/>
    <w:rsid w:val="00572DB4"/>
    <w:rsid w:val="00573011"/>
    <w:rsid w:val="005737F4"/>
    <w:rsid w:val="005741F8"/>
    <w:rsid w:val="005742E3"/>
    <w:rsid w:val="00574F32"/>
    <w:rsid w:val="005755CD"/>
    <w:rsid w:val="00575B70"/>
    <w:rsid w:val="00577997"/>
    <w:rsid w:val="005801A0"/>
    <w:rsid w:val="00581679"/>
    <w:rsid w:val="00581DF8"/>
    <w:rsid w:val="005827AE"/>
    <w:rsid w:val="00582E43"/>
    <w:rsid w:val="005832BF"/>
    <w:rsid w:val="005837E1"/>
    <w:rsid w:val="0058398D"/>
    <w:rsid w:val="00585652"/>
    <w:rsid w:val="005860E3"/>
    <w:rsid w:val="005871D6"/>
    <w:rsid w:val="00587766"/>
    <w:rsid w:val="00587B08"/>
    <w:rsid w:val="00590ACE"/>
    <w:rsid w:val="00591684"/>
    <w:rsid w:val="0059244C"/>
    <w:rsid w:val="00593B64"/>
    <w:rsid w:val="00594C6C"/>
    <w:rsid w:val="005952CB"/>
    <w:rsid w:val="00595877"/>
    <w:rsid w:val="005964F1"/>
    <w:rsid w:val="005964FA"/>
    <w:rsid w:val="00596F13"/>
    <w:rsid w:val="00597621"/>
    <w:rsid w:val="005A02D8"/>
    <w:rsid w:val="005A0596"/>
    <w:rsid w:val="005A2545"/>
    <w:rsid w:val="005A3BC7"/>
    <w:rsid w:val="005A495E"/>
    <w:rsid w:val="005A5024"/>
    <w:rsid w:val="005A7396"/>
    <w:rsid w:val="005A7F5D"/>
    <w:rsid w:val="005B1832"/>
    <w:rsid w:val="005B2C19"/>
    <w:rsid w:val="005B34DF"/>
    <w:rsid w:val="005B5254"/>
    <w:rsid w:val="005B552E"/>
    <w:rsid w:val="005B7CE8"/>
    <w:rsid w:val="005C0097"/>
    <w:rsid w:val="005C2BC4"/>
    <w:rsid w:val="005C2CC9"/>
    <w:rsid w:val="005C37E6"/>
    <w:rsid w:val="005C45F5"/>
    <w:rsid w:val="005C5182"/>
    <w:rsid w:val="005C5532"/>
    <w:rsid w:val="005C579A"/>
    <w:rsid w:val="005C5975"/>
    <w:rsid w:val="005C7394"/>
    <w:rsid w:val="005C769F"/>
    <w:rsid w:val="005D1651"/>
    <w:rsid w:val="005D1AF8"/>
    <w:rsid w:val="005D24E3"/>
    <w:rsid w:val="005D2576"/>
    <w:rsid w:val="005D2F72"/>
    <w:rsid w:val="005D4A1F"/>
    <w:rsid w:val="005D6787"/>
    <w:rsid w:val="005D782F"/>
    <w:rsid w:val="005D7E45"/>
    <w:rsid w:val="005E02EE"/>
    <w:rsid w:val="005E0893"/>
    <w:rsid w:val="005E1B9C"/>
    <w:rsid w:val="005E1DAE"/>
    <w:rsid w:val="005E20B8"/>
    <w:rsid w:val="005E25F9"/>
    <w:rsid w:val="005E26A7"/>
    <w:rsid w:val="005E3258"/>
    <w:rsid w:val="005E3885"/>
    <w:rsid w:val="005E4474"/>
    <w:rsid w:val="005E500A"/>
    <w:rsid w:val="005E7EDB"/>
    <w:rsid w:val="005F088A"/>
    <w:rsid w:val="005F0B4D"/>
    <w:rsid w:val="005F0D4F"/>
    <w:rsid w:val="005F1217"/>
    <w:rsid w:val="005F13AC"/>
    <w:rsid w:val="005F23CC"/>
    <w:rsid w:val="005F264D"/>
    <w:rsid w:val="005F28C5"/>
    <w:rsid w:val="005F2F1F"/>
    <w:rsid w:val="005F57B2"/>
    <w:rsid w:val="005F73AA"/>
    <w:rsid w:val="005F7B30"/>
    <w:rsid w:val="00602A1E"/>
    <w:rsid w:val="00603651"/>
    <w:rsid w:val="00606117"/>
    <w:rsid w:val="006061E1"/>
    <w:rsid w:val="00606BF6"/>
    <w:rsid w:val="006071E5"/>
    <w:rsid w:val="006100DC"/>
    <w:rsid w:val="0061081F"/>
    <w:rsid w:val="00610926"/>
    <w:rsid w:val="006109D7"/>
    <w:rsid w:val="006120A4"/>
    <w:rsid w:val="00612324"/>
    <w:rsid w:val="00613004"/>
    <w:rsid w:val="006135D5"/>
    <w:rsid w:val="006156D5"/>
    <w:rsid w:val="00616908"/>
    <w:rsid w:val="0062081D"/>
    <w:rsid w:val="00620BD0"/>
    <w:rsid w:val="006212EC"/>
    <w:rsid w:val="0062177F"/>
    <w:rsid w:val="006225A3"/>
    <w:rsid w:val="00622E9F"/>
    <w:rsid w:val="00623B28"/>
    <w:rsid w:val="006255F6"/>
    <w:rsid w:val="0062609A"/>
    <w:rsid w:val="006272A7"/>
    <w:rsid w:val="0062772C"/>
    <w:rsid w:val="006278CB"/>
    <w:rsid w:val="00631DEE"/>
    <w:rsid w:val="006323BF"/>
    <w:rsid w:val="00634762"/>
    <w:rsid w:val="00634995"/>
    <w:rsid w:val="0063556D"/>
    <w:rsid w:val="00635A43"/>
    <w:rsid w:val="0063627A"/>
    <w:rsid w:val="00636BC0"/>
    <w:rsid w:val="006404A0"/>
    <w:rsid w:val="00642473"/>
    <w:rsid w:val="0064504A"/>
    <w:rsid w:val="00645647"/>
    <w:rsid w:val="00645786"/>
    <w:rsid w:val="00645EE4"/>
    <w:rsid w:val="00646C8E"/>
    <w:rsid w:val="0064763D"/>
    <w:rsid w:val="0064788C"/>
    <w:rsid w:val="00647939"/>
    <w:rsid w:val="00647C76"/>
    <w:rsid w:val="0065075C"/>
    <w:rsid w:val="00650D5B"/>
    <w:rsid w:val="00651DAB"/>
    <w:rsid w:val="00652635"/>
    <w:rsid w:val="00652F86"/>
    <w:rsid w:val="006530BA"/>
    <w:rsid w:val="0065342C"/>
    <w:rsid w:val="00653F54"/>
    <w:rsid w:val="0065607A"/>
    <w:rsid w:val="006564EE"/>
    <w:rsid w:val="00656742"/>
    <w:rsid w:val="00656CDA"/>
    <w:rsid w:val="00661A97"/>
    <w:rsid w:val="00661F9F"/>
    <w:rsid w:val="00662426"/>
    <w:rsid w:val="0066304B"/>
    <w:rsid w:val="00663AD2"/>
    <w:rsid w:val="0066443F"/>
    <w:rsid w:val="006647AA"/>
    <w:rsid w:val="006656D1"/>
    <w:rsid w:val="00665721"/>
    <w:rsid w:val="006659C5"/>
    <w:rsid w:val="00666693"/>
    <w:rsid w:val="00666DD7"/>
    <w:rsid w:val="00667257"/>
    <w:rsid w:val="006673D5"/>
    <w:rsid w:val="0066792B"/>
    <w:rsid w:val="00670525"/>
    <w:rsid w:val="006727A1"/>
    <w:rsid w:val="00672FEB"/>
    <w:rsid w:val="00673A21"/>
    <w:rsid w:val="00674883"/>
    <w:rsid w:val="006748B1"/>
    <w:rsid w:val="00674CE5"/>
    <w:rsid w:val="0067528E"/>
    <w:rsid w:val="00676FC9"/>
    <w:rsid w:val="00677882"/>
    <w:rsid w:val="006834A8"/>
    <w:rsid w:val="00683F68"/>
    <w:rsid w:val="00683FC4"/>
    <w:rsid w:val="006847B6"/>
    <w:rsid w:val="00685547"/>
    <w:rsid w:val="00686D46"/>
    <w:rsid w:val="006874A2"/>
    <w:rsid w:val="00687821"/>
    <w:rsid w:val="0069007B"/>
    <w:rsid w:val="00691DE0"/>
    <w:rsid w:val="0069242D"/>
    <w:rsid w:val="006935EA"/>
    <w:rsid w:val="00693648"/>
    <w:rsid w:val="00693B97"/>
    <w:rsid w:val="006943F1"/>
    <w:rsid w:val="006947A4"/>
    <w:rsid w:val="0069491A"/>
    <w:rsid w:val="00695563"/>
    <w:rsid w:val="006967A9"/>
    <w:rsid w:val="006969AE"/>
    <w:rsid w:val="006976A6"/>
    <w:rsid w:val="00697B61"/>
    <w:rsid w:val="006A025B"/>
    <w:rsid w:val="006A052E"/>
    <w:rsid w:val="006A2C50"/>
    <w:rsid w:val="006A31C0"/>
    <w:rsid w:val="006A4480"/>
    <w:rsid w:val="006A4BB5"/>
    <w:rsid w:val="006A54A4"/>
    <w:rsid w:val="006A643C"/>
    <w:rsid w:val="006A7110"/>
    <w:rsid w:val="006A71EE"/>
    <w:rsid w:val="006A720B"/>
    <w:rsid w:val="006B0329"/>
    <w:rsid w:val="006B0456"/>
    <w:rsid w:val="006B1026"/>
    <w:rsid w:val="006B10C1"/>
    <w:rsid w:val="006B11F4"/>
    <w:rsid w:val="006B1AC0"/>
    <w:rsid w:val="006B1B27"/>
    <w:rsid w:val="006B1DEF"/>
    <w:rsid w:val="006B2CB1"/>
    <w:rsid w:val="006B3A93"/>
    <w:rsid w:val="006B4E4D"/>
    <w:rsid w:val="006B56A7"/>
    <w:rsid w:val="006B7F96"/>
    <w:rsid w:val="006C07BD"/>
    <w:rsid w:val="006C10AA"/>
    <w:rsid w:val="006C1EBB"/>
    <w:rsid w:val="006C1ED8"/>
    <w:rsid w:val="006C2AC3"/>
    <w:rsid w:val="006C2CF7"/>
    <w:rsid w:val="006C2F56"/>
    <w:rsid w:val="006C32CC"/>
    <w:rsid w:val="006C44D3"/>
    <w:rsid w:val="006C49F7"/>
    <w:rsid w:val="006C4DF8"/>
    <w:rsid w:val="006C57AE"/>
    <w:rsid w:val="006C5DC8"/>
    <w:rsid w:val="006C69DC"/>
    <w:rsid w:val="006C7307"/>
    <w:rsid w:val="006C7364"/>
    <w:rsid w:val="006C7EA7"/>
    <w:rsid w:val="006D012C"/>
    <w:rsid w:val="006D2241"/>
    <w:rsid w:val="006D2DDF"/>
    <w:rsid w:val="006D30DF"/>
    <w:rsid w:val="006D3352"/>
    <w:rsid w:val="006D373C"/>
    <w:rsid w:val="006D3D38"/>
    <w:rsid w:val="006D4CF1"/>
    <w:rsid w:val="006D620F"/>
    <w:rsid w:val="006D6BAD"/>
    <w:rsid w:val="006D721F"/>
    <w:rsid w:val="006D7334"/>
    <w:rsid w:val="006E07BC"/>
    <w:rsid w:val="006E0E8B"/>
    <w:rsid w:val="006E12E9"/>
    <w:rsid w:val="006E1606"/>
    <w:rsid w:val="006E1BED"/>
    <w:rsid w:val="006E2040"/>
    <w:rsid w:val="006E239A"/>
    <w:rsid w:val="006E23A7"/>
    <w:rsid w:val="006E2B99"/>
    <w:rsid w:val="006E3F80"/>
    <w:rsid w:val="006E4B51"/>
    <w:rsid w:val="006E4D12"/>
    <w:rsid w:val="006E4F7F"/>
    <w:rsid w:val="006E54ED"/>
    <w:rsid w:val="006E58FB"/>
    <w:rsid w:val="006E59B3"/>
    <w:rsid w:val="006E64AE"/>
    <w:rsid w:val="006E7143"/>
    <w:rsid w:val="006E71DC"/>
    <w:rsid w:val="006E7AA6"/>
    <w:rsid w:val="006E7D29"/>
    <w:rsid w:val="006F0E46"/>
    <w:rsid w:val="006F1F8F"/>
    <w:rsid w:val="006F21FE"/>
    <w:rsid w:val="006F237C"/>
    <w:rsid w:val="006F2A83"/>
    <w:rsid w:val="006F3ADE"/>
    <w:rsid w:val="006F470B"/>
    <w:rsid w:val="006F4967"/>
    <w:rsid w:val="006F4B69"/>
    <w:rsid w:val="006F4D2A"/>
    <w:rsid w:val="006F5B73"/>
    <w:rsid w:val="006F6946"/>
    <w:rsid w:val="006F6EAA"/>
    <w:rsid w:val="00700FF9"/>
    <w:rsid w:val="00701234"/>
    <w:rsid w:val="00702C29"/>
    <w:rsid w:val="00702F2B"/>
    <w:rsid w:val="007030FD"/>
    <w:rsid w:val="007034BB"/>
    <w:rsid w:val="007035E9"/>
    <w:rsid w:val="007036D8"/>
    <w:rsid w:val="007045B7"/>
    <w:rsid w:val="00704C5E"/>
    <w:rsid w:val="00705F44"/>
    <w:rsid w:val="007069E2"/>
    <w:rsid w:val="00707E66"/>
    <w:rsid w:val="00710C2E"/>
    <w:rsid w:val="00711857"/>
    <w:rsid w:val="00711A46"/>
    <w:rsid w:val="00712935"/>
    <w:rsid w:val="00712AFD"/>
    <w:rsid w:val="00712D11"/>
    <w:rsid w:val="00713318"/>
    <w:rsid w:val="00713456"/>
    <w:rsid w:val="00714227"/>
    <w:rsid w:val="007144E5"/>
    <w:rsid w:val="00715413"/>
    <w:rsid w:val="007157E6"/>
    <w:rsid w:val="007161E4"/>
    <w:rsid w:val="00716986"/>
    <w:rsid w:val="00716C8E"/>
    <w:rsid w:val="0071779C"/>
    <w:rsid w:val="007177FE"/>
    <w:rsid w:val="00717948"/>
    <w:rsid w:val="00720259"/>
    <w:rsid w:val="0072068D"/>
    <w:rsid w:val="00720905"/>
    <w:rsid w:val="00720F62"/>
    <w:rsid w:val="00721303"/>
    <w:rsid w:val="007214A8"/>
    <w:rsid w:val="00724350"/>
    <w:rsid w:val="007243A1"/>
    <w:rsid w:val="00724B53"/>
    <w:rsid w:val="00724BC9"/>
    <w:rsid w:val="0072512B"/>
    <w:rsid w:val="007252A7"/>
    <w:rsid w:val="007256C3"/>
    <w:rsid w:val="00725E24"/>
    <w:rsid w:val="007261AA"/>
    <w:rsid w:val="00726F11"/>
    <w:rsid w:val="00727FC4"/>
    <w:rsid w:val="00733A0B"/>
    <w:rsid w:val="00734780"/>
    <w:rsid w:val="00735ED8"/>
    <w:rsid w:val="00736327"/>
    <w:rsid w:val="00741E88"/>
    <w:rsid w:val="00743097"/>
    <w:rsid w:val="00743930"/>
    <w:rsid w:val="00743E15"/>
    <w:rsid w:val="00744CC0"/>
    <w:rsid w:val="00744E8C"/>
    <w:rsid w:val="00745090"/>
    <w:rsid w:val="007455C5"/>
    <w:rsid w:val="0074563A"/>
    <w:rsid w:val="007459F7"/>
    <w:rsid w:val="00745AA6"/>
    <w:rsid w:val="00746C99"/>
    <w:rsid w:val="00747CB8"/>
    <w:rsid w:val="0075034A"/>
    <w:rsid w:val="00750357"/>
    <w:rsid w:val="00752B00"/>
    <w:rsid w:val="00753455"/>
    <w:rsid w:val="00754373"/>
    <w:rsid w:val="007553D6"/>
    <w:rsid w:val="00755659"/>
    <w:rsid w:val="00756618"/>
    <w:rsid w:val="00757B45"/>
    <w:rsid w:val="00757E13"/>
    <w:rsid w:val="00760034"/>
    <w:rsid w:val="00761D27"/>
    <w:rsid w:val="00761E2E"/>
    <w:rsid w:val="007623B4"/>
    <w:rsid w:val="00762E35"/>
    <w:rsid w:val="00764D0D"/>
    <w:rsid w:val="00765794"/>
    <w:rsid w:val="00765EE4"/>
    <w:rsid w:val="00766207"/>
    <w:rsid w:val="00767026"/>
    <w:rsid w:val="007677B5"/>
    <w:rsid w:val="00770323"/>
    <w:rsid w:val="00770711"/>
    <w:rsid w:val="00772940"/>
    <w:rsid w:val="00772A20"/>
    <w:rsid w:val="00772C1D"/>
    <w:rsid w:val="00773736"/>
    <w:rsid w:val="00773DE1"/>
    <w:rsid w:val="0077422A"/>
    <w:rsid w:val="00774967"/>
    <w:rsid w:val="00775DB2"/>
    <w:rsid w:val="00775DBA"/>
    <w:rsid w:val="0077641E"/>
    <w:rsid w:val="00776633"/>
    <w:rsid w:val="00776845"/>
    <w:rsid w:val="00776EE3"/>
    <w:rsid w:val="0078194F"/>
    <w:rsid w:val="00781DDF"/>
    <w:rsid w:val="00781EBF"/>
    <w:rsid w:val="00782055"/>
    <w:rsid w:val="0078221F"/>
    <w:rsid w:val="007827FB"/>
    <w:rsid w:val="0078293F"/>
    <w:rsid w:val="0078306F"/>
    <w:rsid w:val="00783493"/>
    <w:rsid w:val="00783DD3"/>
    <w:rsid w:val="0078495F"/>
    <w:rsid w:val="007852B2"/>
    <w:rsid w:val="007855B5"/>
    <w:rsid w:val="007862C5"/>
    <w:rsid w:val="0078660D"/>
    <w:rsid w:val="00786CB9"/>
    <w:rsid w:val="00790BB6"/>
    <w:rsid w:val="00791DF5"/>
    <w:rsid w:val="00791F8A"/>
    <w:rsid w:val="0079201A"/>
    <w:rsid w:val="00792358"/>
    <w:rsid w:val="007927CC"/>
    <w:rsid w:val="00792BC3"/>
    <w:rsid w:val="00793502"/>
    <w:rsid w:val="00796380"/>
    <w:rsid w:val="00797455"/>
    <w:rsid w:val="00797668"/>
    <w:rsid w:val="007A0085"/>
    <w:rsid w:val="007A32AF"/>
    <w:rsid w:val="007A36B5"/>
    <w:rsid w:val="007A3771"/>
    <w:rsid w:val="007A457A"/>
    <w:rsid w:val="007A46AC"/>
    <w:rsid w:val="007A4CA3"/>
    <w:rsid w:val="007A513C"/>
    <w:rsid w:val="007A5192"/>
    <w:rsid w:val="007A55E7"/>
    <w:rsid w:val="007A5B32"/>
    <w:rsid w:val="007A5DF3"/>
    <w:rsid w:val="007A62BA"/>
    <w:rsid w:val="007A739C"/>
    <w:rsid w:val="007A7A98"/>
    <w:rsid w:val="007B177D"/>
    <w:rsid w:val="007B17D5"/>
    <w:rsid w:val="007B1EF8"/>
    <w:rsid w:val="007B2F6F"/>
    <w:rsid w:val="007B306A"/>
    <w:rsid w:val="007B381F"/>
    <w:rsid w:val="007B4973"/>
    <w:rsid w:val="007B63B3"/>
    <w:rsid w:val="007B6948"/>
    <w:rsid w:val="007B6CAF"/>
    <w:rsid w:val="007C0617"/>
    <w:rsid w:val="007C122A"/>
    <w:rsid w:val="007C1F9B"/>
    <w:rsid w:val="007C2CE1"/>
    <w:rsid w:val="007C3167"/>
    <w:rsid w:val="007C39A4"/>
    <w:rsid w:val="007C3B87"/>
    <w:rsid w:val="007C3C47"/>
    <w:rsid w:val="007C3FD5"/>
    <w:rsid w:val="007C4653"/>
    <w:rsid w:val="007C541B"/>
    <w:rsid w:val="007C57ED"/>
    <w:rsid w:val="007C5A7F"/>
    <w:rsid w:val="007C5C7F"/>
    <w:rsid w:val="007C7733"/>
    <w:rsid w:val="007C7C57"/>
    <w:rsid w:val="007D0B95"/>
    <w:rsid w:val="007D14EA"/>
    <w:rsid w:val="007D1D8D"/>
    <w:rsid w:val="007D24D6"/>
    <w:rsid w:val="007D32A1"/>
    <w:rsid w:val="007D3837"/>
    <w:rsid w:val="007D3F61"/>
    <w:rsid w:val="007D44D4"/>
    <w:rsid w:val="007D5265"/>
    <w:rsid w:val="007D57B1"/>
    <w:rsid w:val="007D6BB3"/>
    <w:rsid w:val="007D6FB5"/>
    <w:rsid w:val="007D7407"/>
    <w:rsid w:val="007E17FC"/>
    <w:rsid w:val="007E1E53"/>
    <w:rsid w:val="007E2531"/>
    <w:rsid w:val="007E2EB4"/>
    <w:rsid w:val="007E4087"/>
    <w:rsid w:val="007E5A00"/>
    <w:rsid w:val="007E5C78"/>
    <w:rsid w:val="007E6863"/>
    <w:rsid w:val="007E72C1"/>
    <w:rsid w:val="007F0220"/>
    <w:rsid w:val="007F0AB6"/>
    <w:rsid w:val="007F178A"/>
    <w:rsid w:val="007F2769"/>
    <w:rsid w:val="007F4E17"/>
    <w:rsid w:val="007F4E1D"/>
    <w:rsid w:val="007F50E9"/>
    <w:rsid w:val="007F5139"/>
    <w:rsid w:val="007F65BD"/>
    <w:rsid w:val="007F7828"/>
    <w:rsid w:val="007F7863"/>
    <w:rsid w:val="00800B94"/>
    <w:rsid w:val="008022FF"/>
    <w:rsid w:val="0080285B"/>
    <w:rsid w:val="008043D5"/>
    <w:rsid w:val="00804E8E"/>
    <w:rsid w:val="00804FD7"/>
    <w:rsid w:val="00805433"/>
    <w:rsid w:val="00805858"/>
    <w:rsid w:val="00805977"/>
    <w:rsid w:val="008062A8"/>
    <w:rsid w:val="008072C3"/>
    <w:rsid w:val="008076F9"/>
    <w:rsid w:val="00810A4F"/>
    <w:rsid w:val="00810D1A"/>
    <w:rsid w:val="008117E4"/>
    <w:rsid w:val="00811F16"/>
    <w:rsid w:val="00812B4E"/>
    <w:rsid w:val="00812E61"/>
    <w:rsid w:val="00814953"/>
    <w:rsid w:val="008158B0"/>
    <w:rsid w:val="008160C1"/>
    <w:rsid w:val="008161D4"/>
    <w:rsid w:val="008169F6"/>
    <w:rsid w:val="008174B0"/>
    <w:rsid w:val="00821918"/>
    <w:rsid w:val="00821DF7"/>
    <w:rsid w:val="0082228F"/>
    <w:rsid w:val="00823768"/>
    <w:rsid w:val="00824390"/>
    <w:rsid w:val="008244E2"/>
    <w:rsid w:val="008246E8"/>
    <w:rsid w:val="00824C0C"/>
    <w:rsid w:val="00824D9C"/>
    <w:rsid w:val="0082504B"/>
    <w:rsid w:val="0082618D"/>
    <w:rsid w:val="00826887"/>
    <w:rsid w:val="00826B2C"/>
    <w:rsid w:val="00827759"/>
    <w:rsid w:val="00831062"/>
    <w:rsid w:val="008321B8"/>
    <w:rsid w:val="008322B7"/>
    <w:rsid w:val="00832597"/>
    <w:rsid w:val="008331DE"/>
    <w:rsid w:val="00833EE2"/>
    <w:rsid w:val="0083412F"/>
    <w:rsid w:val="00835655"/>
    <w:rsid w:val="00836D33"/>
    <w:rsid w:val="008402B1"/>
    <w:rsid w:val="008421B0"/>
    <w:rsid w:val="0084282A"/>
    <w:rsid w:val="00842ADE"/>
    <w:rsid w:val="00844B16"/>
    <w:rsid w:val="008474F2"/>
    <w:rsid w:val="008502DF"/>
    <w:rsid w:val="008513A9"/>
    <w:rsid w:val="008515D9"/>
    <w:rsid w:val="0085171E"/>
    <w:rsid w:val="00851C52"/>
    <w:rsid w:val="00851D02"/>
    <w:rsid w:val="00852B53"/>
    <w:rsid w:val="00853CD8"/>
    <w:rsid w:val="00854B5E"/>
    <w:rsid w:val="008556C5"/>
    <w:rsid w:val="008558EA"/>
    <w:rsid w:val="00855EBF"/>
    <w:rsid w:val="00855F33"/>
    <w:rsid w:val="00856000"/>
    <w:rsid w:val="008573E9"/>
    <w:rsid w:val="00857F35"/>
    <w:rsid w:val="00860EF2"/>
    <w:rsid w:val="008627CA"/>
    <w:rsid w:val="00863A16"/>
    <w:rsid w:val="00863B2C"/>
    <w:rsid w:val="00863D76"/>
    <w:rsid w:val="00864547"/>
    <w:rsid w:val="0086463D"/>
    <w:rsid w:val="00864C6C"/>
    <w:rsid w:val="008652F7"/>
    <w:rsid w:val="00865A99"/>
    <w:rsid w:val="00865EF2"/>
    <w:rsid w:val="00866B25"/>
    <w:rsid w:val="0086761E"/>
    <w:rsid w:val="0087249B"/>
    <w:rsid w:val="008728AA"/>
    <w:rsid w:val="00872986"/>
    <w:rsid w:val="0087391B"/>
    <w:rsid w:val="0087486F"/>
    <w:rsid w:val="00875014"/>
    <w:rsid w:val="008765C9"/>
    <w:rsid w:val="0087666E"/>
    <w:rsid w:val="008767EC"/>
    <w:rsid w:val="00876EE9"/>
    <w:rsid w:val="00877139"/>
    <w:rsid w:val="00877605"/>
    <w:rsid w:val="00880FCD"/>
    <w:rsid w:val="0088213F"/>
    <w:rsid w:val="008828D0"/>
    <w:rsid w:val="00883568"/>
    <w:rsid w:val="00883B47"/>
    <w:rsid w:val="00883CFF"/>
    <w:rsid w:val="00883F91"/>
    <w:rsid w:val="008846AF"/>
    <w:rsid w:val="00886CD1"/>
    <w:rsid w:val="00887724"/>
    <w:rsid w:val="008877F8"/>
    <w:rsid w:val="00890FD2"/>
    <w:rsid w:val="00891106"/>
    <w:rsid w:val="0089125D"/>
    <w:rsid w:val="00891524"/>
    <w:rsid w:val="00891EA9"/>
    <w:rsid w:val="0089201B"/>
    <w:rsid w:val="0089313B"/>
    <w:rsid w:val="00894025"/>
    <w:rsid w:val="0089422D"/>
    <w:rsid w:val="0089521F"/>
    <w:rsid w:val="00895581"/>
    <w:rsid w:val="0089699A"/>
    <w:rsid w:val="0089732D"/>
    <w:rsid w:val="008A0BD2"/>
    <w:rsid w:val="008A1546"/>
    <w:rsid w:val="008A1B06"/>
    <w:rsid w:val="008A23BD"/>
    <w:rsid w:val="008A2919"/>
    <w:rsid w:val="008A2F20"/>
    <w:rsid w:val="008A3185"/>
    <w:rsid w:val="008A4794"/>
    <w:rsid w:val="008B11EB"/>
    <w:rsid w:val="008B272D"/>
    <w:rsid w:val="008B2832"/>
    <w:rsid w:val="008B4185"/>
    <w:rsid w:val="008B5853"/>
    <w:rsid w:val="008B5A5C"/>
    <w:rsid w:val="008B5B4B"/>
    <w:rsid w:val="008B6869"/>
    <w:rsid w:val="008B7AE9"/>
    <w:rsid w:val="008B7D1E"/>
    <w:rsid w:val="008C048D"/>
    <w:rsid w:val="008C0B66"/>
    <w:rsid w:val="008C10A2"/>
    <w:rsid w:val="008C13DD"/>
    <w:rsid w:val="008C178B"/>
    <w:rsid w:val="008C1B76"/>
    <w:rsid w:val="008C2254"/>
    <w:rsid w:val="008C3888"/>
    <w:rsid w:val="008C3E89"/>
    <w:rsid w:val="008C4117"/>
    <w:rsid w:val="008C49FD"/>
    <w:rsid w:val="008C4A27"/>
    <w:rsid w:val="008C4C1C"/>
    <w:rsid w:val="008C4F25"/>
    <w:rsid w:val="008C51CF"/>
    <w:rsid w:val="008C5214"/>
    <w:rsid w:val="008C5455"/>
    <w:rsid w:val="008C58B0"/>
    <w:rsid w:val="008C64BC"/>
    <w:rsid w:val="008C68BD"/>
    <w:rsid w:val="008C70F6"/>
    <w:rsid w:val="008C72B6"/>
    <w:rsid w:val="008C7CAE"/>
    <w:rsid w:val="008D0D0A"/>
    <w:rsid w:val="008D19FE"/>
    <w:rsid w:val="008D26BF"/>
    <w:rsid w:val="008D3082"/>
    <w:rsid w:val="008D33E9"/>
    <w:rsid w:val="008D393A"/>
    <w:rsid w:val="008D394E"/>
    <w:rsid w:val="008D4F91"/>
    <w:rsid w:val="008D540D"/>
    <w:rsid w:val="008D54C5"/>
    <w:rsid w:val="008D607E"/>
    <w:rsid w:val="008D6F22"/>
    <w:rsid w:val="008D71CC"/>
    <w:rsid w:val="008D7613"/>
    <w:rsid w:val="008E0641"/>
    <w:rsid w:val="008E0DE3"/>
    <w:rsid w:val="008E0E24"/>
    <w:rsid w:val="008E11B6"/>
    <w:rsid w:val="008E1B3E"/>
    <w:rsid w:val="008E3200"/>
    <w:rsid w:val="008E40A2"/>
    <w:rsid w:val="008E4503"/>
    <w:rsid w:val="008E47AF"/>
    <w:rsid w:val="008E5752"/>
    <w:rsid w:val="008E5D76"/>
    <w:rsid w:val="008E6216"/>
    <w:rsid w:val="008E6767"/>
    <w:rsid w:val="008E6F8E"/>
    <w:rsid w:val="008E7469"/>
    <w:rsid w:val="008E7520"/>
    <w:rsid w:val="008E79E6"/>
    <w:rsid w:val="008E7CF4"/>
    <w:rsid w:val="008F0B19"/>
    <w:rsid w:val="008F0DA5"/>
    <w:rsid w:val="008F0E52"/>
    <w:rsid w:val="008F1DCC"/>
    <w:rsid w:val="008F1F03"/>
    <w:rsid w:val="008F2FC0"/>
    <w:rsid w:val="008F4018"/>
    <w:rsid w:val="008F4364"/>
    <w:rsid w:val="008F4D07"/>
    <w:rsid w:val="008F4EA4"/>
    <w:rsid w:val="008F54CC"/>
    <w:rsid w:val="008F5C59"/>
    <w:rsid w:val="008F5F0A"/>
    <w:rsid w:val="008F631A"/>
    <w:rsid w:val="008F7101"/>
    <w:rsid w:val="009012C2"/>
    <w:rsid w:val="009019B8"/>
    <w:rsid w:val="009019CB"/>
    <w:rsid w:val="009021B4"/>
    <w:rsid w:val="00902233"/>
    <w:rsid w:val="00902C73"/>
    <w:rsid w:val="00903797"/>
    <w:rsid w:val="0090442C"/>
    <w:rsid w:val="00904652"/>
    <w:rsid w:val="0090489F"/>
    <w:rsid w:val="009049CE"/>
    <w:rsid w:val="0090504D"/>
    <w:rsid w:val="00905058"/>
    <w:rsid w:val="009052E7"/>
    <w:rsid w:val="009055B1"/>
    <w:rsid w:val="009060E6"/>
    <w:rsid w:val="00906289"/>
    <w:rsid w:val="009064B6"/>
    <w:rsid w:val="009066A2"/>
    <w:rsid w:val="00906A22"/>
    <w:rsid w:val="00906B1B"/>
    <w:rsid w:val="009102E4"/>
    <w:rsid w:val="00910BE5"/>
    <w:rsid w:val="009117C3"/>
    <w:rsid w:val="00911F50"/>
    <w:rsid w:val="00912B84"/>
    <w:rsid w:val="00912EAB"/>
    <w:rsid w:val="009144F8"/>
    <w:rsid w:val="009146C0"/>
    <w:rsid w:val="00915953"/>
    <w:rsid w:val="00915D2B"/>
    <w:rsid w:val="00916617"/>
    <w:rsid w:val="0091787C"/>
    <w:rsid w:val="00917B6D"/>
    <w:rsid w:val="00920051"/>
    <w:rsid w:val="009207A3"/>
    <w:rsid w:val="0092094B"/>
    <w:rsid w:val="0092202B"/>
    <w:rsid w:val="009223A2"/>
    <w:rsid w:val="0092273C"/>
    <w:rsid w:val="009228EE"/>
    <w:rsid w:val="00924AAB"/>
    <w:rsid w:val="00924C74"/>
    <w:rsid w:val="0092518E"/>
    <w:rsid w:val="009252A8"/>
    <w:rsid w:val="009258C8"/>
    <w:rsid w:val="009276CC"/>
    <w:rsid w:val="0093180E"/>
    <w:rsid w:val="00931A86"/>
    <w:rsid w:val="00932754"/>
    <w:rsid w:val="00933ADF"/>
    <w:rsid w:val="009340B6"/>
    <w:rsid w:val="00934F4B"/>
    <w:rsid w:val="0093572B"/>
    <w:rsid w:val="009361F6"/>
    <w:rsid w:val="0093640D"/>
    <w:rsid w:val="009365F9"/>
    <w:rsid w:val="009370C7"/>
    <w:rsid w:val="00937418"/>
    <w:rsid w:val="00937448"/>
    <w:rsid w:val="00937E22"/>
    <w:rsid w:val="009402CD"/>
    <w:rsid w:val="00940715"/>
    <w:rsid w:val="0094130F"/>
    <w:rsid w:val="009443D1"/>
    <w:rsid w:val="00945508"/>
    <w:rsid w:val="00945797"/>
    <w:rsid w:val="00945889"/>
    <w:rsid w:val="009469D6"/>
    <w:rsid w:val="00946E07"/>
    <w:rsid w:val="00947213"/>
    <w:rsid w:val="00947B25"/>
    <w:rsid w:val="009503C1"/>
    <w:rsid w:val="00950750"/>
    <w:rsid w:val="00951489"/>
    <w:rsid w:val="009524EA"/>
    <w:rsid w:val="00952B83"/>
    <w:rsid w:val="0095311B"/>
    <w:rsid w:val="00953244"/>
    <w:rsid w:val="00953792"/>
    <w:rsid w:val="00953821"/>
    <w:rsid w:val="00953D3C"/>
    <w:rsid w:val="00953ECB"/>
    <w:rsid w:val="009545A1"/>
    <w:rsid w:val="00956656"/>
    <w:rsid w:val="00956684"/>
    <w:rsid w:val="00956CB5"/>
    <w:rsid w:val="0096088B"/>
    <w:rsid w:val="00961305"/>
    <w:rsid w:val="00961C67"/>
    <w:rsid w:val="00961D05"/>
    <w:rsid w:val="0096343D"/>
    <w:rsid w:val="0096349E"/>
    <w:rsid w:val="00963E49"/>
    <w:rsid w:val="00964944"/>
    <w:rsid w:val="00964ADD"/>
    <w:rsid w:val="00964DBD"/>
    <w:rsid w:val="00965315"/>
    <w:rsid w:val="00966670"/>
    <w:rsid w:val="009667C9"/>
    <w:rsid w:val="00966CA6"/>
    <w:rsid w:val="00966EFA"/>
    <w:rsid w:val="0097097E"/>
    <w:rsid w:val="00971EC9"/>
    <w:rsid w:val="00972F1A"/>
    <w:rsid w:val="00972FDF"/>
    <w:rsid w:val="00973BC5"/>
    <w:rsid w:val="009740A5"/>
    <w:rsid w:val="00974E65"/>
    <w:rsid w:val="00975885"/>
    <w:rsid w:val="00976E21"/>
    <w:rsid w:val="00976EE0"/>
    <w:rsid w:val="00977705"/>
    <w:rsid w:val="00981253"/>
    <w:rsid w:val="009832BB"/>
    <w:rsid w:val="0098439C"/>
    <w:rsid w:val="00985B2B"/>
    <w:rsid w:val="009861BD"/>
    <w:rsid w:val="009865C1"/>
    <w:rsid w:val="00986938"/>
    <w:rsid w:val="009871DC"/>
    <w:rsid w:val="009876B0"/>
    <w:rsid w:val="009877C3"/>
    <w:rsid w:val="00990B07"/>
    <w:rsid w:val="009917E1"/>
    <w:rsid w:val="0099304E"/>
    <w:rsid w:val="0099401F"/>
    <w:rsid w:val="009948B8"/>
    <w:rsid w:val="00994E55"/>
    <w:rsid w:val="0099522E"/>
    <w:rsid w:val="00995DDB"/>
    <w:rsid w:val="00995E96"/>
    <w:rsid w:val="00996BA1"/>
    <w:rsid w:val="00996E61"/>
    <w:rsid w:val="009974C5"/>
    <w:rsid w:val="009975CF"/>
    <w:rsid w:val="009A0C88"/>
    <w:rsid w:val="009A2135"/>
    <w:rsid w:val="009A4D43"/>
    <w:rsid w:val="009A536F"/>
    <w:rsid w:val="009A553D"/>
    <w:rsid w:val="009A5BE2"/>
    <w:rsid w:val="009A6037"/>
    <w:rsid w:val="009A6A43"/>
    <w:rsid w:val="009A6AC3"/>
    <w:rsid w:val="009A76F2"/>
    <w:rsid w:val="009B05CA"/>
    <w:rsid w:val="009B0731"/>
    <w:rsid w:val="009B0B5A"/>
    <w:rsid w:val="009B11C5"/>
    <w:rsid w:val="009B2241"/>
    <w:rsid w:val="009B24FE"/>
    <w:rsid w:val="009B2786"/>
    <w:rsid w:val="009B2793"/>
    <w:rsid w:val="009B29D5"/>
    <w:rsid w:val="009B2D6C"/>
    <w:rsid w:val="009B33A4"/>
    <w:rsid w:val="009B3DD0"/>
    <w:rsid w:val="009B3E35"/>
    <w:rsid w:val="009B4D71"/>
    <w:rsid w:val="009B57A7"/>
    <w:rsid w:val="009B599D"/>
    <w:rsid w:val="009B5A86"/>
    <w:rsid w:val="009B621C"/>
    <w:rsid w:val="009B69A3"/>
    <w:rsid w:val="009B7568"/>
    <w:rsid w:val="009B76D6"/>
    <w:rsid w:val="009C2133"/>
    <w:rsid w:val="009C2561"/>
    <w:rsid w:val="009C289E"/>
    <w:rsid w:val="009C3F9D"/>
    <w:rsid w:val="009C4113"/>
    <w:rsid w:val="009C42A0"/>
    <w:rsid w:val="009C4A9C"/>
    <w:rsid w:val="009C4CB0"/>
    <w:rsid w:val="009D07F2"/>
    <w:rsid w:val="009D1432"/>
    <w:rsid w:val="009D29D4"/>
    <w:rsid w:val="009D3196"/>
    <w:rsid w:val="009D32AE"/>
    <w:rsid w:val="009D40CF"/>
    <w:rsid w:val="009D457D"/>
    <w:rsid w:val="009D4A72"/>
    <w:rsid w:val="009D4B7A"/>
    <w:rsid w:val="009D4DE0"/>
    <w:rsid w:val="009D5038"/>
    <w:rsid w:val="009D5412"/>
    <w:rsid w:val="009D5DA3"/>
    <w:rsid w:val="009D626A"/>
    <w:rsid w:val="009D6874"/>
    <w:rsid w:val="009D7215"/>
    <w:rsid w:val="009D7C31"/>
    <w:rsid w:val="009E081E"/>
    <w:rsid w:val="009E35DF"/>
    <w:rsid w:val="009E3620"/>
    <w:rsid w:val="009E37B7"/>
    <w:rsid w:val="009E3869"/>
    <w:rsid w:val="009E48A2"/>
    <w:rsid w:val="009E4F81"/>
    <w:rsid w:val="009E4FA6"/>
    <w:rsid w:val="009E50D1"/>
    <w:rsid w:val="009E5F5B"/>
    <w:rsid w:val="009E6BC2"/>
    <w:rsid w:val="009E72CE"/>
    <w:rsid w:val="009F1EA2"/>
    <w:rsid w:val="009F21CA"/>
    <w:rsid w:val="009F2272"/>
    <w:rsid w:val="009F3ECE"/>
    <w:rsid w:val="009F43B5"/>
    <w:rsid w:val="009F4873"/>
    <w:rsid w:val="009F4973"/>
    <w:rsid w:val="009F620B"/>
    <w:rsid w:val="009F64BE"/>
    <w:rsid w:val="009F6F30"/>
    <w:rsid w:val="009F77FA"/>
    <w:rsid w:val="009F7E56"/>
    <w:rsid w:val="009F7F51"/>
    <w:rsid w:val="00A00540"/>
    <w:rsid w:val="00A01041"/>
    <w:rsid w:val="00A0143D"/>
    <w:rsid w:val="00A025E2"/>
    <w:rsid w:val="00A03141"/>
    <w:rsid w:val="00A034C8"/>
    <w:rsid w:val="00A043FD"/>
    <w:rsid w:val="00A05BF7"/>
    <w:rsid w:val="00A061D6"/>
    <w:rsid w:val="00A07A81"/>
    <w:rsid w:val="00A11CBD"/>
    <w:rsid w:val="00A1249D"/>
    <w:rsid w:val="00A12AA7"/>
    <w:rsid w:val="00A130FF"/>
    <w:rsid w:val="00A134EE"/>
    <w:rsid w:val="00A1380B"/>
    <w:rsid w:val="00A13CC4"/>
    <w:rsid w:val="00A143CD"/>
    <w:rsid w:val="00A14554"/>
    <w:rsid w:val="00A15A1C"/>
    <w:rsid w:val="00A15EBC"/>
    <w:rsid w:val="00A16154"/>
    <w:rsid w:val="00A16FC5"/>
    <w:rsid w:val="00A17D5D"/>
    <w:rsid w:val="00A2087A"/>
    <w:rsid w:val="00A20A2D"/>
    <w:rsid w:val="00A20D87"/>
    <w:rsid w:val="00A20EE5"/>
    <w:rsid w:val="00A220D7"/>
    <w:rsid w:val="00A227CF"/>
    <w:rsid w:val="00A23300"/>
    <w:rsid w:val="00A2340B"/>
    <w:rsid w:val="00A248D3"/>
    <w:rsid w:val="00A24D2B"/>
    <w:rsid w:val="00A25DF7"/>
    <w:rsid w:val="00A26A20"/>
    <w:rsid w:val="00A26D86"/>
    <w:rsid w:val="00A3001C"/>
    <w:rsid w:val="00A30173"/>
    <w:rsid w:val="00A3094C"/>
    <w:rsid w:val="00A314D4"/>
    <w:rsid w:val="00A32565"/>
    <w:rsid w:val="00A32692"/>
    <w:rsid w:val="00A32CB5"/>
    <w:rsid w:val="00A32D37"/>
    <w:rsid w:val="00A33A82"/>
    <w:rsid w:val="00A33DF3"/>
    <w:rsid w:val="00A3449F"/>
    <w:rsid w:val="00A34863"/>
    <w:rsid w:val="00A34D49"/>
    <w:rsid w:val="00A35236"/>
    <w:rsid w:val="00A35625"/>
    <w:rsid w:val="00A35BED"/>
    <w:rsid w:val="00A36312"/>
    <w:rsid w:val="00A363C2"/>
    <w:rsid w:val="00A365BA"/>
    <w:rsid w:val="00A36823"/>
    <w:rsid w:val="00A37657"/>
    <w:rsid w:val="00A4004E"/>
    <w:rsid w:val="00A40182"/>
    <w:rsid w:val="00A40C5A"/>
    <w:rsid w:val="00A41246"/>
    <w:rsid w:val="00A41695"/>
    <w:rsid w:val="00A41751"/>
    <w:rsid w:val="00A418D1"/>
    <w:rsid w:val="00A4195A"/>
    <w:rsid w:val="00A42256"/>
    <w:rsid w:val="00A422B7"/>
    <w:rsid w:val="00A43110"/>
    <w:rsid w:val="00A43572"/>
    <w:rsid w:val="00A43A9B"/>
    <w:rsid w:val="00A454FE"/>
    <w:rsid w:val="00A45E0F"/>
    <w:rsid w:val="00A51E2C"/>
    <w:rsid w:val="00A52597"/>
    <w:rsid w:val="00A526A4"/>
    <w:rsid w:val="00A529CD"/>
    <w:rsid w:val="00A53261"/>
    <w:rsid w:val="00A54238"/>
    <w:rsid w:val="00A54869"/>
    <w:rsid w:val="00A5552B"/>
    <w:rsid w:val="00A556F6"/>
    <w:rsid w:val="00A55E35"/>
    <w:rsid w:val="00A57C2E"/>
    <w:rsid w:val="00A6008A"/>
    <w:rsid w:val="00A6020C"/>
    <w:rsid w:val="00A60392"/>
    <w:rsid w:val="00A60A32"/>
    <w:rsid w:val="00A623A7"/>
    <w:rsid w:val="00A62419"/>
    <w:rsid w:val="00A639D3"/>
    <w:rsid w:val="00A6575F"/>
    <w:rsid w:val="00A65A37"/>
    <w:rsid w:val="00A65B67"/>
    <w:rsid w:val="00A65D28"/>
    <w:rsid w:val="00A7428A"/>
    <w:rsid w:val="00A742C2"/>
    <w:rsid w:val="00A74C9F"/>
    <w:rsid w:val="00A74FD6"/>
    <w:rsid w:val="00A751EB"/>
    <w:rsid w:val="00A764CD"/>
    <w:rsid w:val="00A76B87"/>
    <w:rsid w:val="00A76FEB"/>
    <w:rsid w:val="00A7707B"/>
    <w:rsid w:val="00A770E0"/>
    <w:rsid w:val="00A77433"/>
    <w:rsid w:val="00A80552"/>
    <w:rsid w:val="00A82598"/>
    <w:rsid w:val="00A8425F"/>
    <w:rsid w:val="00A84865"/>
    <w:rsid w:val="00A84914"/>
    <w:rsid w:val="00A85666"/>
    <w:rsid w:val="00A85ADD"/>
    <w:rsid w:val="00A8602A"/>
    <w:rsid w:val="00A869D8"/>
    <w:rsid w:val="00A879EA"/>
    <w:rsid w:val="00A9098B"/>
    <w:rsid w:val="00A90AFE"/>
    <w:rsid w:val="00A90FD4"/>
    <w:rsid w:val="00A91196"/>
    <w:rsid w:val="00A9161A"/>
    <w:rsid w:val="00A9364F"/>
    <w:rsid w:val="00A9530D"/>
    <w:rsid w:val="00A95D62"/>
    <w:rsid w:val="00A95DDC"/>
    <w:rsid w:val="00A968C4"/>
    <w:rsid w:val="00A969A9"/>
    <w:rsid w:val="00A97A98"/>
    <w:rsid w:val="00AA0C0C"/>
    <w:rsid w:val="00AA1721"/>
    <w:rsid w:val="00AA1773"/>
    <w:rsid w:val="00AA1A38"/>
    <w:rsid w:val="00AA3409"/>
    <w:rsid w:val="00AA3536"/>
    <w:rsid w:val="00AA4719"/>
    <w:rsid w:val="00AA559B"/>
    <w:rsid w:val="00AA60D1"/>
    <w:rsid w:val="00AA6188"/>
    <w:rsid w:val="00AA7C37"/>
    <w:rsid w:val="00AB023C"/>
    <w:rsid w:val="00AB17E6"/>
    <w:rsid w:val="00AB2008"/>
    <w:rsid w:val="00AB205B"/>
    <w:rsid w:val="00AB29BA"/>
    <w:rsid w:val="00AB2BBC"/>
    <w:rsid w:val="00AB36A4"/>
    <w:rsid w:val="00AB3C49"/>
    <w:rsid w:val="00AB47D7"/>
    <w:rsid w:val="00AB4830"/>
    <w:rsid w:val="00AB4B26"/>
    <w:rsid w:val="00AB614E"/>
    <w:rsid w:val="00AB6C93"/>
    <w:rsid w:val="00AB6D29"/>
    <w:rsid w:val="00AB79CE"/>
    <w:rsid w:val="00AC1941"/>
    <w:rsid w:val="00AC1F5D"/>
    <w:rsid w:val="00AC2F14"/>
    <w:rsid w:val="00AC3AAA"/>
    <w:rsid w:val="00AC3B29"/>
    <w:rsid w:val="00AC3E28"/>
    <w:rsid w:val="00AC4418"/>
    <w:rsid w:val="00AC51C9"/>
    <w:rsid w:val="00AC53E3"/>
    <w:rsid w:val="00AC571F"/>
    <w:rsid w:val="00AC6C49"/>
    <w:rsid w:val="00AC6F78"/>
    <w:rsid w:val="00AC7713"/>
    <w:rsid w:val="00AD08F5"/>
    <w:rsid w:val="00AD0B46"/>
    <w:rsid w:val="00AD1A1A"/>
    <w:rsid w:val="00AD1FD1"/>
    <w:rsid w:val="00AD374F"/>
    <w:rsid w:val="00AD463C"/>
    <w:rsid w:val="00AD4824"/>
    <w:rsid w:val="00AD50A5"/>
    <w:rsid w:val="00AD630F"/>
    <w:rsid w:val="00AD68F9"/>
    <w:rsid w:val="00AD7059"/>
    <w:rsid w:val="00AD7E5C"/>
    <w:rsid w:val="00AE01FB"/>
    <w:rsid w:val="00AE05AC"/>
    <w:rsid w:val="00AE0740"/>
    <w:rsid w:val="00AE0F25"/>
    <w:rsid w:val="00AE14AF"/>
    <w:rsid w:val="00AE1606"/>
    <w:rsid w:val="00AE2040"/>
    <w:rsid w:val="00AE296E"/>
    <w:rsid w:val="00AE4541"/>
    <w:rsid w:val="00AE4E21"/>
    <w:rsid w:val="00AE6894"/>
    <w:rsid w:val="00AE746B"/>
    <w:rsid w:val="00AF077D"/>
    <w:rsid w:val="00AF128A"/>
    <w:rsid w:val="00AF12F1"/>
    <w:rsid w:val="00AF175E"/>
    <w:rsid w:val="00AF1964"/>
    <w:rsid w:val="00AF2870"/>
    <w:rsid w:val="00AF3EC1"/>
    <w:rsid w:val="00AF4328"/>
    <w:rsid w:val="00AF4BEA"/>
    <w:rsid w:val="00AF4C0C"/>
    <w:rsid w:val="00AF5E99"/>
    <w:rsid w:val="00AF6889"/>
    <w:rsid w:val="00AF7ACD"/>
    <w:rsid w:val="00AF7E37"/>
    <w:rsid w:val="00B01701"/>
    <w:rsid w:val="00B027F6"/>
    <w:rsid w:val="00B028BA"/>
    <w:rsid w:val="00B02B4A"/>
    <w:rsid w:val="00B039A0"/>
    <w:rsid w:val="00B0620F"/>
    <w:rsid w:val="00B0670D"/>
    <w:rsid w:val="00B07E23"/>
    <w:rsid w:val="00B07FCA"/>
    <w:rsid w:val="00B10664"/>
    <w:rsid w:val="00B11303"/>
    <w:rsid w:val="00B11B0A"/>
    <w:rsid w:val="00B121E5"/>
    <w:rsid w:val="00B13714"/>
    <w:rsid w:val="00B14A23"/>
    <w:rsid w:val="00B15E05"/>
    <w:rsid w:val="00B164C5"/>
    <w:rsid w:val="00B169AB"/>
    <w:rsid w:val="00B17213"/>
    <w:rsid w:val="00B17D3C"/>
    <w:rsid w:val="00B20366"/>
    <w:rsid w:val="00B20C8F"/>
    <w:rsid w:val="00B21D79"/>
    <w:rsid w:val="00B21F5E"/>
    <w:rsid w:val="00B221C4"/>
    <w:rsid w:val="00B227C3"/>
    <w:rsid w:val="00B22BE4"/>
    <w:rsid w:val="00B233A3"/>
    <w:rsid w:val="00B25F72"/>
    <w:rsid w:val="00B26E15"/>
    <w:rsid w:val="00B27D73"/>
    <w:rsid w:val="00B32800"/>
    <w:rsid w:val="00B3284C"/>
    <w:rsid w:val="00B32B2B"/>
    <w:rsid w:val="00B33121"/>
    <w:rsid w:val="00B33161"/>
    <w:rsid w:val="00B33E5A"/>
    <w:rsid w:val="00B33E96"/>
    <w:rsid w:val="00B34C81"/>
    <w:rsid w:val="00B368B7"/>
    <w:rsid w:val="00B36A41"/>
    <w:rsid w:val="00B36F62"/>
    <w:rsid w:val="00B417F4"/>
    <w:rsid w:val="00B42090"/>
    <w:rsid w:val="00B42DD7"/>
    <w:rsid w:val="00B430A2"/>
    <w:rsid w:val="00B43517"/>
    <w:rsid w:val="00B4414A"/>
    <w:rsid w:val="00B45375"/>
    <w:rsid w:val="00B46D42"/>
    <w:rsid w:val="00B46E17"/>
    <w:rsid w:val="00B46F6D"/>
    <w:rsid w:val="00B50D82"/>
    <w:rsid w:val="00B50F30"/>
    <w:rsid w:val="00B51BD4"/>
    <w:rsid w:val="00B51C46"/>
    <w:rsid w:val="00B5245A"/>
    <w:rsid w:val="00B52C9E"/>
    <w:rsid w:val="00B54BE0"/>
    <w:rsid w:val="00B552B7"/>
    <w:rsid w:val="00B55B29"/>
    <w:rsid w:val="00B5662C"/>
    <w:rsid w:val="00B5668E"/>
    <w:rsid w:val="00B56953"/>
    <w:rsid w:val="00B56BEA"/>
    <w:rsid w:val="00B57FED"/>
    <w:rsid w:val="00B636FB"/>
    <w:rsid w:val="00B63836"/>
    <w:rsid w:val="00B64AA0"/>
    <w:rsid w:val="00B66010"/>
    <w:rsid w:val="00B660CC"/>
    <w:rsid w:val="00B67987"/>
    <w:rsid w:val="00B70563"/>
    <w:rsid w:val="00B70B96"/>
    <w:rsid w:val="00B70D94"/>
    <w:rsid w:val="00B716DF"/>
    <w:rsid w:val="00B718F0"/>
    <w:rsid w:val="00B71C6D"/>
    <w:rsid w:val="00B720F6"/>
    <w:rsid w:val="00B724C7"/>
    <w:rsid w:val="00B74313"/>
    <w:rsid w:val="00B74D09"/>
    <w:rsid w:val="00B75799"/>
    <w:rsid w:val="00B7669B"/>
    <w:rsid w:val="00B76E50"/>
    <w:rsid w:val="00B8046B"/>
    <w:rsid w:val="00B80B76"/>
    <w:rsid w:val="00B80D04"/>
    <w:rsid w:val="00B816C9"/>
    <w:rsid w:val="00B832F5"/>
    <w:rsid w:val="00B841EB"/>
    <w:rsid w:val="00B8444F"/>
    <w:rsid w:val="00B84716"/>
    <w:rsid w:val="00B84BD8"/>
    <w:rsid w:val="00B860FA"/>
    <w:rsid w:val="00B87D51"/>
    <w:rsid w:val="00B87DDE"/>
    <w:rsid w:val="00B87FE3"/>
    <w:rsid w:val="00B903BF"/>
    <w:rsid w:val="00B90952"/>
    <w:rsid w:val="00B91615"/>
    <w:rsid w:val="00B91BBC"/>
    <w:rsid w:val="00B9266F"/>
    <w:rsid w:val="00B92E7D"/>
    <w:rsid w:val="00B930FA"/>
    <w:rsid w:val="00B93CD5"/>
    <w:rsid w:val="00B93D1D"/>
    <w:rsid w:val="00B94035"/>
    <w:rsid w:val="00B94052"/>
    <w:rsid w:val="00B9545B"/>
    <w:rsid w:val="00B96099"/>
    <w:rsid w:val="00B9629E"/>
    <w:rsid w:val="00B9639F"/>
    <w:rsid w:val="00B96ABC"/>
    <w:rsid w:val="00BA1026"/>
    <w:rsid w:val="00BA21FD"/>
    <w:rsid w:val="00BA2CB9"/>
    <w:rsid w:val="00BA307A"/>
    <w:rsid w:val="00BA4B40"/>
    <w:rsid w:val="00BA567F"/>
    <w:rsid w:val="00BA5963"/>
    <w:rsid w:val="00BA7F95"/>
    <w:rsid w:val="00BB073C"/>
    <w:rsid w:val="00BB097A"/>
    <w:rsid w:val="00BB452C"/>
    <w:rsid w:val="00BB4F57"/>
    <w:rsid w:val="00BB50AA"/>
    <w:rsid w:val="00BC07CA"/>
    <w:rsid w:val="00BC16B8"/>
    <w:rsid w:val="00BC1B2C"/>
    <w:rsid w:val="00BC1D7B"/>
    <w:rsid w:val="00BC1DBF"/>
    <w:rsid w:val="00BC2379"/>
    <w:rsid w:val="00BC26D9"/>
    <w:rsid w:val="00BC378C"/>
    <w:rsid w:val="00BC48B3"/>
    <w:rsid w:val="00BC4BE5"/>
    <w:rsid w:val="00BC5FC3"/>
    <w:rsid w:val="00BC6770"/>
    <w:rsid w:val="00BC73D7"/>
    <w:rsid w:val="00BC7BF3"/>
    <w:rsid w:val="00BD0A52"/>
    <w:rsid w:val="00BD1315"/>
    <w:rsid w:val="00BD1527"/>
    <w:rsid w:val="00BD1B41"/>
    <w:rsid w:val="00BD1C29"/>
    <w:rsid w:val="00BD1E9D"/>
    <w:rsid w:val="00BD27F5"/>
    <w:rsid w:val="00BD3506"/>
    <w:rsid w:val="00BD35A8"/>
    <w:rsid w:val="00BD665D"/>
    <w:rsid w:val="00BD6827"/>
    <w:rsid w:val="00BD6B86"/>
    <w:rsid w:val="00BD6F78"/>
    <w:rsid w:val="00BD6F85"/>
    <w:rsid w:val="00BD79D3"/>
    <w:rsid w:val="00BE0660"/>
    <w:rsid w:val="00BE0C07"/>
    <w:rsid w:val="00BE1DFF"/>
    <w:rsid w:val="00BE20FD"/>
    <w:rsid w:val="00BE221E"/>
    <w:rsid w:val="00BE344B"/>
    <w:rsid w:val="00BE35DC"/>
    <w:rsid w:val="00BE429E"/>
    <w:rsid w:val="00BE47E2"/>
    <w:rsid w:val="00BE533A"/>
    <w:rsid w:val="00BE55FF"/>
    <w:rsid w:val="00BE6943"/>
    <w:rsid w:val="00BE77FD"/>
    <w:rsid w:val="00BF0000"/>
    <w:rsid w:val="00BF06BB"/>
    <w:rsid w:val="00BF10F0"/>
    <w:rsid w:val="00BF151F"/>
    <w:rsid w:val="00BF1608"/>
    <w:rsid w:val="00BF1645"/>
    <w:rsid w:val="00BF2B14"/>
    <w:rsid w:val="00BF2C23"/>
    <w:rsid w:val="00BF3DE0"/>
    <w:rsid w:val="00BF4DFD"/>
    <w:rsid w:val="00BF51EE"/>
    <w:rsid w:val="00BF5240"/>
    <w:rsid w:val="00BF55AB"/>
    <w:rsid w:val="00BF63D4"/>
    <w:rsid w:val="00BF7153"/>
    <w:rsid w:val="00BF7B75"/>
    <w:rsid w:val="00BF7ED9"/>
    <w:rsid w:val="00BF7EFD"/>
    <w:rsid w:val="00C004E7"/>
    <w:rsid w:val="00C00515"/>
    <w:rsid w:val="00C005EF"/>
    <w:rsid w:val="00C018B0"/>
    <w:rsid w:val="00C03576"/>
    <w:rsid w:val="00C0378A"/>
    <w:rsid w:val="00C03E4C"/>
    <w:rsid w:val="00C040D7"/>
    <w:rsid w:val="00C047F1"/>
    <w:rsid w:val="00C04D33"/>
    <w:rsid w:val="00C051E7"/>
    <w:rsid w:val="00C05E33"/>
    <w:rsid w:val="00C05E37"/>
    <w:rsid w:val="00C069AA"/>
    <w:rsid w:val="00C06E0D"/>
    <w:rsid w:val="00C06FA6"/>
    <w:rsid w:val="00C07529"/>
    <w:rsid w:val="00C10114"/>
    <w:rsid w:val="00C1074D"/>
    <w:rsid w:val="00C10E2D"/>
    <w:rsid w:val="00C124E5"/>
    <w:rsid w:val="00C1280B"/>
    <w:rsid w:val="00C12C3A"/>
    <w:rsid w:val="00C12F4B"/>
    <w:rsid w:val="00C134B1"/>
    <w:rsid w:val="00C14A61"/>
    <w:rsid w:val="00C16371"/>
    <w:rsid w:val="00C1653B"/>
    <w:rsid w:val="00C17C2E"/>
    <w:rsid w:val="00C22ACA"/>
    <w:rsid w:val="00C25180"/>
    <w:rsid w:val="00C255EA"/>
    <w:rsid w:val="00C26573"/>
    <w:rsid w:val="00C2748F"/>
    <w:rsid w:val="00C27B32"/>
    <w:rsid w:val="00C27C38"/>
    <w:rsid w:val="00C30556"/>
    <w:rsid w:val="00C3060D"/>
    <w:rsid w:val="00C30B18"/>
    <w:rsid w:val="00C32E47"/>
    <w:rsid w:val="00C3394D"/>
    <w:rsid w:val="00C33D80"/>
    <w:rsid w:val="00C33FE2"/>
    <w:rsid w:val="00C34675"/>
    <w:rsid w:val="00C358A6"/>
    <w:rsid w:val="00C358DB"/>
    <w:rsid w:val="00C3634E"/>
    <w:rsid w:val="00C3648B"/>
    <w:rsid w:val="00C36ED4"/>
    <w:rsid w:val="00C413F9"/>
    <w:rsid w:val="00C419B6"/>
    <w:rsid w:val="00C41AE5"/>
    <w:rsid w:val="00C42143"/>
    <w:rsid w:val="00C425FB"/>
    <w:rsid w:val="00C428B4"/>
    <w:rsid w:val="00C42C50"/>
    <w:rsid w:val="00C42FE3"/>
    <w:rsid w:val="00C43862"/>
    <w:rsid w:val="00C44B9F"/>
    <w:rsid w:val="00C44EBC"/>
    <w:rsid w:val="00C44F82"/>
    <w:rsid w:val="00C45C7D"/>
    <w:rsid w:val="00C4643B"/>
    <w:rsid w:val="00C46B00"/>
    <w:rsid w:val="00C46F61"/>
    <w:rsid w:val="00C4795D"/>
    <w:rsid w:val="00C50E6C"/>
    <w:rsid w:val="00C5145D"/>
    <w:rsid w:val="00C52F2B"/>
    <w:rsid w:val="00C54BA7"/>
    <w:rsid w:val="00C550CB"/>
    <w:rsid w:val="00C55DF9"/>
    <w:rsid w:val="00C55E6F"/>
    <w:rsid w:val="00C56804"/>
    <w:rsid w:val="00C56D6C"/>
    <w:rsid w:val="00C577E5"/>
    <w:rsid w:val="00C57E11"/>
    <w:rsid w:val="00C604FB"/>
    <w:rsid w:val="00C60EC1"/>
    <w:rsid w:val="00C61DDB"/>
    <w:rsid w:val="00C61F41"/>
    <w:rsid w:val="00C6247E"/>
    <w:rsid w:val="00C62FF7"/>
    <w:rsid w:val="00C65691"/>
    <w:rsid w:val="00C6574A"/>
    <w:rsid w:val="00C663CB"/>
    <w:rsid w:val="00C666E9"/>
    <w:rsid w:val="00C66774"/>
    <w:rsid w:val="00C66C5C"/>
    <w:rsid w:val="00C67EF6"/>
    <w:rsid w:val="00C72060"/>
    <w:rsid w:val="00C729D6"/>
    <w:rsid w:val="00C73EDA"/>
    <w:rsid w:val="00C7431A"/>
    <w:rsid w:val="00C743CA"/>
    <w:rsid w:val="00C7478A"/>
    <w:rsid w:val="00C763B8"/>
    <w:rsid w:val="00C76B6E"/>
    <w:rsid w:val="00C77126"/>
    <w:rsid w:val="00C771A9"/>
    <w:rsid w:val="00C77389"/>
    <w:rsid w:val="00C776A5"/>
    <w:rsid w:val="00C7791E"/>
    <w:rsid w:val="00C77C1C"/>
    <w:rsid w:val="00C803F4"/>
    <w:rsid w:val="00C820B8"/>
    <w:rsid w:val="00C83524"/>
    <w:rsid w:val="00C84B2E"/>
    <w:rsid w:val="00C86168"/>
    <w:rsid w:val="00C87845"/>
    <w:rsid w:val="00C90A0C"/>
    <w:rsid w:val="00C90ED2"/>
    <w:rsid w:val="00C9191F"/>
    <w:rsid w:val="00C91A2D"/>
    <w:rsid w:val="00C91DF0"/>
    <w:rsid w:val="00C91F2B"/>
    <w:rsid w:val="00C92834"/>
    <w:rsid w:val="00C92C28"/>
    <w:rsid w:val="00C92D3A"/>
    <w:rsid w:val="00C93103"/>
    <w:rsid w:val="00C934EE"/>
    <w:rsid w:val="00C939D2"/>
    <w:rsid w:val="00C93A34"/>
    <w:rsid w:val="00C93DF0"/>
    <w:rsid w:val="00C94258"/>
    <w:rsid w:val="00C96C18"/>
    <w:rsid w:val="00CA09ED"/>
    <w:rsid w:val="00CA18C2"/>
    <w:rsid w:val="00CA23F5"/>
    <w:rsid w:val="00CA278C"/>
    <w:rsid w:val="00CA5127"/>
    <w:rsid w:val="00CA51C3"/>
    <w:rsid w:val="00CB01B5"/>
    <w:rsid w:val="00CB04E8"/>
    <w:rsid w:val="00CB140A"/>
    <w:rsid w:val="00CB1A80"/>
    <w:rsid w:val="00CB1C54"/>
    <w:rsid w:val="00CB274F"/>
    <w:rsid w:val="00CB3BE8"/>
    <w:rsid w:val="00CB503F"/>
    <w:rsid w:val="00CB559F"/>
    <w:rsid w:val="00CB5C33"/>
    <w:rsid w:val="00CB6375"/>
    <w:rsid w:val="00CB65C7"/>
    <w:rsid w:val="00CB6D2F"/>
    <w:rsid w:val="00CB786D"/>
    <w:rsid w:val="00CB79E8"/>
    <w:rsid w:val="00CB7CF2"/>
    <w:rsid w:val="00CB7D5B"/>
    <w:rsid w:val="00CC143D"/>
    <w:rsid w:val="00CC2784"/>
    <w:rsid w:val="00CC452E"/>
    <w:rsid w:val="00CC4DBB"/>
    <w:rsid w:val="00CC52CD"/>
    <w:rsid w:val="00CC5FA1"/>
    <w:rsid w:val="00CC619E"/>
    <w:rsid w:val="00CD1143"/>
    <w:rsid w:val="00CD1FCF"/>
    <w:rsid w:val="00CD30DD"/>
    <w:rsid w:val="00CD32BD"/>
    <w:rsid w:val="00CD38BD"/>
    <w:rsid w:val="00CD4FC4"/>
    <w:rsid w:val="00CD68F3"/>
    <w:rsid w:val="00CD720A"/>
    <w:rsid w:val="00CD7599"/>
    <w:rsid w:val="00CD788A"/>
    <w:rsid w:val="00CE0A16"/>
    <w:rsid w:val="00CE31B8"/>
    <w:rsid w:val="00CE3D23"/>
    <w:rsid w:val="00CE3D75"/>
    <w:rsid w:val="00CE3E17"/>
    <w:rsid w:val="00CE4726"/>
    <w:rsid w:val="00CE4B63"/>
    <w:rsid w:val="00CE4BB0"/>
    <w:rsid w:val="00CE5A49"/>
    <w:rsid w:val="00CE5A8D"/>
    <w:rsid w:val="00CE5D2C"/>
    <w:rsid w:val="00CE5F4E"/>
    <w:rsid w:val="00CE623F"/>
    <w:rsid w:val="00CE62E7"/>
    <w:rsid w:val="00CE648D"/>
    <w:rsid w:val="00CE6A11"/>
    <w:rsid w:val="00CF0211"/>
    <w:rsid w:val="00CF04A1"/>
    <w:rsid w:val="00CF0A2C"/>
    <w:rsid w:val="00CF16B5"/>
    <w:rsid w:val="00CF209C"/>
    <w:rsid w:val="00CF4F74"/>
    <w:rsid w:val="00CF5EA9"/>
    <w:rsid w:val="00CF6FCD"/>
    <w:rsid w:val="00D00750"/>
    <w:rsid w:val="00D015B6"/>
    <w:rsid w:val="00D01F7D"/>
    <w:rsid w:val="00D02585"/>
    <w:rsid w:val="00D02EE3"/>
    <w:rsid w:val="00D041A9"/>
    <w:rsid w:val="00D049A5"/>
    <w:rsid w:val="00D04D96"/>
    <w:rsid w:val="00D05AB1"/>
    <w:rsid w:val="00D071C7"/>
    <w:rsid w:val="00D0723A"/>
    <w:rsid w:val="00D07569"/>
    <w:rsid w:val="00D120D6"/>
    <w:rsid w:val="00D135C4"/>
    <w:rsid w:val="00D15CB8"/>
    <w:rsid w:val="00D160B7"/>
    <w:rsid w:val="00D16151"/>
    <w:rsid w:val="00D165DB"/>
    <w:rsid w:val="00D16EB7"/>
    <w:rsid w:val="00D175DC"/>
    <w:rsid w:val="00D206D9"/>
    <w:rsid w:val="00D22315"/>
    <w:rsid w:val="00D22E5A"/>
    <w:rsid w:val="00D23A59"/>
    <w:rsid w:val="00D25329"/>
    <w:rsid w:val="00D25486"/>
    <w:rsid w:val="00D25CD8"/>
    <w:rsid w:val="00D25F21"/>
    <w:rsid w:val="00D26E26"/>
    <w:rsid w:val="00D30872"/>
    <w:rsid w:val="00D31459"/>
    <w:rsid w:val="00D319F0"/>
    <w:rsid w:val="00D31E18"/>
    <w:rsid w:val="00D32282"/>
    <w:rsid w:val="00D32C0E"/>
    <w:rsid w:val="00D3300E"/>
    <w:rsid w:val="00D3403C"/>
    <w:rsid w:val="00D34D31"/>
    <w:rsid w:val="00D34F06"/>
    <w:rsid w:val="00D35079"/>
    <w:rsid w:val="00D351AB"/>
    <w:rsid w:val="00D36042"/>
    <w:rsid w:val="00D36FD5"/>
    <w:rsid w:val="00D3759B"/>
    <w:rsid w:val="00D40255"/>
    <w:rsid w:val="00D40F67"/>
    <w:rsid w:val="00D41E7A"/>
    <w:rsid w:val="00D42D17"/>
    <w:rsid w:val="00D42D2D"/>
    <w:rsid w:val="00D4396F"/>
    <w:rsid w:val="00D43B5F"/>
    <w:rsid w:val="00D461AA"/>
    <w:rsid w:val="00D53F8E"/>
    <w:rsid w:val="00D56966"/>
    <w:rsid w:val="00D57640"/>
    <w:rsid w:val="00D57BE9"/>
    <w:rsid w:val="00D57DAF"/>
    <w:rsid w:val="00D60B1F"/>
    <w:rsid w:val="00D6139E"/>
    <w:rsid w:val="00D61704"/>
    <w:rsid w:val="00D61C95"/>
    <w:rsid w:val="00D61E7D"/>
    <w:rsid w:val="00D621C9"/>
    <w:rsid w:val="00D627A3"/>
    <w:rsid w:val="00D62859"/>
    <w:rsid w:val="00D63881"/>
    <w:rsid w:val="00D63897"/>
    <w:rsid w:val="00D639FB"/>
    <w:rsid w:val="00D65080"/>
    <w:rsid w:val="00D65610"/>
    <w:rsid w:val="00D658D8"/>
    <w:rsid w:val="00D6754E"/>
    <w:rsid w:val="00D67DDA"/>
    <w:rsid w:val="00D7008D"/>
    <w:rsid w:val="00D70205"/>
    <w:rsid w:val="00D70A53"/>
    <w:rsid w:val="00D72121"/>
    <w:rsid w:val="00D73029"/>
    <w:rsid w:val="00D73417"/>
    <w:rsid w:val="00D73F2B"/>
    <w:rsid w:val="00D7400D"/>
    <w:rsid w:val="00D74234"/>
    <w:rsid w:val="00D766D3"/>
    <w:rsid w:val="00D766E2"/>
    <w:rsid w:val="00D76C51"/>
    <w:rsid w:val="00D76D73"/>
    <w:rsid w:val="00D77226"/>
    <w:rsid w:val="00D77742"/>
    <w:rsid w:val="00D807ED"/>
    <w:rsid w:val="00D80BC5"/>
    <w:rsid w:val="00D825E3"/>
    <w:rsid w:val="00D83B1A"/>
    <w:rsid w:val="00D8538A"/>
    <w:rsid w:val="00D857B0"/>
    <w:rsid w:val="00D87CAD"/>
    <w:rsid w:val="00D922E2"/>
    <w:rsid w:val="00D93ABF"/>
    <w:rsid w:val="00D94640"/>
    <w:rsid w:val="00D9467F"/>
    <w:rsid w:val="00D94D91"/>
    <w:rsid w:val="00D96DFD"/>
    <w:rsid w:val="00D97FDE"/>
    <w:rsid w:val="00DA18A5"/>
    <w:rsid w:val="00DA26FE"/>
    <w:rsid w:val="00DA2BAD"/>
    <w:rsid w:val="00DA356E"/>
    <w:rsid w:val="00DA4A23"/>
    <w:rsid w:val="00DA5352"/>
    <w:rsid w:val="00DA5A6D"/>
    <w:rsid w:val="00DA64CB"/>
    <w:rsid w:val="00DA6A9B"/>
    <w:rsid w:val="00DA6DE3"/>
    <w:rsid w:val="00DA71A9"/>
    <w:rsid w:val="00DB03C4"/>
    <w:rsid w:val="00DB0670"/>
    <w:rsid w:val="00DB0D09"/>
    <w:rsid w:val="00DB1C2C"/>
    <w:rsid w:val="00DB223E"/>
    <w:rsid w:val="00DB23BD"/>
    <w:rsid w:val="00DB3B4E"/>
    <w:rsid w:val="00DB5B1F"/>
    <w:rsid w:val="00DB6B84"/>
    <w:rsid w:val="00DB7DFD"/>
    <w:rsid w:val="00DC0C2C"/>
    <w:rsid w:val="00DC0E5B"/>
    <w:rsid w:val="00DC3643"/>
    <w:rsid w:val="00DC5289"/>
    <w:rsid w:val="00DC5AD3"/>
    <w:rsid w:val="00DC6711"/>
    <w:rsid w:val="00DC6FC2"/>
    <w:rsid w:val="00DC70E7"/>
    <w:rsid w:val="00DC72FE"/>
    <w:rsid w:val="00DC751F"/>
    <w:rsid w:val="00DC75F8"/>
    <w:rsid w:val="00DD09D6"/>
    <w:rsid w:val="00DD0B0F"/>
    <w:rsid w:val="00DD18A5"/>
    <w:rsid w:val="00DD1CCB"/>
    <w:rsid w:val="00DD205E"/>
    <w:rsid w:val="00DD2429"/>
    <w:rsid w:val="00DD2A9C"/>
    <w:rsid w:val="00DD413A"/>
    <w:rsid w:val="00DD4716"/>
    <w:rsid w:val="00DD7FF2"/>
    <w:rsid w:val="00DE0136"/>
    <w:rsid w:val="00DE0210"/>
    <w:rsid w:val="00DE06CE"/>
    <w:rsid w:val="00DE09B1"/>
    <w:rsid w:val="00DE13BC"/>
    <w:rsid w:val="00DE1796"/>
    <w:rsid w:val="00DE2000"/>
    <w:rsid w:val="00DE2716"/>
    <w:rsid w:val="00DE2ABE"/>
    <w:rsid w:val="00DE338A"/>
    <w:rsid w:val="00DE3BEE"/>
    <w:rsid w:val="00DE4CA6"/>
    <w:rsid w:val="00DE4CCE"/>
    <w:rsid w:val="00DE4E4C"/>
    <w:rsid w:val="00DE535D"/>
    <w:rsid w:val="00DE5794"/>
    <w:rsid w:val="00DE5C60"/>
    <w:rsid w:val="00DE6104"/>
    <w:rsid w:val="00DE61B0"/>
    <w:rsid w:val="00DE6E9F"/>
    <w:rsid w:val="00DF1ACB"/>
    <w:rsid w:val="00DF1CF6"/>
    <w:rsid w:val="00DF20B6"/>
    <w:rsid w:val="00DF2ED6"/>
    <w:rsid w:val="00DF589D"/>
    <w:rsid w:val="00DF5CA4"/>
    <w:rsid w:val="00DF695F"/>
    <w:rsid w:val="00DF6D37"/>
    <w:rsid w:val="00DF7984"/>
    <w:rsid w:val="00E001A9"/>
    <w:rsid w:val="00E00BB1"/>
    <w:rsid w:val="00E014AD"/>
    <w:rsid w:val="00E015B2"/>
    <w:rsid w:val="00E026DF"/>
    <w:rsid w:val="00E0387A"/>
    <w:rsid w:val="00E04222"/>
    <w:rsid w:val="00E0440C"/>
    <w:rsid w:val="00E04547"/>
    <w:rsid w:val="00E04EEF"/>
    <w:rsid w:val="00E05CAC"/>
    <w:rsid w:val="00E07374"/>
    <w:rsid w:val="00E102FB"/>
    <w:rsid w:val="00E10F3C"/>
    <w:rsid w:val="00E116D4"/>
    <w:rsid w:val="00E117CE"/>
    <w:rsid w:val="00E11F1F"/>
    <w:rsid w:val="00E1559F"/>
    <w:rsid w:val="00E1629D"/>
    <w:rsid w:val="00E20463"/>
    <w:rsid w:val="00E2116A"/>
    <w:rsid w:val="00E21426"/>
    <w:rsid w:val="00E2144B"/>
    <w:rsid w:val="00E216A5"/>
    <w:rsid w:val="00E222EB"/>
    <w:rsid w:val="00E2232E"/>
    <w:rsid w:val="00E2253B"/>
    <w:rsid w:val="00E2294B"/>
    <w:rsid w:val="00E24423"/>
    <w:rsid w:val="00E25145"/>
    <w:rsid w:val="00E253D5"/>
    <w:rsid w:val="00E2561E"/>
    <w:rsid w:val="00E25790"/>
    <w:rsid w:val="00E25BC6"/>
    <w:rsid w:val="00E27029"/>
    <w:rsid w:val="00E272A3"/>
    <w:rsid w:val="00E273FD"/>
    <w:rsid w:val="00E278B4"/>
    <w:rsid w:val="00E3038A"/>
    <w:rsid w:val="00E30E07"/>
    <w:rsid w:val="00E3168E"/>
    <w:rsid w:val="00E3178B"/>
    <w:rsid w:val="00E317B2"/>
    <w:rsid w:val="00E3302A"/>
    <w:rsid w:val="00E34A0D"/>
    <w:rsid w:val="00E34D35"/>
    <w:rsid w:val="00E3559A"/>
    <w:rsid w:val="00E37A78"/>
    <w:rsid w:val="00E37F4B"/>
    <w:rsid w:val="00E40AF5"/>
    <w:rsid w:val="00E40B80"/>
    <w:rsid w:val="00E40D97"/>
    <w:rsid w:val="00E410D3"/>
    <w:rsid w:val="00E42C16"/>
    <w:rsid w:val="00E43375"/>
    <w:rsid w:val="00E4345E"/>
    <w:rsid w:val="00E437AA"/>
    <w:rsid w:val="00E43F32"/>
    <w:rsid w:val="00E45665"/>
    <w:rsid w:val="00E4589B"/>
    <w:rsid w:val="00E45C42"/>
    <w:rsid w:val="00E467CF"/>
    <w:rsid w:val="00E46FCB"/>
    <w:rsid w:val="00E47726"/>
    <w:rsid w:val="00E5005F"/>
    <w:rsid w:val="00E50786"/>
    <w:rsid w:val="00E512CB"/>
    <w:rsid w:val="00E5216A"/>
    <w:rsid w:val="00E52E04"/>
    <w:rsid w:val="00E534FC"/>
    <w:rsid w:val="00E5392C"/>
    <w:rsid w:val="00E54AC6"/>
    <w:rsid w:val="00E54CD0"/>
    <w:rsid w:val="00E54F02"/>
    <w:rsid w:val="00E56477"/>
    <w:rsid w:val="00E6085D"/>
    <w:rsid w:val="00E608B1"/>
    <w:rsid w:val="00E6112B"/>
    <w:rsid w:val="00E61452"/>
    <w:rsid w:val="00E61663"/>
    <w:rsid w:val="00E623B7"/>
    <w:rsid w:val="00E62D64"/>
    <w:rsid w:val="00E6360C"/>
    <w:rsid w:val="00E63D4D"/>
    <w:rsid w:val="00E6419C"/>
    <w:rsid w:val="00E64408"/>
    <w:rsid w:val="00E64561"/>
    <w:rsid w:val="00E64D03"/>
    <w:rsid w:val="00E65070"/>
    <w:rsid w:val="00E662BC"/>
    <w:rsid w:val="00E663DA"/>
    <w:rsid w:val="00E666E3"/>
    <w:rsid w:val="00E66823"/>
    <w:rsid w:val="00E66CC1"/>
    <w:rsid w:val="00E67245"/>
    <w:rsid w:val="00E67601"/>
    <w:rsid w:val="00E70321"/>
    <w:rsid w:val="00E718E3"/>
    <w:rsid w:val="00E71FE0"/>
    <w:rsid w:val="00E726D6"/>
    <w:rsid w:val="00E746DB"/>
    <w:rsid w:val="00E74D9F"/>
    <w:rsid w:val="00E755AB"/>
    <w:rsid w:val="00E7579A"/>
    <w:rsid w:val="00E75C0D"/>
    <w:rsid w:val="00E75FF9"/>
    <w:rsid w:val="00E764F1"/>
    <w:rsid w:val="00E76BE5"/>
    <w:rsid w:val="00E775A5"/>
    <w:rsid w:val="00E8062C"/>
    <w:rsid w:val="00E808E8"/>
    <w:rsid w:val="00E8283C"/>
    <w:rsid w:val="00E82EB7"/>
    <w:rsid w:val="00E837BC"/>
    <w:rsid w:val="00E837D7"/>
    <w:rsid w:val="00E84B27"/>
    <w:rsid w:val="00E85400"/>
    <w:rsid w:val="00E859AF"/>
    <w:rsid w:val="00E8699F"/>
    <w:rsid w:val="00E86A3A"/>
    <w:rsid w:val="00E86E43"/>
    <w:rsid w:val="00E87EE5"/>
    <w:rsid w:val="00E87F7E"/>
    <w:rsid w:val="00E90AFA"/>
    <w:rsid w:val="00E914AD"/>
    <w:rsid w:val="00E91C90"/>
    <w:rsid w:val="00E927DC"/>
    <w:rsid w:val="00E93402"/>
    <w:rsid w:val="00E94BC5"/>
    <w:rsid w:val="00E9593A"/>
    <w:rsid w:val="00E961D9"/>
    <w:rsid w:val="00E974C2"/>
    <w:rsid w:val="00EA2076"/>
    <w:rsid w:val="00EA3E5E"/>
    <w:rsid w:val="00EA4443"/>
    <w:rsid w:val="00EA4670"/>
    <w:rsid w:val="00EA50D7"/>
    <w:rsid w:val="00EA5742"/>
    <w:rsid w:val="00EA6557"/>
    <w:rsid w:val="00EA6A6E"/>
    <w:rsid w:val="00EA736D"/>
    <w:rsid w:val="00EA7800"/>
    <w:rsid w:val="00EB0CCA"/>
    <w:rsid w:val="00EB11E7"/>
    <w:rsid w:val="00EB13CB"/>
    <w:rsid w:val="00EB1755"/>
    <w:rsid w:val="00EB17C7"/>
    <w:rsid w:val="00EB17FD"/>
    <w:rsid w:val="00EB30E7"/>
    <w:rsid w:val="00EB33E4"/>
    <w:rsid w:val="00EB4FFA"/>
    <w:rsid w:val="00EB6272"/>
    <w:rsid w:val="00EB6A19"/>
    <w:rsid w:val="00EB7BDA"/>
    <w:rsid w:val="00EC1D24"/>
    <w:rsid w:val="00EC250E"/>
    <w:rsid w:val="00EC34C6"/>
    <w:rsid w:val="00EC3CB7"/>
    <w:rsid w:val="00EC45BE"/>
    <w:rsid w:val="00EC45D8"/>
    <w:rsid w:val="00EC5590"/>
    <w:rsid w:val="00EC5D99"/>
    <w:rsid w:val="00EC6EF0"/>
    <w:rsid w:val="00EC784B"/>
    <w:rsid w:val="00EC7D99"/>
    <w:rsid w:val="00ED1146"/>
    <w:rsid w:val="00ED1AA6"/>
    <w:rsid w:val="00ED1B9B"/>
    <w:rsid w:val="00ED1F53"/>
    <w:rsid w:val="00ED253F"/>
    <w:rsid w:val="00ED318B"/>
    <w:rsid w:val="00ED438E"/>
    <w:rsid w:val="00ED4E68"/>
    <w:rsid w:val="00ED5FEA"/>
    <w:rsid w:val="00ED615D"/>
    <w:rsid w:val="00ED6472"/>
    <w:rsid w:val="00ED7998"/>
    <w:rsid w:val="00EE0266"/>
    <w:rsid w:val="00EE09EA"/>
    <w:rsid w:val="00EE1009"/>
    <w:rsid w:val="00EE1A59"/>
    <w:rsid w:val="00EE1D05"/>
    <w:rsid w:val="00EE1E62"/>
    <w:rsid w:val="00EE203C"/>
    <w:rsid w:val="00EE2291"/>
    <w:rsid w:val="00EE250F"/>
    <w:rsid w:val="00EE2B06"/>
    <w:rsid w:val="00EE3532"/>
    <w:rsid w:val="00EE43E4"/>
    <w:rsid w:val="00EE594E"/>
    <w:rsid w:val="00EE5CAD"/>
    <w:rsid w:val="00EE67C9"/>
    <w:rsid w:val="00EE7685"/>
    <w:rsid w:val="00EE78CF"/>
    <w:rsid w:val="00EE7E68"/>
    <w:rsid w:val="00EF0677"/>
    <w:rsid w:val="00EF1169"/>
    <w:rsid w:val="00EF18A7"/>
    <w:rsid w:val="00EF27F1"/>
    <w:rsid w:val="00EF28D6"/>
    <w:rsid w:val="00EF4740"/>
    <w:rsid w:val="00EF5E4D"/>
    <w:rsid w:val="00EF61F3"/>
    <w:rsid w:val="00EF7692"/>
    <w:rsid w:val="00EF7993"/>
    <w:rsid w:val="00F00395"/>
    <w:rsid w:val="00F004FE"/>
    <w:rsid w:val="00F02900"/>
    <w:rsid w:val="00F02AD4"/>
    <w:rsid w:val="00F0397E"/>
    <w:rsid w:val="00F059F0"/>
    <w:rsid w:val="00F064AC"/>
    <w:rsid w:val="00F07606"/>
    <w:rsid w:val="00F07719"/>
    <w:rsid w:val="00F103E5"/>
    <w:rsid w:val="00F1150F"/>
    <w:rsid w:val="00F1195E"/>
    <w:rsid w:val="00F11AC4"/>
    <w:rsid w:val="00F125A7"/>
    <w:rsid w:val="00F12D72"/>
    <w:rsid w:val="00F13844"/>
    <w:rsid w:val="00F14B0C"/>
    <w:rsid w:val="00F15057"/>
    <w:rsid w:val="00F150E6"/>
    <w:rsid w:val="00F153EA"/>
    <w:rsid w:val="00F17D8A"/>
    <w:rsid w:val="00F21720"/>
    <w:rsid w:val="00F2178C"/>
    <w:rsid w:val="00F23327"/>
    <w:rsid w:val="00F23B1B"/>
    <w:rsid w:val="00F255AC"/>
    <w:rsid w:val="00F25DDF"/>
    <w:rsid w:val="00F25E66"/>
    <w:rsid w:val="00F26C33"/>
    <w:rsid w:val="00F26DAC"/>
    <w:rsid w:val="00F2754A"/>
    <w:rsid w:val="00F276DA"/>
    <w:rsid w:val="00F27E45"/>
    <w:rsid w:val="00F3015C"/>
    <w:rsid w:val="00F33DB9"/>
    <w:rsid w:val="00F33EDB"/>
    <w:rsid w:val="00F3556C"/>
    <w:rsid w:val="00F35E01"/>
    <w:rsid w:val="00F362E5"/>
    <w:rsid w:val="00F36731"/>
    <w:rsid w:val="00F36AD8"/>
    <w:rsid w:val="00F37044"/>
    <w:rsid w:val="00F37E0D"/>
    <w:rsid w:val="00F4087F"/>
    <w:rsid w:val="00F429AF"/>
    <w:rsid w:val="00F429B7"/>
    <w:rsid w:val="00F42BE1"/>
    <w:rsid w:val="00F42E95"/>
    <w:rsid w:val="00F43399"/>
    <w:rsid w:val="00F43C04"/>
    <w:rsid w:val="00F45049"/>
    <w:rsid w:val="00F45A67"/>
    <w:rsid w:val="00F45D9D"/>
    <w:rsid w:val="00F460B6"/>
    <w:rsid w:val="00F4615C"/>
    <w:rsid w:val="00F47B16"/>
    <w:rsid w:val="00F50F66"/>
    <w:rsid w:val="00F50F9A"/>
    <w:rsid w:val="00F51054"/>
    <w:rsid w:val="00F5143C"/>
    <w:rsid w:val="00F519E3"/>
    <w:rsid w:val="00F520B6"/>
    <w:rsid w:val="00F52449"/>
    <w:rsid w:val="00F52CE3"/>
    <w:rsid w:val="00F52FE2"/>
    <w:rsid w:val="00F52FF4"/>
    <w:rsid w:val="00F53D57"/>
    <w:rsid w:val="00F54E64"/>
    <w:rsid w:val="00F55EB2"/>
    <w:rsid w:val="00F5668C"/>
    <w:rsid w:val="00F566CE"/>
    <w:rsid w:val="00F577BC"/>
    <w:rsid w:val="00F60054"/>
    <w:rsid w:val="00F61509"/>
    <w:rsid w:val="00F615F8"/>
    <w:rsid w:val="00F62EF8"/>
    <w:rsid w:val="00F63068"/>
    <w:rsid w:val="00F63BBE"/>
    <w:rsid w:val="00F64117"/>
    <w:rsid w:val="00F6485D"/>
    <w:rsid w:val="00F64AD9"/>
    <w:rsid w:val="00F6695F"/>
    <w:rsid w:val="00F66ADB"/>
    <w:rsid w:val="00F674F1"/>
    <w:rsid w:val="00F679D6"/>
    <w:rsid w:val="00F70490"/>
    <w:rsid w:val="00F709F8"/>
    <w:rsid w:val="00F712E5"/>
    <w:rsid w:val="00F71699"/>
    <w:rsid w:val="00F72FF4"/>
    <w:rsid w:val="00F73862"/>
    <w:rsid w:val="00F739C7"/>
    <w:rsid w:val="00F74049"/>
    <w:rsid w:val="00F74269"/>
    <w:rsid w:val="00F76159"/>
    <w:rsid w:val="00F76EAC"/>
    <w:rsid w:val="00F77354"/>
    <w:rsid w:val="00F7744E"/>
    <w:rsid w:val="00F80352"/>
    <w:rsid w:val="00F80C88"/>
    <w:rsid w:val="00F81310"/>
    <w:rsid w:val="00F81E89"/>
    <w:rsid w:val="00F8226F"/>
    <w:rsid w:val="00F82DD3"/>
    <w:rsid w:val="00F838C8"/>
    <w:rsid w:val="00F854CF"/>
    <w:rsid w:val="00F85AF9"/>
    <w:rsid w:val="00F85FFC"/>
    <w:rsid w:val="00F87639"/>
    <w:rsid w:val="00F90C59"/>
    <w:rsid w:val="00F913CC"/>
    <w:rsid w:val="00F9188A"/>
    <w:rsid w:val="00F93AF9"/>
    <w:rsid w:val="00F942C9"/>
    <w:rsid w:val="00F946C6"/>
    <w:rsid w:val="00F955BB"/>
    <w:rsid w:val="00F95890"/>
    <w:rsid w:val="00F95C69"/>
    <w:rsid w:val="00F95F71"/>
    <w:rsid w:val="00F96F64"/>
    <w:rsid w:val="00F9704E"/>
    <w:rsid w:val="00F97366"/>
    <w:rsid w:val="00F973C7"/>
    <w:rsid w:val="00F97D03"/>
    <w:rsid w:val="00FA0103"/>
    <w:rsid w:val="00FA019A"/>
    <w:rsid w:val="00FA1F44"/>
    <w:rsid w:val="00FA2030"/>
    <w:rsid w:val="00FA2AFA"/>
    <w:rsid w:val="00FA2C87"/>
    <w:rsid w:val="00FA39C1"/>
    <w:rsid w:val="00FA3B0C"/>
    <w:rsid w:val="00FA5449"/>
    <w:rsid w:val="00FA6C41"/>
    <w:rsid w:val="00FB0520"/>
    <w:rsid w:val="00FB2340"/>
    <w:rsid w:val="00FB2821"/>
    <w:rsid w:val="00FB4B59"/>
    <w:rsid w:val="00FB54B7"/>
    <w:rsid w:val="00FB599B"/>
    <w:rsid w:val="00FB5A90"/>
    <w:rsid w:val="00FB64FC"/>
    <w:rsid w:val="00FB6985"/>
    <w:rsid w:val="00FB7606"/>
    <w:rsid w:val="00FC0674"/>
    <w:rsid w:val="00FC1090"/>
    <w:rsid w:val="00FC11A8"/>
    <w:rsid w:val="00FC134E"/>
    <w:rsid w:val="00FC2505"/>
    <w:rsid w:val="00FC3AFB"/>
    <w:rsid w:val="00FC4136"/>
    <w:rsid w:val="00FC419F"/>
    <w:rsid w:val="00FC565C"/>
    <w:rsid w:val="00FC5EAA"/>
    <w:rsid w:val="00FC6FD3"/>
    <w:rsid w:val="00FD01B3"/>
    <w:rsid w:val="00FD042B"/>
    <w:rsid w:val="00FD1CB4"/>
    <w:rsid w:val="00FD2802"/>
    <w:rsid w:val="00FD355B"/>
    <w:rsid w:val="00FD3FB2"/>
    <w:rsid w:val="00FD5468"/>
    <w:rsid w:val="00FD5AA1"/>
    <w:rsid w:val="00FD5D10"/>
    <w:rsid w:val="00FD5E1A"/>
    <w:rsid w:val="00FD6B28"/>
    <w:rsid w:val="00FD6BD8"/>
    <w:rsid w:val="00FD7130"/>
    <w:rsid w:val="00FE05AD"/>
    <w:rsid w:val="00FE0951"/>
    <w:rsid w:val="00FE0F56"/>
    <w:rsid w:val="00FE11C8"/>
    <w:rsid w:val="00FE1303"/>
    <w:rsid w:val="00FE31F6"/>
    <w:rsid w:val="00FE3C5A"/>
    <w:rsid w:val="00FE44C1"/>
    <w:rsid w:val="00FE5FB8"/>
    <w:rsid w:val="00FE6484"/>
    <w:rsid w:val="00FE7AE0"/>
    <w:rsid w:val="00FF0395"/>
    <w:rsid w:val="00FF1D7B"/>
    <w:rsid w:val="00FF2A29"/>
    <w:rsid w:val="00FF3390"/>
    <w:rsid w:val="00FF3604"/>
    <w:rsid w:val="00FF3850"/>
    <w:rsid w:val="00FF3D3C"/>
    <w:rsid w:val="00FF45B3"/>
    <w:rsid w:val="00FF5BCB"/>
    <w:rsid w:val="00FF5E62"/>
    <w:rsid w:val="00FF5F6B"/>
    <w:rsid w:val="00FF64DE"/>
    <w:rsid w:val="00FF67F4"/>
    <w:rsid w:val="00FF7678"/>
    <w:rsid w:val="00FF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E10DA0"/>
  <w15:docId w15:val="{B5F7ED65-5DD0-449A-9F42-60C2C1878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22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4320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2C0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20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11D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D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D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D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D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011D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11D2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4320F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32C0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9704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704E"/>
    <w:rPr>
      <w:rFonts w:ascii="Calibri" w:hAnsi="Calibri" w:cs="Calibri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B1C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B1C2C"/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gd15mcfceub">
    <w:name w:val="gd15mcfceub"/>
    <w:basedOn w:val="DefaultParagraphFont"/>
    <w:rsid w:val="00DB1C2C"/>
  </w:style>
  <w:style w:type="paragraph" w:styleId="NoSpacing">
    <w:name w:val="No Spacing"/>
    <w:uiPriority w:val="1"/>
    <w:qFormat/>
    <w:rsid w:val="00F460B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41EE3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8B7D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B7D1E"/>
  </w:style>
  <w:style w:type="paragraph" w:styleId="Footer">
    <w:name w:val="footer"/>
    <w:basedOn w:val="Normal"/>
    <w:link w:val="FooterChar"/>
    <w:uiPriority w:val="99"/>
    <w:unhideWhenUsed/>
    <w:rsid w:val="008B7D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D1E"/>
  </w:style>
  <w:style w:type="numbering" w:customStyle="1" w:styleId="Nessunelenco1">
    <w:name w:val="Nessun elenco1"/>
    <w:next w:val="NoList"/>
    <w:uiPriority w:val="99"/>
    <w:semiHidden/>
    <w:unhideWhenUsed/>
    <w:rsid w:val="00422BE6"/>
  </w:style>
  <w:style w:type="character" w:styleId="Hyperlink">
    <w:name w:val="Hyperlink"/>
    <w:basedOn w:val="DefaultParagraphFont"/>
    <w:uiPriority w:val="99"/>
    <w:unhideWhenUsed/>
    <w:rsid w:val="00422BE6"/>
    <w:rPr>
      <w:color w:val="0000FF"/>
      <w:u w:val="single"/>
    </w:rPr>
  </w:style>
  <w:style w:type="paragraph" w:customStyle="1" w:styleId="msonormal0">
    <w:name w:val="msonormal"/>
    <w:basedOn w:val="Normal"/>
    <w:rsid w:val="00422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NormalWeb">
    <w:name w:val="Normal (Web)"/>
    <w:basedOn w:val="Normal"/>
    <w:uiPriority w:val="99"/>
    <w:unhideWhenUsed/>
    <w:rsid w:val="00422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2BE6"/>
    <w:rPr>
      <w:rFonts w:ascii="Tahoma" w:eastAsia="Times New Roman" w:hAnsi="Tahoma" w:cs="Tahoma"/>
      <w:sz w:val="20"/>
      <w:szCs w:val="20"/>
      <w:shd w:val="clear" w:color="auto" w:fill="000080"/>
      <w:lang w:val="en-AU" w:eastAsia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22BE6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val="en-AU" w:eastAsia="en-AU"/>
    </w:rPr>
  </w:style>
  <w:style w:type="character" w:customStyle="1" w:styleId="MappadocumentoCarattere1">
    <w:name w:val="Mappa documento Carattere1"/>
    <w:basedOn w:val="DefaultParagraphFont"/>
    <w:uiPriority w:val="99"/>
    <w:semiHidden/>
    <w:rsid w:val="00422BE6"/>
    <w:rPr>
      <w:rFonts w:ascii="Segoe UI" w:hAnsi="Segoe UI" w:cs="Segoe UI"/>
      <w:sz w:val="16"/>
      <w:szCs w:val="16"/>
    </w:rPr>
  </w:style>
  <w:style w:type="character" w:customStyle="1" w:styleId="apple-converted-space">
    <w:name w:val="apple-converted-space"/>
    <w:basedOn w:val="DefaultParagraphFont"/>
    <w:rsid w:val="00422BE6"/>
  </w:style>
  <w:style w:type="character" w:customStyle="1" w:styleId="UnresolvedMention1">
    <w:name w:val="Unresolved Mention1"/>
    <w:basedOn w:val="DefaultParagraphFont"/>
    <w:rsid w:val="00422BE6"/>
    <w:rPr>
      <w:color w:val="808080"/>
      <w:shd w:val="clear" w:color="auto" w:fill="E6E6E6"/>
    </w:rPr>
  </w:style>
  <w:style w:type="character" w:styleId="Strong">
    <w:name w:val="Strong"/>
    <w:basedOn w:val="DefaultParagraphFont"/>
    <w:qFormat/>
    <w:rsid w:val="00422BE6"/>
    <w:rPr>
      <w:b/>
      <w:bCs/>
    </w:rPr>
  </w:style>
  <w:style w:type="character" w:customStyle="1" w:styleId="st">
    <w:name w:val="st"/>
    <w:basedOn w:val="DefaultParagraphFont"/>
    <w:rsid w:val="00422BE6"/>
  </w:style>
  <w:style w:type="character" w:styleId="Emphasis">
    <w:name w:val="Emphasis"/>
    <w:basedOn w:val="DefaultParagraphFont"/>
    <w:uiPriority w:val="20"/>
    <w:qFormat/>
    <w:rsid w:val="00422BE6"/>
    <w:rPr>
      <w:i/>
      <w:iCs/>
    </w:rPr>
  </w:style>
  <w:style w:type="paragraph" w:styleId="Revision">
    <w:name w:val="Revision"/>
    <w:hidden/>
    <w:uiPriority w:val="99"/>
    <w:semiHidden/>
    <w:rsid w:val="00BC237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C53E3"/>
  </w:style>
  <w:style w:type="character" w:styleId="FollowedHyperlink">
    <w:name w:val="FollowedHyperlink"/>
    <w:basedOn w:val="DefaultParagraphFont"/>
    <w:uiPriority w:val="99"/>
    <w:semiHidden/>
    <w:unhideWhenUsed/>
    <w:rsid w:val="003545E3"/>
    <w:rPr>
      <w:color w:val="954F72"/>
      <w:u w:val="single"/>
    </w:rPr>
  </w:style>
  <w:style w:type="paragraph" w:customStyle="1" w:styleId="xl65">
    <w:name w:val="xl65"/>
    <w:basedOn w:val="Normal"/>
    <w:rsid w:val="00354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3545E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7">
    <w:name w:val="xl67"/>
    <w:basedOn w:val="Normal"/>
    <w:rsid w:val="003545E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8">
    <w:name w:val="xl68"/>
    <w:basedOn w:val="Normal"/>
    <w:rsid w:val="00354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354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354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3545E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3545E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8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3DCA54-43E1-4E06-A806-4FDB5E1304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810</Words>
  <Characters>10320</Characters>
  <Application>Microsoft Office Word</Application>
  <DocSecurity>0</DocSecurity>
  <Lines>86</Lines>
  <Paragraphs>2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Scaccabarozzi</dc:creator>
  <cp:lastModifiedBy>chn off27</cp:lastModifiedBy>
  <cp:revision>21</cp:revision>
  <dcterms:created xsi:type="dcterms:W3CDTF">2021-02-26T10:08:00Z</dcterms:created>
  <dcterms:modified xsi:type="dcterms:W3CDTF">2021-06-22T19:08:00Z</dcterms:modified>
</cp:coreProperties>
</file>